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860" w:type="dxa"/>
        <w:tblLayout w:type="fixed"/>
        <w:tblLook w:val="06A0" w:firstRow="1" w:lastRow="0" w:firstColumn="1" w:lastColumn="0" w:noHBand="1" w:noVBand="1"/>
      </w:tblPr>
      <w:tblGrid>
        <w:gridCol w:w="2310"/>
        <w:gridCol w:w="2310"/>
        <w:gridCol w:w="2310"/>
        <w:gridCol w:w="2310"/>
        <w:gridCol w:w="2310"/>
        <w:gridCol w:w="2310"/>
      </w:tblGrid>
      <w:tr w:rsidR="00063B57" w14:paraId="4EFC575F" w14:textId="524A9454" w:rsidTr="00063B57">
        <w:tc>
          <w:tcPr>
            <w:tcW w:w="2310" w:type="dxa"/>
          </w:tcPr>
          <w:p w14:paraId="613D5922" w14:textId="0DD15150" w:rsidR="00063B57" w:rsidRPr="00CD22F4" w:rsidRDefault="00063B57" w:rsidP="4438837C">
            <w:pPr>
              <w:spacing w:line="259" w:lineRule="auto"/>
              <w:rPr>
                <w:rFonts w:asciiTheme="minorHAnsi" w:hAnsiTheme="minorHAnsi" w:cstheme="minorBidi"/>
                <w:b/>
                <w:bCs/>
                <w:sz w:val="24"/>
                <w:szCs w:val="24"/>
              </w:rPr>
            </w:pPr>
            <w:r w:rsidRPr="4438837C">
              <w:rPr>
                <w:rFonts w:asciiTheme="minorHAnsi" w:hAnsiTheme="minorHAnsi" w:cstheme="minorBidi"/>
                <w:b/>
                <w:bCs/>
                <w:sz w:val="24"/>
                <w:szCs w:val="24"/>
              </w:rPr>
              <w:t>Context</w:t>
            </w:r>
          </w:p>
          <w:p w14:paraId="00CC305A" w14:textId="7F61AD2B" w:rsidR="00063B57" w:rsidRPr="00CD22F4" w:rsidRDefault="00063B57" w:rsidP="005D6002">
            <w:pPr>
              <w:spacing w:line="259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310" w:type="dxa"/>
          </w:tcPr>
          <w:p w14:paraId="346799CE" w14:textId="77777777" w:rsidR="00063B57" w:rsidRPr="00CD22F4" w:rsidRDefault="00063B57" w:rsidP="005D600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D22F4">
              <w:rPr>
                <w:rFonts w:asciiTheme="minorHAnsi" w:hAnsiTheme="minorHAnsi" w:cstheme="minorHAnsi"/>
                <w:b/>
                <w:sz w:val="24"/>
                <w:szCs w:val="24"/>
              </w:rPr>
              <w:t>Mechanism resource</w:t>
            </w:r>
          </w:p>
        </w:tc>
        <w:tc>
          <w:tcPr>
            <w:tcW w:w="2310" w:type="dxa"/>
          </w:tcPr>
          <w:p w14:paraId="058434A7" w14:textId="77777777" w:rsidR="00063B57" w:rsidRPr="00CD22F4" w:rsidRDefault="00063B57" w:rsidP="005D600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D22F4">
              <w:rPr>
                <w:rFonts w:asciiTheme="minorHAnsi" w:hAnsiTheme="minorHAnsi" w:cstheme="minorHAnsi"/>
                <w:b/>
                <w:sz w:val="24"/>
                <w:szCs w:val="24"/>
              </w:rPr>
              <w:t>Mechanism reaction</w:t>
            </w:r>
          </w:p>
        </w:tc>
        <w:tc>
          <w:tcPr>
            <w:tcW w:w="2310" w:type="dxa"/>
          </w:tcPr>
          <w:p w14:paraId="3BE4AE37" w14:textId="7F86619B" w:rsidR="00063B57" w:rsidRPr="00CD22F4" w:rsidRDefault="00063B57" w:rsidP="005D600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D22F4">
              <w:rPr>
                <w:rFonts w:asciiTheme="minorHAnsi" w:hAnsiTheme="minorHAnsi" w:cstheme="minorHAnsi"/>
                <w:b/>
                <w:sz w:val="24"/>
                <w:szCs w:val="24"/>
              </w:rPr>
              <w:t>Outcome</w:t>
            </w:r>
          </w:p>
        </w:tc>
        <w:tc>
          <w:tcPr>
            <w:tcW w:w="2310" w:type="dxa"/>
          </w:tcPr>
          <w:p w14:paraId="12292A51" w14:textId="0E5D85F6" w:rsidR="00063B57" w:rsidRPr="00CD22F4" w:rsidRDefault="00063B57" w:rsidP="00F34D5A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Decision</w:t>
            </w:r>
          </w:p>
        </w:tc>
        <w:tc>
          <w:tcPr>
            <w:tcW w:w="2310" w:type="dxa"/>
          </w:tcPr>
          <w:p w14:paraId="50492A0F" w14:textId="2E929AE4" w:rsidR="00063B57" w:rsidRPr="00CD22F4" w:rsidRDefault="00063B57" w:rsidP="00F34D5A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Final PT number</w:t>
            </w:r>
            <w:r w:rsidR="0003542F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(after refinement)</w:t>
            </w:r>
          </w:p>
        </w:tc>
      </w:tr>
      <w:tr w:rsidR="00063B57" w14:paraId="0F10F6AD" w14:textId="50B7EE8B" w:rsidTr="00063B57">
        <w:tc>
          <w:tcPr>
            <w:tcW w:w="2310" w:type="dxa"/>
          </w:tcPr>
          <w:p w14:paraId="41B0C282" w14:textId="11CD6FDC" w:rsidR="00063B57" w:rsidRPr="00964AEB" w:rsidRDefault="00063B57" w:rsidP="3347A76A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C1</w:t>
            </w:r>
            <w:r w:rsidR="00A6144A">
              <w:rPr>
                <w:rFonts w:asciiTheme="minorHAnsi" w:hAnsiTheme="minorHAnsi" w:cstheme="minorBidi"/>
              </w:rPr>
              <w:t>a</w:t>
            </w:r>
            <w:r w:rsidRPr="3347A76A">
              <w:rPr>
                <w:rFonts w:asciiTheme="minorHAnsi" w:hAnsiTheme="minorHAnsi" w:cstheme="minorBidi"/>
              </w:rPr>
              <w:t xml:space="preserve"> – Charity X has strong links into the Black African community in Southampton and has only recently started engaging with recently arrived refugee communities</w:t>
            </w:r>
          </w:p>
        </w:tc>
        <w:tc>
          <w:tcPr>
            <w:tcW w:w="2310" w:type="dxa"/>
          </w:tcPr>
          <w:p w14:paraId="3522DDC1" w14:textId="7FEE3296" w:rsidR="00063B57" w:rsidRPr="00964AEB" w:rsidRDefault="00063B57" w:rsidP="3347A76A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Mres1 – Charity X uses existing networks and relationships with communities to promote champion/peer researcher opportunities</w:t>
            </w:r>
          </w:p>
        </w:tc>
        <w:tc>
          <w:tcPr>
            <w:tcW w:w="2310" w:type="dxa"/>
          </w:tcPr>
          <w:p w14:paraId="15A1F781" w14:textId="3D173A95" w:rsidR="00063B57" w:rsidRPr="00964AEB" w:rsidRDefault="00063B57" w:rsidP="3347A76A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 xml:space="preserve">Mreact1 - Greater proportion of Black African community members than refugee community members feel that involvement in the </w:t>
            </w:r>
            <w:proofErr w:type="spellStart"/>
            <w:r w:rsidRPr="3347A76A">
              <w:rPr>
                <w:rFonts w:asciiTheme="minorHAnsi" w:hAnsiTheme="minorHAnsi" w:cstheme="minorBidi"/>
              </w:rPr>
              <w:t>programme</w:t>
            </w:r>
            <w:proofErr w:type="spellEnd"/>
            <w:r w:rsidRPr="3347A76A">
              <w:rPr>
                <w:rFonts w:asciiTheme="minorHAnsi" w:hAnsiTheme="minorHAnsi" w:cstheme="minorBidi"/>
              </w:rPr>
              <w:t xml:space="preserve"> is beneficial</w:t>
            </w:r>
          </w:p>
        </w:tc>
        <w:tc>
          <w:tcPr>
            <w:tcW w:w="2310" w:type="dxa"/>
          </w:tcPr>
          <w:p w14:paraId="01A0C0CC" w14:textId="3660C124" w:rsidR="00063B57" w:rsidRPr="00964AEB" w:rsidRDefault="00063B57" w:rsidP="3347A76A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O1 – More people from established Black African communities are recruited than from newly arrived refugee communities</w:t>
            </w:r>
          </w:p>
        </w:tc>
        <w:tc>
          <w:tcPr>
            <w:tcW w:w="2310" w:type="dxa"/>
          </w:tcPr>
          <w:p w14:paraId="3B473BCA" w14:textId="34E8E1D8" w:rsidR="00063B57" w:rsidRPr="3347A76A" w:rsidRDefault="00156E0C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Retain but with refinements</w:t>
            </w:r>
          </w:p>
        </w:tc>
        <w:tc>
          <w:tcPr>
            <w:tcW w:w="2310" w:type="dxa"/>
          </w:tcPr>
          <w:p w14:paraId="36CD8070" w14:textId="125530EB" w:rsidR="00063B57" w:rsidRPr="3347A76A" w:rsidRDefault="008A1951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PT</w:t>
            </w:r>
            <w:r w:rsidR="00827770">
              <w:rPr>
                <w:rFonts w:asciiTheme="minorHAnsi" w:hAnsiTheme="minorHAnsi" w:cstheme="minorBidi"/>
              </w:rPr>
              <w:t>1</w:t>
            </w:r>
          </w:p>
        </w:tc>
      </w:tr>
      <w:tr w:rsidR="00063B57" w14:paraId="2AB4E5CD" w14:textId="056EE569" w:rsidTr="00063B57">
        <w:tc>
          <w:tcPr>
            <w:tcW w:w="2310" w:type="dxa"/>
          </w:tcPr>
          <w:p w14:paraId="66B616DA" w14:textId="1DBA738B" w:rsidR="00063B57" w:rsidRPr="3347A76A" w:rsidRDefault="00063B57" w:rsidP="5E7C2E6D">
            <w:pPr>
              <w:rPr>
                <w:rFonts w:asciiTheme="minorHAnsi" w:hAnsiTheme="minorHAnsi" w:cstheme="minorBidi"/>
              </w:rPr>
            </w:pPr>
            <w:r w:rsidRPr="7CBD7545">
              <w:rPr>
                <w:rFonts w:asciiTheme="minorHAnsi" w:hAnsiTheme="minorHAnsi" w:cstheme="minorBidi"/>
              </w:rPr>
              <w:t>C1b</w:t>
            </w:r>
            <w:r w:rsidRPr="5E7C2E6D">
              <w:rPr>
                <w:rFonts w:asciiTheme="minorHAnsi" w:hAnsiTheme="minorHAnsi" w:cstheme="minorBidi"/>
              </w:rPr>
              <w:t xml:space="preserve"> (rival theory) - Charity X has strong links into the Black African community in Southampton and has only recently started engaging with recently arrived refugee communities</w:t>
            </w:r>
          </w:p>
        </w:tc>
        <w:tc>
          <w:tcPr>
            <w:tcW w:w="2310" w:type="dxa"/>
          </w:tcPr>
          <w:p w14:paraId="7297A7AC" w14:textId="7B927457" w:rsidR="00063B57" w:rsidRPr="3347A76A" w:rsidRDefault="00063B57" w:rsidP="3347A76A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Mres1a – Charity X goes out of its way to forge new relationships with the newly arrived refugee communities and uses them to promote champion/peer researcher opportunities</w:t>
            </w:r>
          </w:p>
        </w:tc>
        <w:tc>
          <w:tcPr>
            <w:tcW w:w="2310" w:type="dxa"/>
          </w:tcPr>
          <w:p w14:paraId="3F0862B4" w14:textId="6CED028A" w:rsidR="00063B57" w:rsidRPr="3347A76A" w:rsidRDefault="00063B57" w:rsidP="3347A76A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 xml:space="preserve">Mreact1b – Equal proportions of Black African and newly arrived refugee communities feel that involvement in the </w:t>
            </w:r>
            <w:proofErr w:type="spellStart"/>
            <w:r>
              <w:rPr>
                <w:rFonts w:asciiTheme="minorHAnsi" w:hAnsiTheme="minorHAnsi" w:cstheme="minorBidi"/>
              </w:rPr>
              <w:t>programme</w:t>
            </w:r>
            <w:proofErr w:type="spellEnd"/>
            <w:r>
              <w:rPr>
                <w:rFonts w:asciiTheme="minorHAnsi" w:hAnsiTheme="minorHAnsi" w:cstheme="minorBidi"/>
              </w:rPr>
              <w:t xml:space="preserve"> is beneficial</w:t>
            </w:r>
          </w:p>
        </w:tc>
        <w:tc>
          <w:tcPr>
            <w:tcW w:w="2310" w:type="dxa"/>
          </w:tcPr>
          <w:p w14:paraId="3FBF588D" w14:textId="75BA5232" w:rsidR="00063B57" w:rsidRPr="3347A76A" w:rsidRDefault="00063B57" w:rsidP="5E7C2E6D">
            <w:pPr>
              <w:rPr>
                <w:rFonts w:asciiTheme="minorHAnsi" w:hAnsiTheme="minorHAnsi" w:cstheme="minorBidi"/>
              </w:rPr>
            </w:pPr>
            <w:r w:rsidRPr="5E7C2E6D">
              <w:rPr>
                <w:rFonts w:asciiTheme="minorHAnsi" w:hAnsiTheme="minorHAnsi" w:cstheme="minorBidi"/>
              </w:rPr>
              <w:t>O1a – Equal proportions of people from the two communities are recruited</w:t>
            </w:r>
          </w:p>
        </w:tc>
        <w:tc>
          <w:tcPr>
            <w:tcW w:w="2310" w:type="dxa"/>
          </w:tcPr>
          <w:p w14:paraId="0A638E57" w14:textId="4E015336" w:rsidR="00063B57" w:rsidRPr="5E7C2E6D" w:rsidRDefault="008404DB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Not retained</w:t>
            </w:r>
          </w:p>
        </w:tc>
        <w:tc>
          <w:tcPr>
            <w:tcW w:w="2310" w:type="dxa"/>
          </w:tcPr>
          <w:p w14:paraId="285864FE" w14:textId="789A05CC" w:rsidR="00063B57" w:rsidRPr="5E7C2E6D" w:rsidRDefault="008404DB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n/a</w:t>
            </w:r>
          </w:p>
        </w:tc>
      </w:tr>
      <w:tr w:rsidR="00C151DF" w14:paraId="24F05D9E" w14:textId="2B5D2379" w:rsidTr="00063B57">
        <w:tc>
          <w:tcPr>
            <w:tcW w:w="2310" w:type="dxa"/>
          </w:tcPr>
          <w:p w14:paraId="18D416E7" w14:textId="44C25532" w:rsidR="00C151DF" w:rsidRPr="00964AEB" w:rsidRDefault="00C151DF" w:rsidP="00C151DF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 xml:space="preserve">C2a – If recruiting </w:t>
            </w:r>
            <w:proofErr w:type="spellStart"/>
            <w:r w:rsidRPr="3347A76A">
              <w:rPr>
                <w:rFonts w:asciiTheme="minorHAnsi" w:hAnsiTheme="minorHAnsi" w:cstheme="minorBidi"/>
              </w:rPr>
              <w:t>organisations</w:t>
            </w:r>
            <w:proofErr w:type="spellEnd"/>
            <w:r w:rsidRPr="3347A76A">
              <w:rPr>
                <w:rFonts w:asciiTheme="minorHAnsi" w:hAnsiTheme="minorHAnsi" w:cstheme="minorBidi"/>
              </w:rPr>
              <w:t xml:space="preserve"> have good existing knowledge of the </w:t>
            </w:r>
            <w:proofErr w:type="gramStart"/>
            <w:r w:rsidRPr="3347A76A">
              <w:rPr>
                <w:rFonts w:asciiTheme="minorHAnsi" w:hAnsiTheme="minorHAnsi" w:cstheme="minorBidi"/>
              </w:rPr>
              <w:t>communities</w:t>
            </w:r>
            <w:proofErr w:type="gramEnd"/>
            <w:r w:rsidRPr="3347A76A">
              <w:rPr>
                <w:rFonts w:asciiTheme="minorHAnsi" w:hAnsiTheme="minorHAnsi" w:cstheme="minorBidi"/>
              </w:rPr>
              <w:t xml:space="preserve"> they represent</w:t>
            </w:r>
          </w:p>
        </w:tc>
        <w:tc>
          <w:tcPr>
            <w:tcW w:w="2310" w:type="dxa"/>
          </w:tcPr>
          <w:p w14:paraId="1B7F68E9" w14:textId="3D3110C8" w:rsidR="00C151DF" w:rsidRPr="00964AEB" w:rsidRDefault="00C151DF" w:rsidP="00C151DF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 xml:space="preserve">Mres2a - Adverts will be tailored appropriately thus making the opportunity to be a champion/CPAR researcher more attractive </w:t>
            </w:r>
          </w:p>
        </w:tc>
        <w:tc>
          <w:tcPr>
            <w:tcW w:w="2310" w:type="dxa"/>
          </w:tcPr>
          <w:p w14:paraId="01E86B55" w14:textId="4B8E3D16" w:rsidR="00C151DF" w:rsidRPr="00964AEB" w:rsidRDefault="00C151DF" w:rsidP="00C151DF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Mreact2a – Community members respond positively to the advertisement/message</w:t>
            </w:r>
          </w:p>
        </w:tc>
        <w:tc>
          <w:tcPr>
            <w:tcW w:w="2310" w:type="dxa"/>
          </w:tcPr>
          <w:p w14:paraId="4C6A4BF2" w14:textId="2FC25359" w:rsidR="00C151DF" w:rsidRPr="00964AEB" w:rsidRDefault="00C151DF" w:rsidP="00C151DF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O2a – They will achieve the greatest possible reach.</w:t>
            </w:r>
          </w:p>
        </w:tc>
        <w:tc>
          <w:tcPr>
            <w:tcW w:w="2310" w:type="dxa"/>
          </w:tcPr>
          <w:p w14:paraId="2F26A709" w14:textId="577DE2FE" w:rsidR="00C151DF" w:rsidRPr="3347A76A" w:rsidRDefault="00C151DF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Not retained</w:t>
            </w:r>
          </w:p>
        </w:tc>
        <w:tc>
          <w:tcPr>
            <w:tcW w:w="2310" w:type="dxa"/>
          </w:tcPr>
          <w:p w14:paraId="78E2C215" w14:textId="137A17BF" w:rsidR="00C151DF" w:rsidRPr="3347A76A" w:rsidRDefault="00C151DF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n/a</w:t>
            </w:r>
          </w:p>
        </w:tc>
      </w:tr>
      <w:tr w:rsidR="00C151DF" w14:paraId="14A045C6" w14:textId="7FB8464F" w:rsidTr="00063B57">
        <w:tc>
          <w:tcPr>
            <w:tcW w:w="2310" w:type="dxa"/>
          </w:tcPr>
          <w:p w14:paraId="2FCA1FA9" w14:textId="3B4FABA7" w:rsidR="00C151DF" w:rsidRPr="00964AEB" w:rsidRDefault="00C151DF" w:rsidP="00C151DF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 xml:space="preserve">C2b (rivalry theory) - If recruiting organizations do not have good knowledge </w:t>
            </w:r>
            <w:r w:rsidRPr="3347A76A">
              <w:rPr>
                <w:rFonts w:asciiTheme="minorHAnsi" w:hAnsiTheme="minorHAnsi" w:cstheme="minorBidi"/>
              </w:rPr>
              <w:lastRenderedPageBreak/>
              <w:t xml:space="preserve">or links with the </w:t>
            </w:r>
            <w:proofErr w:type="gramStart"/>
            <w:r w:rsidRPr="3347A76A">
              <w:rPr>
                <w:rFonts w:asciiTheme="minorHAnsi" w:hAnsiTheme="minorHAnsi" w:cstheme="minorBidi"/>
              </w:rPr>
              <w:t>communities</w:t>
            </w:r>
            <w:proofErr w:type="gramEnd"/>
            <w:r w:rsidRPr="3347A76A">
              <w:rPr>
                <w:rFonts w:asciiTheme="minorHAnsi" w:hAnsiTheme="minorHAnsi" w:cstheme="minorBidi"/>
              </w:rPr>
              <w:t xml:space="preserve"> they want to target</w:t>
            </w:r>
          </w:p>
        </w:tc>
        <w:tc>
          <w:tcPr>
            <w:tcW w:w="2310" w:type="dxa"/>
          </w:tcPr>
          <w:p w14:paraId="782D739A" w14:textId="6185BE7E" w:rsidR="00C151DF" w:rsidRPr="00964AEB" w:rsidRDefault="00C151DF" w:rsidP="00C151DF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lastRenderedPageBreak/>
              <w:t>Mres2b – Adverts will be unrelatable to members in the community</w:t>
            </w:r>
          </w:p>
        </w:tc>
        <w:tc>
          <w:tcPr>
            <w:tcW w:w="2310" w:type="dxa"/>
          </w:tcPr>
          <w:p w14:paraId="02B8D9A7" w14:textId="2CD11249" w:rsidR="00C151DF" w:rsidRPr="00964AEB" w:rsidRDefault="00C151DF" w:rsidP="00C151DF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 xml:space="preserve">Mreact2b – Community members do not respond positively to the </w:t>
            </w:r>
            <w:r w:rsidRPr="3347A76A">
              <w:rPr>
                <w:rFonts w:asciiTheme="minorHAnsi" w:hAnsiTheme="minorHAnsi" w:cstheme="minorBidi"/>
              </w:rPr>
              <w:lastRenderedPageBreak/>
              <w:t xml:space="preserve">advertisement and becoming a </w:t>
            </w:r>
            <w:proofErr w:type="gramStart"/>
            <w:r w:rsidRPr="3347A76A">
              <w:rPr>
                <w:rFonts w:asciiTheme="minorHAnsi" w:hAnsiTheme="minorHAnsi" w:cstheme="minorBidi"/>
              </w:rPr>
              <w:t>CPAR</w:t>
            </w:r>
            <w:proofErr w:type="gramEnd"/>
            <w:r w:rsidRPr="3347A76A">
              <w:rPr>
                <w:rFonts w:asciiTheme="minorHAnsi" w:hAnsiTheme="minorHAnsi" w:cstheme="minorBidi"/>
              </w:rPr>
              <w:t xml:space="preserve"> or champion is not viewed as ‘beneficial’ by those who see messaging and advertising</w:t>
            </w:r>
          </w:p>
        </w:tc>
        <w:tc>
          <w:tcPr>
            <w:tcW w:w="2310" w:type="dxa"/>
          </w:tcPr>
          <w:p w14:paraId="08829524" w14:textId="755A452B" w:rsidR="00C151DF" w:rsidRPr="00964AEB" w:rsidRDefault="00C151DF" w:rsidP="00C151DF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lastRenderedPageBreak/>
              <w:t xml:space="preserve">O2b – They will unlikely </w:t>
            </w:r>
            <w:proofErr w:type="gramStart"/>
            <w:r w:rsidRPr="3347A76A">
              <w:rPr>
                <w:rFonts w:asciiTheme="minorHAnsi" w:hAnsiTheme="minorHAnsi" w:cstheme="minorBidi"/>
              </w:rPr>
              <w:t>achieve</w:t>
            </w:r>
            <w:proofErr w:type="gramEnd"/>
            <w:r w:rsidRPr="3347A76A">
              <w:rPr>
                <w:rFonts w:asciiTheme="minorHAnsi" w:hAnsiTheme="minorHAnsi" w:cstheme="minorBidi"/>
              </w:rPr>
              <w:t xml:space="preserve"> a broad reach and recruitment will be </w:t>
            </w:r>
            <w:r w:rsidRPr="3347A76A">
              <w:rPr>
                <w:rFonts w:asciiTheme="minorHAnsi" w:hAnsiTheme="minorHAnsi" w:cstheme="minorBidi"/>
              </w:rPr>
              <w:lastRenderedPageBreak/>
              <w:t xml:space="preserve">unsuccessful. </w:t>
            </w:r>
          </w:p>
        </w:tc>
        <w:tc>
          <w:tcPr>
            <w:tcW w:w="2310" w:type="dxa"/>
          </w:tcPr>
          <w:p w14:paraId="5B6E438D" w14:textId="55814926" w:rsidR="00C151DF" w:rsidRPr="3347A76A" w:rsidRDefault="00C151DF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lastRenderedPageBreak/>
              <w:t>Not retained</w:t>
            </w:r>
          </w:p>
        </w:tc>
        <w:tc>
          <w:tcPr>
            <w:tcW w:w="2310" w:type="dxa"/>
          </w:tcPr>
          <w:p w14:paraId="302265FE" w14:textId="5BE02672" w:rsidR="00C151DF" w:rsidRPr="3347A76A" w:rsidRDefault="00C151DF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n/a</w:t>
            </w:r>
          </w:p>
        </w:tc>
      </w:tr>
      <w:tr w:rsidR="00C151DF" w14:paraId="50576BB3" w14:textId="6770ABD9" w:rsidTr="00063B57">
        <w:tc>
          <w:tcPr>
            <w:tcW w:w="2310" w:type="dxa"/>
          </w:tcPr>
          <w:p w14:paraId="34444F44" w14:textId="1D0C2AE4" w:rsidR="00C151DF" w:rsidRPr="00964AEB" w:rsidRDefault="00C151DF" w:rsidP="00C151DF">
            <w:pPr>
              <w:rPr>
                <w:rFonts w:asciiTheme="minorHAnsi" w:hAnsiTheme="minorHAnsi" w:cstheme="minorHAnsi"/>
              </w:rPr>
            </w:pPr>
            <w:r w:rsidRPr="00964AEB">
              <w:rPr>
                <w:rFonts w:asciiTheme="minorHAnsi" w:hAnsiTheme="minorHAnsi" w:cstheme="minorHAnsi"/>
              </w:rPr>
              <w:t xml:space="preserve">C3 </w:t>
            </w:r>
            <w:r>
              <w:rPr>
                <w:rFonts w:asciiTheme="minorHAnsi" w:hAnsiTheme="minorHAnsi" w:cstheme="minorHAnsi"/>
              </w:rPr>
              <w:t>– If recruited champions/peer researchers are a good representation of targeted communities</w:t>
            </w:r>
          </w:p>
        </w:tc>
        <w:tc>
          <w:tcPr>
            <w:tcW w:w="2310" w:type="dxa"/>
          </w:tcPr>
          <w:p w14:paraId="3BA1A784" w14:textId="5B05E318" w:rsidR="00C151DF" w:rsidRPr="00964AEB" w:rsidRDefault="00C151DF" w:rsidP="00C151DF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Mres3 – Champions/peer researchers will have more commonalities with the community</w:t>
            </w:r>
          </w:p>
        </w:tc>
        <w:tc>
          <w:tcPr>
            <w:tcW w:w="2310" w:type="dxa"/>
          </w:tcPr>
          <w:p w14:paraId="43A43531" w14:textId="6F04F59A" w:rsidR="00C151DF" w:rsidRPr="00964AEB" w:rsidRDefault="00C151DF" w:rsidP="00C151DF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Mreact3 – This could lead to increased trust among members in the community who would perceive champions/peer researchers as more relatable</w:t>
            </w:r>
          </w:p>
        </w:tc>
        <w:tc>
          <w:tcPr>
            <w:tcW w:w="2310" w:type="dxa"/>
          </w:tcPr>
          <w:p w14:paraId="0D996229" w14:textId="4D54FA47" w:rsidR="00C151DF" w:rsidRPr="00964AEB" w:rsidRDefault="00C151DF" w:rsidP="00C151DF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 xml:space="preserve">O3 – This can lead to increased engagement in the champion/peer researcher </w:t>
            </w:r>
            <w:proofErr w:type="spellStart"/>
            <w:r w:rsidRPr="3347A76A">
              <w:rPr>
                <w:rFonts w:asciiTheme="minorHAnsi" w:hAnsiTheme="minorHAnsi" w:cstheme="minorBidi"/>
              </w:rPr>
              <w:t>programme</w:t>
            </w:r>
            <w:proofErr w:type="spellEnd"/>
          </w:p>
        </w:tc>
        <w:tc>
          <w:tcPr>
            <w:tcW w:w="2310" w:type="dxa"/>
          </w:tcPr>
          <w:p w14:paraId="687D85E9" w14:textId="2CB9E6AD" w:rsidR="00C151DF" w:rsidRPr="3347A76A" w:rsidRDefault="006C7C22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 xml:space="preserve">Retained but refined into </w:t>
            </w:r>
            <w:r w:rsidR="00A576C6">
              <w:rPr>
                <w:rFonts w:asciiTheme="minorHAnsi" w:hAnsiTheme="minorHAnsi" w:cstheme="minorBidi"/>
              </w:rPr>
              <w:t>an alternative a and b version</w:t>
            </w:r>
          </w:p>
        </w:tc>
        <w:tc>
          <w:tcPr>
            <w:tcW w:w="2310" w:type="dxa"/>
          </w:tcPr>
          <w:p w14:paraId="328732EE" w14:textId="641BB3F0" w:rsidR="00C151DF" w:rsidRPr="3347A76A" w:rsidRDefault="008A1951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PT</w:t>
            </w:r>
            <w:r w:rsidR="00D020E4">
              <w:rPr>
                <w:rFonts w:asciiTheme="minorHAnsi" w:hAnsiTheme="minorHAnsi" w:cstheme="minorBidi"/>
              </w:rPr>
              <w:t>2</w:t>
            </w:r>
            <w:r w:rsidR="00A576C6">
              <w:rPr>
                <w:rFonts w:asciiTheme="minorHAnsi" w:hAnsiTheme="minorHAnsi" w:cstheme="minorBidi"/>
              </w:rPr>
              <w:t xml:space="preserve">a and </w:t>
            </w:r>
            <w:r>
              <w:rPr>
                <w:rFonts w:asciiTheme="minorHAnsi" w:hAnsiTheme="minorHAnsi" w:cstheme="minorBidi"/>
              </w:rPr>
              <w:t>PT</w:t>
            </w:r>
            <w:r w:rsidR="00D020E4">
              <w:rPr>
                <w:rFonts w:asciiTheme="minorHAnsi" w:hAnsiTheme="minorHAnsi" w:cstheme="minorBidi"/>
              </w:rPr>
              <w:t>2</w:t>
            </w:r>
            <w:r w:rsidR="00A576C6">
              <w:rPr>
                <w:rFonts w:asciiTheme="minorHAnsi" w:hAnsiTheme="minorHAnsi" w:cstheme="minorBidi"/>
              </w:rPr>
              <w:t>b</w:t>
            </w:r>
          </w:p>
        </w:tc>
      </w:tr>
      <w:tr w:rsidR="00C151DF" w14:paraId="36428333" w14:textId="70F4A6B5" w:rsidTr="00063B57">
        <w:tc>
          <w:tcPr>
            <w:tcW w:w="2310" w:type="dxa"/>
          </w:tcPr>
          <w:p w14:paraId="2C617C7E" w14:textId="1D49FA57" w:rsidR="00C151DF" w:rsidRPr="00964AEB" w:rsidRDefault="00C151DF" w:rsidP="00C151DF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C</w:t>
            </w:r>
            <w:r>
              <w:rPr>
                <w:rFonts w:asciiTheme="minorHAnsi" w:hAnsiTheme="minorHAnsi" w:cstheme="minorBidi"/>
              </w:rPr>
              <w:t>4</w:t>
            </w:r>
            <w:r w:rsidRPr="3347A76A">
              <w:rPr>
                <w:rFonts w:asciiTheme="minorHAnsi" w:hAnsiTheme="minorHAnsi" w:cstheme="minorBidi"/>
              </w:rPr>
              <w:t xml:space="preserve"> – If recruited champions/peer researchers are already well known in their communities/established leaders</w:t>
            </w:r>
          </w:p>
        </w:tc>
        <w:tc>
          <w:tcPr>
            <w:tcW w:w="2310" w:type="dxa"/>
          </w:tcPr>
          <w:p w14:paraId="32F1CB23" w14:textId="3A158BEF" w:rsidR="00C151DF" w:rsidRPr="00964AEB" w:rsidRDefault="00C151DF" w:rsidP="00C151DF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Mres</w:t>
            </w:r>
            <w:r>
              <w:rPr>
                <w:rFonts w:asciiTheme="minorHAnsi" w:hAnsiTheme="minorHAnsi" w:cstheme="minorBidi"/>
              </w:rPr>
              <w:t>4</w:t>
            </w:r>
            <w:r w:rsidRPr="3347A76A">
              <w:rPr>
                <w:rFonts w:asciiTheme="minorHAnsi" w:hAnsiTheme="minorHAnsi" w:cstheme="minorBidi"/>
              </w:rPr>
              <w:t xml:space="preserve"> Champions/peer researchers will have existing links and networks with people across the target community</w:t>
            </w:r>
          </w:p>
        </w:tc>
        <w:tc>
          <w:tcPr>
            <w:tcW w:w="2310" w:type="dxa"/>
          </w:tcPr>
          <w:p w14:paraId="010ABDA2" w14:textId="2580CFA7" w:rsidR="00C151DF" w:rsidRPr="00964AEB" w:rsidRDefault="00C151DF" w:rsidP="00C151DF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Mreact</w:t>
            </w:r>
            <w:r>
              <w:rPr>
                <w:rFonts w:asciiTheme="minorHAnsi" w:hAnsiTheme="minorHAnsi" w:cstheme="minorBidi"/>
              </w:rPr>
              <w:t>4</w:t>
            </w:r>
            <w:r w:rsidRPr="3347A76A">
              <w:rPr>
                <w:rFonts w:asciiTheme="minorHAnsi" w:hAnsiTheme="minorHAnsi" w:cstheme="minorBidi"/>
              </w:rPr>
              <w:t xml:space="preserve"> – Community members will be more receptive of champions/peer researchers as they</w:t>
            </w:r>
            <w:r>
              <w:rPr>
                <w:rFonts w:asciiTheme="minorHAnsi" w:hAnsiTheme="minorHAnsi" w:cstheme="minorBidi"/>
              </w:rPr>
              <w:t xml:space="preserve"> would</w:t>
            </w:r>
            <w:r w:rsidRPr="3347A76A">
              <w:rPr>
                <w:rFonts w:asciiTheme="minorHAnsi" w:hAnsiTheme="minorHAnsi" w:cstheme="minorBidi"/>
              </w:rPr>
              <w:t xml:space="preserve"> be perceived as trustworthy   </w:t>
            </w:r>
          </w:p>
        </w:tc>
        <w:tc>
          <w:tcPr>
            <w:tcW w:w="2310" w:type="dxa"/>
          </w:tcPr>
          <w:p w14:paraId="1419A102" w14:textId="1956C2E0" w:rsidR="00C151DF" w:rsidRPr="00964AEB" w:rsidRDefault="00C151DF" w:rsidP="00C151DF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O</w:t>
            </w:r>
            <w:r>
              <w:rPr>
                <w:rFonts w:asciiTheme="minorHAnsi" w:hAnsiTheme="minorHAnsi" w:cstheme="minorBidi"/>
              </w:rPr>
              <w:t>4</w:t>
            </w:r>
            <w:r w:rsidRPr="3347A76A">
              <w:rPr>
                <w:rFonts w:asciiTheme="minorHAnsi" w:hAnsiTheme="minorHAnsi" w:cstheme="minorBidi"/>
              </w:rPr>
              <w:t xml:space="preserve"> – This could lead to an uptake in the champion/peer researcher </w:t>
            </w:r>
            <w:proofErr w:type="spellStart"/>
            <w:r w:rsidRPr="3347A76A">
              <w:rPr>
                <w:rFonts w:asciiTheme="minorHAnsi" w:hAnsiTheme="minorHAnsi" w:cstheme="minorBidi"/>
              </w:rPr>
              <w:t>programme</w:t>
            </w:r>
            <w:proofErr w:type="spellEnd"/>
          </w:p>
        </w:tc>
        <w:tc>
          <w:tcPr>
            <w:tcW w:w="2310" w:type="dxa"/>
          </w:tcPr>
          <w:p w14:paraId="74AC5D05" w14:textId="0CEBF6D3" w:rsidR="00C151DF" w:rsidRPr="3347A76A" w:rsidRDefault="00D020E4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Retained with refinements</w:t>
            </w:r>
          </w:p>
        </w:tc>
        <w:tc>
          <w:tcPr>
            <w:tcW w:w="2310" w:type="dxa"/>
          </w:tcPr>
          <w:p w14:paraId="13797EFB" w14:textId="57DB3201" w:rsidR="00C151DF" w:rsidRPr="3347A76A" w:rsidRDefault="008A1951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PT</w:t>
            </w:r>
            <w:r w:rsidR="00D020E4">
              <w:rPr>
                <w:rFonts w:asciiTheme="minorHAnsi" w:hAnsiTheme="minorHAnsi" w:cstheme="minorBidi"/>
              </w:rPr>
              <w:t>3</w:t>
            </w:r>
          </w:p>
        </w:tc>
      </w:tr>
      <w:tr w:rsidR="00D102CE" w14:paraId="26535848" w14:textId="0A0C3F6C" w:rsidTr="00063B57">
        <w:tc>
          <w:tcPr>
            <w:tcW w:w="2310" w:type="dxa"/>
          </w:tcPr>
          <w:p w14:paraId="44CBA3B2" w14:textId="4C1CCA1D" w:rsidR="00D102CE" w:rsidRPr="00964AEB" w:rsidRDefault="00D102CE" w:rsidP="00D102CE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C</w:t>
            </w:r>
            <w:r>
              <w:rPr>
                <w:rFonts w:asciiTheme="minorHAnsi" w:hAnsiTheme="minorHAnsi" w:cstheme="minorBidi"/>
              </w:rPr>
              <w:t>5</w:t>
            </w:r>
            <w:r w:rsidRPr="3347A76A">
              <w:rPr>
                <w:rFonts w:asciiTheme="minorHAnsi" w:hAnsiTheme="minorHAnsi" w:cstheme="minorBidi"/>
              </w:rPr>
              <w:t xml:space="preserve"> – If Champions and CPAR researchers who might (or not) have prior relevant experience are adequately trained in the role </w:t>
            </w:r>
          </w:p>
        </w:tc>
        <w:tc>
          <w:tcPr>
            <w:tcW w:w="2310" w:type="dxa"/>
          </w:tcPr>
          <w:p w14:paraId="5353AC32" w14:textId="3968702B" w:rsidR="00D102CE" w:rsidRPr="00964AEB" w:rsidRDefault="00D102CE" w:rsidP="00D102CE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Mres</w:t>
            </w:r>
            <w:r>
              <w:rPr>
                <w:rFonts w:asciiTheme="minorHAnsi" w:hAnsiTheme="minorHAnsi" w:cstheme="minorBidi"/>
              </w:rPr>
              <w:t>5</w:t>
            </w:r>
            <w:r w:rsidRPr="3347A76A">
              <w:rPr>
                <w:rFonts w:asciiTheme="minorHAnsi" w:hAnsiTheme="minorHAnsi" w:cstheme="minorBidi"/>
              </w:rPr>
              <w:t xml:space="preserve"> - Key training materials and resources are provided</w:t>
            </w:r>
          </w:p>
        </w:tc>
        <w:tc>
          <w:tcPr>
            <w:tcW w:w="2310" w:type="dxa"/>
          </w:tcPr>
          <w:p w14:paraId="4C01CD69" w14:textId="31523468" w:rsidR="00D102CE" w:rsidRPr="00964AEB" w:rsidRDefault="00D102CE" w:rsidP="00D102CE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Mreact</w:t>
            </w:r>
            <w:r>
              <w:rPr>
                <w:rFonts w:asciiTheme="minorHAnsi" w:hAnsiTheme="minorHAnsi" w:cstheme="minorBidi"/>
              </w:rPr>
              <w:t>5</w:t>
            </w:r>
            <w:r w:rsidRPr="3347A76A">
              <w:rPr>
                <w:rFonts w:asciiTheme="minorHAnsi" w:hAnsiTheme="minorHAnsi" w:cstheme="minorBidi"/>
              </w:rPr>
              <w:t xml:space="preserve"> – Champions and CPAR researchers would feel more confident in</w:t>
            </w:r>
            <w:r>
              <w:rPr>
                <w:rFonts w:asciiTheme="minorHAnsi" w:hAnsiTheme="minorHAnsi" w:cstheme="minorBidi"/>
              </w:rPr>
              <w:t xml:space="preserve"> their</w:t>
            </w:r>
            <w:r w:rsidRPr="3347A76A">
              <w:rPr>
                <w:rFonts w:asciiTheme="minorHAnsi" w:hAnsiTheme="minorHAnsi" w:cstheme="minorBidi"/>
              </w:rPr>
              <w:t xml:space="preserve"> </w:t>
            </w:r>
            <w:r>
              <w:rPr>
                <w:rFonts w:asciiTheme="minorHAnsi" w:hAnsiTheme="minorHAnsi" w:cstheme="minorBidi"/>
              </w:rPr>
              <w:t xml:space="preserve">ability to </w:t>
            </w:r>
            <w:r w:rsidRPr="68682660">
              <w:rPr>
                <w:rFonts w:asciiTheme="minorHAnsi" w:hAnsiTheme="minorHAnsi" w:cstheme="minorBidi"/>
              </w:rPr>
              <w:t>deliver a</w:t>
            </w:r>
            <w:r>
              <w:rPr>
                <w:rFonts w:asciiTheme="minorHAnsi" w:hAnsiTheme="minorHAnsi" w:cstheme="minorBidi"/>
              </w:rPr>
              <w:t xml:space="preserve">n </w:t>
            </w:r>
            <w:r w:rsidRPr="68682660">
              <w:rPr>
                <w:rFonts w:asciiTheme="minorHAnsi" w:hAnsiTheme="minorHAnsi" w:cstheme="minorBidi"/>
              </w:rPr>
              <w:t>effective service</w:t>
            </w:r>
          </w:p>
        </w:tc>
        <w:tc>
          <w:tcPr>
            <w:tcW w:w="2310" w:type="dxa"/>
          </w:tcPr>
          <w:p w14:paraId="7C32076A" w14:textId="3D49336F" w:rsidR="00D102CE" w:rsidRPr="00964AEB" w:rsidRDefault="00D102CE" w:rsidP="00D102CE">
            <w:pPr>
              <w:rPr>
                <w:rFonts w:asciiTheme="minorHAnsi" w:hAnsiTheme="minorHAnsi" w:cstheme="minorHAnsi"/>
              </w:rPr>
            </w:pPr>
            <w:r w:rsidRPr="00964AEB">
              <w:rPr>
                <w:rFonts w:asciiTheme="minorHAnsi" w:hAnsiTheme="minorHAnsi" w:cstheme="minorHAnsi"/>
              </w:rPr>
              <w:t>O</w:t>
            </w:r>
            <w:r>
              <w:rPr>
                <w:rFonts w:asciiTheme="minorHAnsi" w:hAnsiTheme="minorHAnsi" w:cstheme="minorHAnsi"/>
              </w:rPr>
              <w:t>5</w:t>
            </w:r>
            <w:r w:rsidRPr="00964AEB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–</w:t>
            </w:r>
            <w:r w:rsidRPr="00964AEB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 xml:space="preserve">This could lead to increased trust in the </w:t>
            </w:r>
            <w:proofErr w:type="spellStart"/>
            <w:r>
              <w:rPr>
                <w:rFonts w:asciiTheme="minorHAnsi" w:hAnsiTheme="minorHAnsi" w:cstheme="minorHAnsi"/>
              </w:rPr>
              <w:t>programme</w:t>
            </w:r>
            <w:proofErr w:type="spellEnd"/>
            <w:r>
              <w:rPr>
                <w:rFonts w:asciiTheme="minorHAnsi" w:hAnsiTheme="minorHAnsi" w:cstheme="minorHAnsi"/>
              </w:rPr>
              <w:t xml:space="preserve"> from community members </w:t>
            </w:r>
          </w:p>
        </w:tc>
        <w:tc>
          <w:tcPr>
            <w:tcW w:w="2310" w:type="dxa"/>
          </w:tcPr>
          <w:p w14:paraId="12E9C39D" w14:textId="72E51CFD" w:rsidR="00D102CE" w:rsidRPr="00964AEB" w:rsidRDefault="00D102CE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Bidi"/>
              </w:rPr>
              <w:t>Retained with refinements</w:t>
            </w:r>
          </w:p>
        </w:tc>
        <w:tc>
          <w:tcPr>
            <w:tcW w:w="2310" w:type="dxa"/>
          </w:tcPr>
          <w:p w14:paraId="2D022C69" w14:textId="3261B1D6" w:rsidR="00D102CE" w:rsidRPr="00964AEB" w:rsidRDefault="00D102CE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Bidi"/>
              </w:rPr>
              <w:t>PT</w:t>
            </w:r>
            <w:r w:rsidR="004C4116">
              <w:rPr>
                <w:rFonts w:asciiTheme="minorHAnsi" w:hAnsiTheme="minorHAnsi" w:cstheme="minorBidi"/>
              </w:rPr>
              <w:t>4</w:t>
            </w:r>
          </w:p>
        </w:tc>
      </w:tr>
      <w:tr w:rsidR="00805423" w14:paraId="66C88DFC" w14:textId="07E363F5" w:rsidTr="00063B57">
        <w:tc>
          <w:tcPr>
            <w:tcW w:w="2310" w:type="dxa"/>
          </w:tcPr>
          <w:p w14:paraId="2641C3BE" w14:textId="3562ABEA" w:rsidR="00805423" w:rsidRPr="00964AEB" w:rsidRDefault="00805423" w:rsidP="0080542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6 – If Champions and CPAR researchers have accurate expectations of their role </w:t>
            </w:r>
          </w:p>
        </w:tc>
        <w:tc>
          <w:tcPr>
            <w:tcW w:w="2310" w:type="dxa"/>
          </w:tcPr>
          <w:p w14:paraId="43FF1B7A" w14:textId="1B33459B" w:rsidR="00805423" w:rsidRPr="00964AEB" w:rsidRDefault="00805423" w:rsidP="0080542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Mres6 – Provision of appropriate training and resources from </w:t>
            </w:r>
            <w:proofErr w:type="spellStart"/>
            <w:r>
              <w:rPr>
                <w:rFonts w:asciiTheme="minorHAnsi" w:hAnsiTheme="minorHAnsi" w:cstheme="minorHAnsi"/>
              </w:rPr>
              <w:t>organisations</w:t>
            </w:r>
            <w:proofErr w:type="spellEnd"/>
            <w:r>
              <w:rPr>
                <w:rFonts w:asciiTheme="minorHAnsi" w:hAnsiTheme="minorHAnsi" w:cstheme="minorHAnsi"/>
              </w:rPr>
              <w:t xml:space="preserve"> to </w:t>
            </w:r>
            <w:r>
              <w:rPr>
                <w:rFonts w:asciiTheme="minorHAnsi" w:hAnsiTheme="minorHAnsi" w:cstheme="minorHAnsi"/>
              </w:rPr>
              <w:lastRenderedPageBreak/>
              <w:t>volunteers, including expectations</w:t>
            </w:r>
          </w:p>
        </w:tc>
        <w:tc>
          <w:tcPr>
            <w:tcW w:w="2310" w:type="dxa"/>
          </w:tcPr>
          <w:p w14:paraId="2CCDEDCA" w14:textId="6FA209A3" w:rsidR="00805423" w:rsidRPr="00964AEB" w:rsidRDefault="00805423" w:rsidP="00805423">
            <w:pPr>
              <w:rPr>
                <w:rFonts w:asciiTheme="minorHAnsi" w:hAnsiTheme="minorHAnsi" w:cstheme="minorHAnsi"/>
              </w:rPr>
            </w:pPr>
            <w:r w:rsidRPr="68682660">
              <w:rPr>
                <w:rFonts w:asciiTheme="minorHAnsi" w:hAnsiTheme="minorHAnsi" w:cstheme="minorBidi"/>
              </w:rPr>
              <w:lastRenderedPageBreak/>
              <w:t>Mreact</w:t>
            </w:r>
            <w:r>
              <w:rPr>
                <w:rFonts w:asciiTheme="minorHAnsi" w:hAnsiTheme="minorHAnsi" w:cstheme="minorBidi"/>
              </w:rPr>
              <w:t>6</w:t>
            </w:r>
            <w:r w:rsidRPr="68682660">
              <w:rPr>
                <w:rFonts w:asciiTheme="minorHAnsi" w:hAnsiTheme="minorHAnsi" w:cstheme="minorBidi"/>
              </w:rPr>
              <w:t xml:space="preserve"> – Champions and CPAR researchers </w:t>
            </w:r>
            <w:r>
              <w:rPr>
                <w:rFonts w:asciiTheme="minorHAnsi" w:hAnsiTheme="minorHAnsi" w:cstheme="minorBidi"/>
              </w:rPr>
              <w:t xml:space="preserve">feel that there is consistency between </w:t>
            </w:r>
            <w:r>
              <w:rPr>
                <w:rFonts w:asciiTheme="minorHAnsi" w:hAnsiTheme="minorHAnsi" w:cstheme="minorBidi"/>
              </w:rPr>
              <w:lastRenderedPageBreak/>
              <w:t>their expectations and the actual roles</w:t>
            </w:r>
            <w:r w:rsidRPr="68682660">
              <w:rPr>
                <w:rFonts w:asciiTheme="minorHAnsi" w:hAnsiTheme="minorHAnsi" w:cstheme="minorBidi"/>
              </w:rPr>
              <w:t xml:space="preserve"> </w:t>
            </w:r>
          </w:p>
        </w:tc>
        <w:tc>
          <w:tcPr>
            <w:tcW w:w="2310" w:type="dxa"/>
          </w:tcPr>
          <w:p w14:paraId="73282962" w14:textId="71F4EE14" w:rsidR="00805423" w:rsidRPr="00964AEB" w:rsidRDefault="00805423" w:rsidP="0080542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 xml:space="preserve">O6 – </w:t>
            </w:r>
            <w:r w:rsidRPr="68682660">
              <w:rPr>
                <w:rFonts w:asciiTheme="minorHAnsi" w:hAnsiTheme="minorHAnsi" w:cstheme="minorBidi"/>
              </w:rPr>
              <w:t>Champions and CPAR researchers</w:t>
            </w:r>
            <w:r>
              <w:rPr>
                <w:rFonts w:asciiTheme="minorHAnsi" w:hAnsiTheme="minorHAnsi" w:cstheme="minorBidi"/>
              </w:rPr>
              <w:t xml:space="preserve"> feel that their role is a positive experience </w:t>
            </w:r>
            <w:r>
              <w:rPr>
                <w:rFonts w:asciiTheme="minorHAnsi" w:hAnsiTheme="minorHAnsi" w:cstheme="minorBidi"/>
              </w:rPr>
              <w:lastRenderedPageBreak/>
              <w:t>and that they are helping their communities</w:t>
            </w:r>
          </w:p>
        </w:tc>
        <w:tc>
          <w:tcPr>
            <w:tcW w:w="2310" w:type="dxa"/>
          </w:tcPr>
          <w:p w14:paraId="397E5531" w14:textId="5410C336" w:rsidR="00805423" w:rsidRDefault="00805423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Bidi"/>
              </w:rPr>
              <w:lastRenderedPageBreak/>
              <w:t>Not retained</w:t>
            </w:r>
          </w:p>
        </w:tc>
        <w:tc>
          <w:tcPr>
            <w:tcW w:w="2310" w:type="dxa"/>
          </w:tcPr>
          <w:p w14:paraId="3E971291" w14:textId="221DCAC8" w:rsidR="00805423" w:rsidRDefault="00805423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Bidi"/>
              </w:rPr>
              <w:t>n/a</w:t>
            </w:r>
          </w:p>
        </w:tc>
      </w:tr>
      <w:tr w:rsidR="0082583B" w14:paraId="1418E75F" w14:textId="1F90689A" w:rsidTr="00063B57">
        <w:tc>
          <w:tcPr>
            <w:tcW w:w="2310" w:type="dxa"/>
          </w:tcPr>
          <w:p w14:paraId="36FBC728" w14:textId="23F91161" w:rsidR="0082583B" w:rsidRPr="00964AEB" w:rsidRDefault="0082583B" w:rsidP="0082583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7 – If champions/peer researchers perceive the importance of the </w:t>
            </w:r>
            <w:proofErr w:type="spellStart"/>
            <w:r>
              <w:rPr>
                <w:rFonts w:asciiTheme="minorHAnsi" w:hAnsiTheme="minorHAnsi" w:cstheme="minorHAnsi"/>
              </w:rPr>
              <w:t>programme</w:t>
            </w:r>
            <w:proofErr w:type="spellEnd"/>
          </w:p>
        </w:tc>
        <w:tc>
          <w:tcPr>
            <w:tcW w:w="2310" w:type="dxa"/>
          </w:tcPr>
          <w:p w14:paraId="74140CE4" w14:textId="7B132C7A" w:rsidR="0082583B" w:rsidRPr="00964AEB" w:rsidRDefault="0082583B" w:rsidP="0082583B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Mres</w:t>
            </w:r>
            <w:r>
              <w:rPr>
                <w:rFonts w:asciiTheme="minorHAnsi" w:hAnsiTheme="minorHAnsi" w:cstheme="minorBidi"/>
              </w:rPr>
              <w:t>7</w:t>
            </w:r>
            <w:r w:rsidRPr="3347A76A">
              <w:rPr>
                <w:rFonts w:asciiTheme="minorHAnsi" w:hAnsiTheme="minorHAnsi" w:cstheme="minorBidi"/>
              </w:rPr>
              <w:t xml:space="preserve"> – Champions/peer researchers are likely to be more committed in their role and establishing a good rapport with community members</w:t>
            </w:r>
          </w:p>
        </w:tc>
        <w:tc>
          <w:tcPr>
            <w:tcW w:w="2310" w:type="dxa"/>
          </w:tcPr>
          <w:p w14:paraId="403F6BFB" w14:textId="3DD81087" w:rsidR="0082583B" w:rsidRPr="00964AEB" w:rsidRDefault="0082583B" w:rsidP="0082583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react7 – the commitment and enthusiasm of champions/peer researchers will mean community members pay attention to what they say</w:t>
            </w:r>
          </w:p>
        </w:tc>
        <w:tc>
          <w:tcPr>
            <w:tcW w:w="2310" w:type="dxa"/>
          </w:tcPr>
          <w:p w14:paraId="5C1E5E6A" w14:textId="36C0C5DC" w:rsidR="0082583B" w:rsidRPr="00964AEB" w:rsidRDefault="0082583B" w:rsidP="0082583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O7 – This will likely facilitate reach, engagement, trust, understanding and strengthen community engagement in the </w:t>
            </w:r>
            <w:proofErr w:type="spellStart"/>
            <w:r>
              <w:rPr>
                <w:rFonts w:asciiTheme="minorHAnsi" w:hAnsiTheme="minorHAnsi" w:cstheme="minorHAnsi"/>
              </w:rPr>
              <w:t>programme</w:t>
            </w:r>
            <w:proofErr w:type="spellEnd"/>
          </w:p>
        </w:tc>
        <w:tc>
          <w:tcPr>
            <w:tcW w:w="2310" w:type="dxa"/>
          </w:tcPr>
          <w:p w14:paraId="0209AB39" w14:textId="7E6B032A" w:rsidR="0082583B" w:rsidRDefault="0082583B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Bidi"/>
              </w:rPr>
              <w:t>Retained with refinements</w:t>
            </w:r>
          </w:p>
        </w:tc>
        <w:tc>
          <w:tcPr>
            <w:tcW w:w="2310" w:type="dxa"/>
          </w:tcPr>
          <w:p w14:paraId="47FA63ED" w14:textId="6E4D866E" w:rsidR="0082583B" w:rsidRDefault="0082583B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Bidi"/>
              </w:rPr>
              <w:t>PT5</w:t>
            </w:r>
          </w:p>
        </w:tc>
      </w:tr>
      <w:tr w:rsidR="0082583B" w14:paraId="69FE0A29" w14:textId="04E17038" w:rsidTr="00063B57">
        <w:tc>
          <w:tcPr>
            <w:tcW w:w="2310" w:type="dxa"/>
          </w:tcPr>
          <w:p w14:paraId="35D57B38" w14:textId="7307A175" w:rsidR="0082583B" w:rsidRPr="00964AEB" w:rsidRDefault="0082583B" w:rsidP="0082583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8 – If there is limited prior relationship between champions/peer researchers and the target communities </w:t>
            </w:r>
          </w:p>
        </w:tc>
        <w:tc>
          <w:tcPr>
            <w:tcW w:w="2310" w:type="dxa"/>
          </w:tcPr>
          <w:p w14:paraId="59E4E8FC" w14:textId="28312F51" w:rsidR="0082583B" w:rsidRPr="00964AEB" w:rsidRDefault="0082583B" w:rsidP="0082583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res8 – Time, patience and consistency will need to be invested</w:t>
            </w:r>
          </w:p>
        </w:tc>
        <w:tc>
          <w:tcPr>
            <w:tcW w:w="2310" w:type="dxa"/>
          </w:tcPr>
          <w:p w14:paraId="3DCAFCFD" w14:textId="06CA09D5" w:rsidR="0082583B" w:rsidRPr="00964AEB" w:rsidRDefault="0082583B" w:rsidP="0082583B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Mreact</w:t>
            </w:r>
            <w:r>
              <w:rPr>
                <w:rFonts w:asciiTheme="minorHAnsi" w:hAnsiTheme="minorHAnsi" w:cstheme="minorBidi"/>
              </w:rPr>
              <w:t>8</w:t>
            </w:r>
            <w:r w:rsidRPr="3347A76A" w:rsidDel="004D63A6">
              <w:rPr>
                <w:rFonts w:asciiTheme="minorHAnsi" w:hAnsiTheme="minorHAnsi" w:cstheme="minorBidi"/>
              </w:rPr>
              <w:t xml:space="preserve"> </w:t>
            </w:r>
            <w:r w:rsidRPr="3347A76A">
              <w:rPr>
                <w:rFonts w:asciiTheme="minorHAnsi" w:hAnsiTheme="minorHAnsi" w:cstheme="minorBidi"/>
              </w:rPr>
              <w:t xml:space="preserve">– Community members will be more receptive towards the </w:t>
            </w:r>
            <w:proofErr w:type="spellStart"/>
            <w:r w:rsidRPr="3347A76A">
              <w:rPr>
                <w:rFonts w:asciiTheme="minorHAnsi" w:hAnsiTheme="minorHAnsi" w:cstheme="minorBidi"/>
              </w:rPr>
              <w:t>programme</w:t>
            </w:r>
            <w:proofErr w:type="spellEnd"/>
          </w:p>
        </w:tc>
        <w:tc>
          <w:tcPr>
            <w:tcW w:w="2310" w:type="dxa"/>
          </w:tcPr>
          <w:p w14:paraId="2F584FE6" w14:textId="78BBE5F9" w:rsidR="0082583B" w:rsidRPr="00964AEB" w:rsidRDefault="0082583B" w:rsidP="0082583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8 – This can lead to meaningful reciprocal engagement between champions/peer researchers and community members</w:t>
            </w:r>
          </w:p>
        </w:tc>
        <w:tc>
          <w:tcPr>
            <w:tcW w:w="2310" w:type="dxa"/>
          </w:tcPr>
          <w:p w14:paraId="579ABE74" w14:textId="672F56E0" w:rsidR="0082583B" w:rsidRDefault="000809C5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Retained but combined with </w:t>
            </w:r>
            <w:r w:rsidR="007851AF">
              <w:rPr>
                <w:rFonts w:asciiTheme="minorHAnsi" w:hAnsiTheme="minorHAnsi" w:cstheme="minorHAnsi"/>
              </w:rPr>
              <w:t>PT2a and 2b</w:t>
            </w:r>
          </w:p>
        </w:tc>
        <w:tc>
          <w:tcPr>
            <w:tcW w:w="2310" w:type="dxa"/>
          </w:tcPr>
          <w:p w14:paraId="66894520" w14:textId="134A6C6B" w:rsidR="0082583B" w:rsidRDefault="007851AF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T2a and PT2b</w:t>
            </w:r>
          </w:p>
        </w:tc>
      </w:tr>
      <w:tr w:rsidR="004261DB" w14:paraId="7CD93700" w14:textId="42CDC605" w:rsidTr="00063B57">
        <w:tc>
          <w:tcPr>
            <w:tcW w:w="2310" w:type="dxa"/>
          </w:tcPr>
          <w:p w14:paraId="120C5B79" w14:textId="2AE2B07D" w:rsidR="004261DB" w:rsidRPr="00964AEB" w:rsidRDefault="004261DB" w:rsidP="004261DB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C</w:t>
            </w:r>
            <w:r>
              <w:rPr>
                <w:rFonts w:asciiTheme="minorHAnsi" w:hAnsiTheme="minorHAnsi" w:cstheme="minorBidi"/>
              </w:rPr>
              <w:t>9</w:t>
            </w:r>
            <w:r w:rsidRPr="3347A76A">
              <w:rPr>
                <w:rFonts w:asciiTheme="minorHAnsi" w:hAnsiTheme="minorHAnsi" w:cstheme="minorBidi"/>
              </w:rPr>
              <w:t xml:space="preserve"> – If there is </w:t>
            </w:r>
            <w:proofErr w:type="gramStart"/>
            <w:r w:rsidRPr="3347A76A">
              <w:rPr>
                <w:rFonts w:asciiTheme="minorHAnsi" w:hAnsiTheme="minorHAnsi" w:cstheme="minorBidi"/>
              </w:rPr>
              <w:t>a sufficient amount of</w:t>
            </w:r>
            <w:proofErr w:type="gramEnd"/>
            <w:r w:rsidRPr="3347A76A">
              <w:rPr>
                <w:rFonts w:asciiTheme="minorHAnsi" w:hAnsiTheme="minorHAnsi" w:cstheme="minorBidi"/>
              </w:rPr>
              <w:t xml:space="preserve"> </w:t>
            </w:r>
            <w:r>
              <w:rPr>
                <w:rFonts w:asciiTheme="minorHAnsi" w:hAnsiTheme="minorHAnsi" w:cstheme="minorBidi"/>
              </w:rPr>
              <w:t xml:space="preserve">representative </w:t>
            </w:r>
            <w:r w:rsidRPr="3347A76A">
              <w:rPr>
                <w:rFonts w:asciiTheme="minorHAnsi" w:hAnsiTheme="minorHAnsi" w:cstheme="minorBidi"/>
              </w:rPr>
              <w:t xml:space="preserve">community members engaging in the </w:t>
            </w:r>
            <w:proofErr w:type="spellStart"/>
            <w:r w:rsidRPr="3347A76A">
              <w:rPr>
                <w:rFonts w:asciiTheme="minorHAnsi" w:hAnsiTheme="minorHAnsi" w:cstheme="minorBidi"/>
              </w:rPr>
              <w:t>programme</w:t>
            </w:r>
            <w:r>
              <w:rPr>
                <w:rFonts w:asciiTheme="minorHAnsi" w:hAnsiTheme="minorHAnsi" w:cstheme="minorBidi"/>
              </w:rPr>
              <w:t>s</w:t>
            </w:r>
            <w:proofErr w:type="spellEnd"/>
            <w:r w:rsidRPr="3347A76A">
              <w:rPr>
                <w:rFonts w:asciiTheme="minorHAnsi" w:hAnsiTheme="minorHAnsi" w:cstheme="minorBidi"/>
              </w:rPr>
              <w:t xml:space="preserve"> </w:t>
            </w:r>
          </w:p>
        </w:tc>
        <w:tc>
          <w:tcPr>
            <w:tcW w:w="2310" w:type="dxa"/>
          </w:tcPr>
          <w:p w14:paraId="7F1DE375" w14:textId="21E10CEB" w:rsidR="004261DB" w:rsidRPr="00964AEB" w:rsidRDefault="004261DB" w:rsidP="004261DB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Mres</w:t>
            </w:r>
            <w:r>
              <w:rPr>
                <w:rFonts w:asciiTheme="minorHAnsi" w:hAnsiTheme="minorHAnsi" w:cstheme="minorBidi"/>
              </w:rPr>
              <w:t>9</w:t>
            </w:r>
            <w:r w:rsidRPr="3347A76A">
              <w:rPr>
                <w:rFonts w:asciiTheme="minorHAnsi" w:hAnsiTheme="minorHAnsi" w:cstheme="minorBidi"/>
              </w:rPr>
              <w:t xml:space="preserve"> – This provides </w:t>
            </w:r>
            <w:r>
              <w:rPr>
                <w:rFonts w:asciiTheme="minorHAnsi" w:hAnsiTheme="minorHAnsi" w:cstheme="minorBidi"/>
              </w:rPr>
              <w:t xml:space="preserve">a forum for </w:t>
            </w:r>
            <w:r w:rsidRPr="3347A76A">
              <w:rPr>
                <w:rFonts w:asciiTheme="minorHAnsi" w:hAnsiTheme="minorHAnsi" w:cstheme="minorBidi"/>
              </w:rPr>
              <w:t xml:space="preserve">local authority and partner </w:t>
            </w:r>
            <w:proofErr w:type="spellStart"/>
            <w:r w:rsidRPr="3347A76A">
              <w:rPr>
                <w:rFonts w:asciiTheme="minorHAnsi" w:hAnsiTheme="minorHAnsi" w:cstheme="minorBidi"/>
              </w:rPr>
              <w:t>organisations</w:t>
            </w:r>
            <w:proofErr w:type="spellEnd"/>
            <w:r w:rsidRPr="3347A76A">
              <w:rPr>
                <w:rFonts w:asciiTheme="minorHAnsi" w:hAnsiTheme="minorHAnsi" w:cstheme="minorBidi"/>
              </w:rPr>
              <w:t xml:space="preserve"> </w:t>
            </w:r>
            <w:r>
              <w:rPr>
                <w:rFonts w:asciiTheme="minorHAnsi" w:hAnsiTheme="minorHAnsi" w:cstheme="minorBidi"/>
              </w:rPr>
              <w:t xml:space="preserve">and </w:t>
            </w:r>
            <w:r w:rsidRPr="3347A76A">
              <w:rPr>
                <w:rFonts w:asciiTheme="minorHAnsi" w:hAnsiTheme="minorHAnsi" w:cstheme="minorBidi"/>
              </w:rPr>
              <w:t xml:space="preserve">community members </w:t>
            </w:r>
            <w:r>
              <w:rPr>
                <w:rFonts w:asciiTheme="minorHAnsi" w:hAnsiTheme="minorHAnsi" w:cstheme="minorBidi"/>
              </w:rPr>
              <w:t xml:space="preserve">to understand each other </w:t>
            </w:r>
          </w:p>
        </w:tc>
        <w:tc>
          <w:tcPr>
            <w:tcW w:w="2310" w:type="dxa"/>
          </w:tcPr>
          <w:p w14:paraId="38ABE9AE" w14:textId="1E2D5551" w:rsidR="004261DB" w:rsidRPr="00964AEB" w:rsidRDefault="004261DB" w:rsidP="004261DB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Mreact</w:t>
            </w:r>
            <w:r>
              <w:rPr>
                <w:rFonts w:asciiTheme="minorHAnsi" w:hAnsiTheme="minorHAnsi" w:cstheme="minorBidi"/>
              </w:rPr>
              <w:t>9</w:t>
            </w:r>
            <w:r w:rsidRPr="3347A76A">
              <w:rPr>
                <w:rFonts w:asciiTheme="minorHAnsi" w:hAnsiTheme="minorHAnsi" w:cstheme="minorBidi"/>
              </w:rPr>
              <w:t xml:space="preserve"> – Local authority and partner </w:t>
            </w:r>
            <w:proofErr w:type="spellStart"/>
            <w:r w:rsidRPr="3347A76A">
              <w:rPr>
                <w:rFonts w:asciiTheme="minorHAnsi" w:hAnsiTheme="minorHAnsi" w:cstheme="minorBidi"/>
              </w:rPr>
              <w:t>organisations</w:t>
            </w:r>
            <w:proofErr w:type="spellEnd"/>
            <w:r w:rsidRPr="3347A76A">
              <w:rPr>
                <w:rFonts w:asciiTheme="minorHAnsi" w:hAnsiTheme="minorHAnsi" w:cstheme="minorBidi"/>
              </w:rPr>
              <w:t xml:space="preserve"> would feel more confident in their understanding about how to meet the needs of community members and </w:t>
            </w:r>
            <w:r>
              <w:rPr>
                <w:rFonts w:asciiTheme="minorHAnsi" w:hAnsiTheme="minorHAnsi" w:cstheme="minorBidi"/>
              </w:rPr>
              <w:t>community members would feel more trusting of services</w:t>
            </w:r>
          </w:p>
        </w:tc>
        <w:tc>
          <w:tcPr>
            <w:tcW w:w="2310" w:type="dxa"/>
          </w:tcPr>
          <w:p w14:paraId="36307A86" w14:textId="069C9A97" w:rsidR="004261DB" w:rsidRPr="00964AEB" w:rsidRDefault="004261DB" w:rsidP="004261D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O9 – This improves perceptions and relationships between </w:t>
            </w:r>
            <w:r w:rsidRPr="3347A76A">
              <w:rPr>
                <w:rFonts w:asciiTheme="minorHAnsi" w:hAnsiTheme="minorHAnsi" w:cstheme="minorBidi"/>
              </w:rPr>
              <w:t xml:space="preserve">local authority and partner </w:t>
            </w:r>
            <w:proofErr w:type="spellStart"/>
            <w:r w:rsidRPr="3347A76A">
              <w:rPr>
                <w:rFonts w:asciiTheme="minorHAnsi" w:hAnsiTheme="minorHAnsi" w:cstheme="minorBidi"/>
              </w:rPr>
              <w:t>organisations</w:t>
            </w:r>
            <w:proofErr w:type="spellEnd"/>
            <w:r w:rsidRPr="3347A76A">
              <w:rPr>
                <w:rFonts w:asciiTheme="minorHAnsi" w:hAnsiTheme="minorHAnsi" w:cstheme="minorBidi"/>
              </w:rPr>
              <w:t xml:space="preserve"> </w:t>
            </w:r>
            <w:r>
              <w:rPr>
                <w:rFonts w:asciiTheme="minorHAnsi" w:hAnsiTheme="minorHAnsi" w:cstheme="minorBidi"/>
              </w:rPr>
              <w:t>and</w:t>
            </w:r>
            <w:r w:rsidRPr="3347A76A">
              <w:rPr>
                <w:rFonts w:asciiTheme="minorHAnsi" w:hAnsiTheme="minorHAnsi" w:cstheme="minorBidi"/>
              </w:rPr>
              <w:t xml:space="preserve"> community members </w:t>
            </w:r>
          </w:p>
        </w:tc>
        <w:tc>
          <w:tcPr>
            <w:tcW w:w="2310" w:type="dxa"/>
          </w:tcPr>
          <w:p w14:paraId="6B327F1C" w14:textId="2FECC236" w:rsidR="004261DB" w:rsidRDefault="004261DB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Bidi"/>
              </w:rPr>
              <w:t>Retained with refinements</w:t>
            </w:r>
          </w:p>
        </w:tc>
        <w:tc>
          <w:tcPr>
            <w:tcW w:w="2310" w:type="dxa"/>
          </w:tcPr>
          <w:p w14:paraId="0B435873" w14:textId="153C4F47" w:rsidR="004261DB" w:rsidRDefault="004261DB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Bidi"/>
              </w:rPr>
              <w:t>PT6</w:t>
            </w:r>
          </w:p>
        </w:tc>
      </w:tr>
      <w:tr w:rsidR="006D25C3" w14:paraId="7909DC03" w14:textId="0E89BECB" w:rsidTr="00063B57">
        <w:tc>
          <w:tcPr>
            <w:tcW w:w="2310" w:type="dxa"/>
          </w:tcPr>
          <w:p w14:paraId="4422A08B" w14:textId="279572E1" w:rsidR="006D25C3" w:rsidRPr="3347A76A" w:rsidRDefault="006D25C3" w:rsidP="006D25C3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 xml:space="preserve">C10 – Insights from community members about how best to deliver current </w:t>
            </w:r>
            <w:proofErr w:type="spellStart"/>
            <w:r>
              <w:rPr>
                <w:rFonts w:asciiTheme="minorHAnsi" w:hAnsiTheme="minorHAnsi" w:cstheme="minorBidi"/>
              </w:rPr>
              <w:t>programmes</w:t>
            </w:r>
            <w:proofErr w:type="spellEnd"/>
            <w:r>
              <w:rPr>
                <w:rFonts w:asciiTheme="minorHAnsi" w:hAnsiTheme="minorHAnsi" w:cstheme="minorBidi"/>
              </w:rPr>
              <w:t xml:space="preserve"> are </w:t>
            </w:r>
            <w:r>
              <w:rPr>
                <w:rFonts w:asciiTheme="minorHAnsi" w:hAnsiTheme="minorHAnsi" w:cstheme="minorBidi"/>
              </w:rPr>
              <w:lastRenderedPageBreak/>
              <w:t xml:space="preserve">gained from </w:t>
            </w:r>
            <w:r>
              <w:rPr>
                <w:rFonts w:asciiTheme="minorHAnsi" w:hAnsiTheme="minorHAnsi" w:cstheme="minorHAnsi"/>
              </w:rPr>
              <w:t>champions/peer researchers</w:t>
            </w:r>
          </w:p>
        </w:tc>
        <w:tc>
          <w:tcPr>
            <w:tcW w:w="2310" w:type="dxa"/>
          </w:tcPr>
          <w:p w14:paraId="7F75BFDF" w14:textId="4CA06A04" w:rsidR="006D25C3" w:rsidRPr="3347A76A" w:rsidRDefault="006D25C3" w:rsidP="006D25C3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lastRenderedPageBreak/>
              <w:t xml:space="preserve">Mres10 – Changes in the </w:t>
            </w:r>
            <w:r>
              <w:t xml:space="preserve">time/location/context/delivery mode of current </w:t>
            </w:r>
            <w:proofErr w:type="spellStart"/>
            <w:r>
              <w:t>programmes</w:t>
            </w:r>
            <w:proofErr w:type="spellEnd"/>
            <w:r>
              <w:t xml:space="preserve"> </w:t>
            </w:r>
            <w:r>
              <w:lastRenderedPageBreak/>
              <w:t>are made</w:t>
            </w:r>
          </w:p>
        </w:tc>
        <w:tc>
          <w:tcPr>
            <w:tcW w:w="2310" w:type="dxa"/>
          </w:tcPr>
          <w:p w14:paraId="634EC3DF" w14:textId="5A23EBD6" w:rsidR="006D25C3" w:rsidRPr="3347A76A" w:rsidRDefault="006D25C3" w:rsidP="006D25C3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lastRenderedPageBreak/>
              <w:t xml:space="preserve">Mreact10 – Community members feel heard and listened to when changes to </w:t>
            </w:r>
            <w:proofErr w:type="spellStart"/>
            <w:r>
              <w:rPr>
                <w:rFonts w:asciiTheme="minorHAnsi" w:hAnsiTheme="minorHAnsi" w:cstheme="minorBidi"/>
              </w:rPr>
              <w:t>programmes</w:t>
            </w:r>
            <w:proofErr w:type="spellEnd"/>
            <w:r>
              <w:rPr>
                <w:rFonts w:asciiTheme="minorHAnsi" w:hAnsiTheme="minorHAnsi" w:cstheme="minorBidi"/>
              </w:rPr>
              <w:t xml:space="preserve"> are made</w:t>
            </w:r>
          </w:p>
        </w:tc>
        <w:tc>
          <w:tcPr>
            <w:tcW w:w="2310" w:type="dxa"/>
          </w:tcPr>
          <w:p w14:paraId="5FBD3793" w14:textId="1729AFD3" w:rsidR="006D25C3" w:rsidRDefault="006D25C3" w:rsidP="006D25C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O10 – </w:t>
            </w:r>
            <w:proofErr w:type="spellStart"/>
            <w:r>
              <w:rPr>
                <w:rFonts w:asciiTheme="minorHAnsi" w:hAnsiTheme="minorHAnsi" w:cstheme="minorHAnsi"/>
              </w:rPr>
              <w:t>Programme</w:t>
            </w:r>
            <w:proofErr w:type="spellEnd"/>
            <w:r>
              <w:rPr>
                <w:rFonts w:asciiTheme="minorHAnsi" w:hAnsiTheme="minorHAnsi" w:cstheme="minorHAnsi"/>
              </w:rPr>
              <w:t xml:space="preserve"> uptake/engagement is improved among target communities/groups/i</w:t>
            </w:r>
            <w:r>
              <w:rPr>
                <w:rFonts w:asciiTheme="minorHAnsi" w:hAnsiTheme="minorHAnsi" w:cstheme="minorHAnsi"/>
              </w:rPr>
              <w:lastRenderedPageBreak/>
              <w:t>ndividuals</w:t>
            </w:r>
          </w:p>
        </w:tc>
        <w:tc>
          <w:tcPr>
            <w:tcW w:w="2310" w:type="dxa"/>
          </w:tcPr>
          <w:p w14:paraId="55692033" w14:textId="16E65A02" w:rsidR="006D25C3" w:rsidRDefault="006D25C3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Bidi"/>
              </w:rPr>
              <w:lastRenderedPageBreak/>
              <w:t>Retained but refined into an alternative a and b version</w:t>
            </w:r>
          </w:p>
        </w:tc>
        <w:tc>
          <w:tcPr>
            <w:tcW w:w="2310" w:type="dxa"/>
          </w:tcPr>
          <w:p w14:paraId="3D05360B" w14:textId="3185C23C" w:rsidR="006D25C3" w:rsidRDefault="006D25C3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Bidi"/>
              </w:rPr>
              <w:t>PT</w:t>
            </w:r>
            <w:r w:rsidR="00175B66">
              <w:rPr>
                <w:rFonts w:asciiTheme="minorHAnsi" w:hAnsiTheme="minorHAnsi" w:cstheme="minorBidi"/>
              </w:rPr>
              <w:t>7</w:t>
            </w:r>
            <w:r>
              <w:rPr>
                <w:rFonts w:asciiTheme="minorHAnsi" w:hAnsiTheme="minorHAnsi" w:cstheme="minorBidi"/>
              </w:rPr>
              <w:t>a and PT</w:t>
            </w:r>
            <w:r w:rsidR="00175B66">
              <w:rPr>
                <w:rFonts w:asciiTheme="minorHAnsi" w:hAnsiTheme="minorHAnsi" w:cstheme="minorBidi"/>
              </w:rPr>
              <w:t>7</w:t>
            </w:r>
            <w:r>
              <w:rPr>
                <w:rFonts w:asciiTheme="minorHAnsi" w:hAnsiTheme="minorHAnsi" w:cstheme="minorBidi"/>
              </w:rPr>
              <w:t>b</w:t>
            </w:r>
          </w:p>
        </w:tc>
      </w:tr>
      <w:tr w:rsidR="00175B66" w14:paraId="6B4472BF" w14:textId="08AD4384" w:rsidTr="00063B57">
        <w:tc>
          <w:tcPr>
            <w:tcW w:w="2310" w:type="dxa"/>
          </w:tcPr>
          <w:p w14:paraId="1C143360" w14:textId="3A239A49" w:rsidR="00175B66" w:rsidRDefault="00175B66" w:rsidP="00175B66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 xml:space="preserve">C11 – Insights from community members about how best to deliver future services are gained from </w:t>
            </w:r>
            <w:r>
              <w:rPr>
                <w:rFonts w:asciiTheme="minorHAnsi" w:hAnsiTheme="minorHAnsi" w:cstheme="minorHAnsi"/>
              </w:rPr>
              <w:t>champions/peer researchers</w:t>
            </w:r>
          </w:p>
        </w:tc>
        <w:tc>
          <w:tcPr>
            <w:tcW w:w="2310" w:type="dxa"/>
          </w:tcPr>
          <w:p w14:paraId="4E03B0AF" w14:textId="4E8670EC" w:rsidR="00175B66" w:rsidRDefault="00175B66" w:rsidP="00175B66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 xml:space="preserve">Mres11 – Changes in the </w:t>
            </w:r>
            <w:r>
              <w:t>time/location/context/delivery mode/content of future services are made</w:t>
            </w:r>
          </w:p>
        </w:tc>
        <w:tc>
          <w:tcPr>
            <w:tcW w:w="2310" w:type="dxa"/>
          </w:tcPr>
          <w:p w14:paraId="7E9DF5FF" w14:textId="580D9078" w:rsidR="00175B66" w:rsidRDefault="00175B66" w:rsidP="00175B66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Mreact11 – Community members feel heard and listened to when changes to services are made</w:t>
            </w:r>
          </w:p>
        </w:tc>
        <w:tc>
          <w:tcPr>
            <w:tcW w:w="2310" w:type="dxa"/>
          </w:tcPr>
          <w:p w14:paraId="0CF34255" w14:textId="1E9D083B" w:rsidR="00175B66" w:rsidRDefault="00175B66" w:rsidP="00175B6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11 – Service uptake (and wider health and wellbeing outcomes) is improved among target communities/groups/individuals</w:t>
            </w:r>
          </w:p>
        </w:tc>
        <w:tc>
          <w:tcPr>
            <w:tcW w:w="2310" w:type="dxa"/>
          </w:tcPr>
          <w:p w14:paraId="7A03C40A" w14:textId="15C1120F" w:rsidR="00175B66" w:rsidRDefault="00175B66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tained but combined with PT7a and 7b</w:t>
            </w:r>
          </w:p>
        </w:tc>
        <w:tc>
          <w:tcPr>
            <w:tcW w:w="2310" w:type="dxa"/>
          </w:tcPr>
          <w:p w14:paraId="7D84B076" w14:textId="590E0F74" w:rsidR="00175B66" w:rsidRDefault="00175B66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T7a and PT7b</w:t>
            </w:r>
          </w:p>
        </w:tc>
      </w:tr>
      <w:tr w:rsidR="00757F54" w14:paraId="318EE4C3" w14:textId="7FCB894E" w:rsidTr="00063B57">
        <w:tc>
          <w:tcPr>
            <w:tcW w:w="2310" w:type="dxa"/>
          </w:tcPr>
          <w:p w14:paraId="4EAD4030" w14:textId="1891D9B4" w:rsidR="00757F54" w:rsidRPr="00964AEB" w:rsidRDefault="00757F54" w:rsidP="00757F54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C</w:t>
            </w:r>
            <w:r>
              <w:rPr>
                <w:rFonts w:asciiTheme="minorHAnsi" w:hAnsiTheme="minorHAnsi" w:cstheme="minorBidi"/>
              </w:rPr>
              <w:t>12</w:t>
            </w:r>
            <w:r w:rsidRPr="3347A76A">
              <w:rPr>
                <w:rFonts w:asciiTheme="minorHAnsi" w:hAnsiTheme="minorHAnsi" w:cstheme="minorBidi"/>
              </w:rPr>
              <w:t xml:space="preserve"> – If</w:t>
            </w:r>
            <w:r>
              <w:rPr>
                <w:rFonts w:asciiTheme="minorHAnsi" w:hAnsiTheme="minorHAnsi" w:cstheme="minorBidi"/>
              </w:rPr>
              <w:t xml:space="preserve"> recruited</w:t>
            </w:r>
            <w:r w:rsidRPr="3347A76A">
              <w:rPr>
                <w:rFonts w:asciiTheme="minorHAnsi" w:hAnsiTheme="minorHAnsi" w:cstheme="minorBidi"/>
              </w:rPr>
              <w:t xml:space="preserve"> champions/peer researchers have a good understanding of the importance of the </w:t>
            </w:r>
            <w:proofErr w:type="spellStart"/>
            <w:r w:rsidRPr="3347A76A">
              <w:rPr>
                <w:rFonts w:asciiTheme="minorHAnsi" w:hAnsiTheme="minorHAnsi" w:cstheme="minorBidi"/>
              </w:rPr>
              <w:t>programme</w:t>
            </w:r>
            <w:proofErr w:type="spellEnd"/>
          </w:p>
        </w:tc>
        <w:tc>
          <w:tcPr>
            <w:tcW w:w="2310" w:type="dxa"/>
          </w:tcPr>
          <w:p w14:paraId="67846041" w14:textId="3A6D981B" w:rsidR="00757F54" w:rsidRPr="00964AEB" w:rsidRDefault="00757F54" w:rsidP="00757F54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Mres</w:t>
            </w:r>
            <w:r>
              <w:rPr>
                <w:rFonts w:asciiTheme="minorHAnsi" w:hAnsiTheme="minorHAnsi" w:cstheme="minorBidi"/>
              </w:rPr>
              <w:t>12</w:t>
            </w:r>
            <w:r w:rsidRPr="3347A76A">
              <w:rPr>
                <w:rFonts w:asciiTheme="minorHAnsi" w:hAnsiTheme="minorHAnsi" w:cstheme="minorBidi"/>
              </w:rPr>
              <w:t xml:space="preserve"> – Champions/CPAR researchers are likely to be more empathetic and sensitive in their approach to engagement with community members</w:t>
            </w:r>
            <w:r>
              <w:rPr>
                <w:rFonts w:asciiTheme="minorHAnsi" w:hAnsiTheme="minorHAnsi" w:cstheme="minorBidi"/>
              </w:rPr>
              <w:t xml:space="preserve"> and council/services</w:t>
            </w:r>
          </w:p>
        </w:tc>
        <w:tc>
          <w:tcPr>
            <w:tcW w:w="2310" w:type="dxa"/>
          </w:tcPr>
          <w:p w14:paraId="5C6D9041" w14:textId="23549D70" w:rsidR="00757F54" w:rsidRPr="00964AEB" w:rsidRDefault="00757F54" w:rsidP="00757F54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Mreact</w:t>
            </w:r>
            <w:r>
              <w:rPr>
                <w:rFonts w:asciiTheme="minorHAnsi" w:hAnsiTheme="minorHAnsi" w:cstheme="minorBidi"/>
              </w:rPr>
              <w:t>12</w:t>
            </w:r>
            <w:r w:rsidRPr="3347A76A">
              <w:rPr>
                <w:rFonts w:asciiTheme="minorHAnsi" w:hAnsiTheme="minorHAnsi" w:cstheme="minorBidi"/>
              </w:rPr>
              <w:t xml:space="preserve"> – Champions/CPAR researchers are likely to feel more passionate and committed to their role</w:t>
            </w:r>
          </w:p>
        </w:tc>
        <w:tc>
          <w:tcPr>
            <w:tcW w:w="2310" w:type="dxa"/>
          </w:tcPr>
          <w:p w14:paraId="7243E401" w14:textId="2DB48BFE" w:rsidR="00757F54" w:rsidRPr="00964AEB" w:rsidRDefault="00757F54" w:rsidP="00757F54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O</w:t>
            </w:r>
            <w:r>
              <w:rPr>
                <w:rFonts w:asciiTheme="minorHAnsi" w:hAnsiTheme="minorHAnsi" w:cstheme="minorBidi"/>
              </w:rPr>
              <w:t>12</w:t>
            </w:r>
            <w:r w:rsidRPr="3347A76A">
              <w:rPr>
                <w:rFonts w:asciiTheme="minorHAnsi" w:hAnsiTheme="minorHAnsi" w:cstheme="minorBidi"/>
              </w:rPr>
              <w:t xml:space="preserve"> – Better engagement could be facilitated between community members</w:t>
            </w:r>
            <w:r>
              <w:rPr>
                <w:rFonts w:asciiTheme="minorHAnsi" w:hAnsiTheme="minorHAnsi" w:cstheme="minorBidi"/>
              </w:rPr>
              <w:t xml:space="preserve"> and council/services</w:t>
            </w:r>
            <w:r w:rsidRPr="3347A76A">
              <w:rPr>
                <w:rFonts w:asciiTheme="minorHAnsi" w:hAnsiTheme="minorHAnsi" w:cstheme="minorBidi"/>
              </w:rPr>
              <w:t xml:space="preserve"> and Champions/CPAR researchers in the </w:t>
            </w:r>
            <w:proofErr w:type="spellStart"/>
            <w:r w:rsidRPr="3347A76A">
              <w:rPr>
                <w:rFonts w:asciiTheme="minorHAnsi" w:hAnsiTheme="minorHAnsi" w:cstheme="minorBidi"/>
              </w:rPr>
              <w:t>programme</w:t>
            </w:r>
            <w:proofErr w:type="spellEnd"/>
          </w:p>
        </w:tc>
        <w:tc>
          <w:tcPr>
            <w:tcW w:w="2310" w:type="dxa"/>
          </w:tcPr>
          <w:p w14:paraId="3E5F691A" w14:textId="1BA6B233" w:rsidR="00757F54" w:rsidRPr="3347A76A" w:rsidRDefault="00757F54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HAnsi"/>
              </w:rPr>
              <w:t>Retained but combined with PT</w:t>
            </w:r>
            <w:r w:rsidR="00CA62AD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2310" w:type="dxa"/>
          </w:tcPr>
          <w:p w14:paraId="6D4FD658" w14:textId="1C5866B9" w:rsidR="00757F54" w:rsidRPr="3347A76A" w:rsidRDefault="00757F54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HAnsi"/>
              </w:rPr>
              <w:t>PT</w:t>
            </w:r>
            <w:r w:rsidR="00CA62AD">
              <w:rPr>
                <w:rFonts w:asciiTheme="minorHAnsi" w:hAnsiTheme="minorHAnsi" w:cstheme="minorHAnsi"/>
              </w:rPr>
              <w:t>5</w:t>
            </w:r>
          </w:p>
        </w:tc>
      </w:tr>
      <w:tr w:rsidR="00B72263" w14:paraId="53CF3470" w14:textId="11CE7351" w:rsidTr="00063B57">
        <w:tc>
          <w:tcPr>
            <w:tcW w:w="2310" w:type="dxa"/>
          </w:tcPr>
          <w:p w14:paraId="52EE6B74" w14:textId="6A1766D9" w:rsidR="00B72263" w:rsidRPr="00964AEB" w:rsidRDefault="00B72263" w:rsidP="00B72263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C1</w:t>
            </w:r>
            <w:r>
              <w:rPr>
                <w:rFonts w:asciiTheme="minorHAnsi" w:hAnsiTheme="minorHAnsi" w:cstheme="minorBidi"/>
              </w:rPr>
              <w:t>3</w:t>
            </w:r>
            <w:r w:rsidRPr="3347A76A">
              <w:rPr>
                <w:rFonts w:asciiTheme="minorHAnsi" w:hAnsiTheme="minorHAnsi" w:cstheme="minorBidi"/>
              </w:rPr>
              <w:t xml:space="preserve"> – If recruited champions/CPAR researchers have personal experience of the health and wellbeing experiences or circumstances of the target individuals</w:t>
            </w:r>
          </w:p>
        </w:tc>
        <w:tc>
          <w:tcPr>
            <w:tcW w:w="2310" w:type="dxa"/>
          </w:tcPr>
          <w:p w14:paraId="1F9D1EA7" w14:textId="6403827E" w:rsidR="00B72263" w:rsidRPr="00964AEB" w:rsidRDefault="00B72263" w:rsidP="00B72263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Mres1</w:t>
            </w:r>
            <w:r>
              <w:rPr>
                <w:rFonts w:asciiTheme="minorHAnsi" w:hAnsiTheme="minorHAnsi" w:cstheme="minorBidi"/>
              </w:rPr>
              <w:t>3</w:t>
            </w:r>
            <w:r w:rsidRPr="3347A76A">
              <w:rPr>
                <w:rFonts w:asciiTheme="minorHAnsi" w:hAnsiTheme="minorHAnsi" w:cstheme="minorBidi"/>
              </w:rPr>
              <w:t xml:space="preserve"> – Champions/CPAR researchers will have better knowledge and more understanding</w:t>
            </w:r>
          </w:p>
        </w:tc>
        <w:tc>
          <w:tcPr>
            <w:tcW w:w="2310" w:type="dxa"/>
          </w:tcPr>
          <w:p w14:paraId="69ADBA84" w14:textId="4A58B4FA" w:rsidR="00B72263" w:rsidRPr="00964AEB" w:rsidRDefault="00B72263" w:rsidP="00B7226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react13 – This could lead to increased trust amongst targeted individuals</w:t>
            </w:r>
          </w:p>
        </w:tc>
        <w:tc>
          <w:tcPr>
            <w:tcW w:w="2310" w:type="dxa"/>
          </w:tcPr>
          <w:p w14:paraId="48D94F97" w14:textId="1F9F68FF" w:rsidR="00B72263" w:rsidRPr="00964AEB" w:rsidRDefault="00B72263" w:rsidP="00B72263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O1</w:t>
            </w:r>
            <w:r>
              <w:rPr>
                <w:rFonts w:asciiTheme="minorHAnsi" w:hAnsiTheme="minorHAnsi" w:cstheme="minorBidi"/>
              </w:rPr>
              <w:t>3</w:t>
            </w:r>
            <w:r w:rsidRPr="3347A76A">
              <w:rPr>
                <w:rFonts w:asciiTheme="minorHAnsi" w:hAnsiTheme="minorHAnsi" w:cstheme="minorBidi"/>
              </w:rPr>
              <w:t xml:space="preserve"> – This could lead to increased and more meaningful engagement with the champion/peer researcher </w:t>
            </w:r>
            <w:proofErr w:type="spellStart"/>
            <w:r w:rsidRPr="3347A76A">
              <w:rPr>
                <w:rFonts w:asciiTheme="minorHAnsi" w:hAnsiTheme="minorHAnsi" w:cstheme="minorBidi"/>
              </w:rPr>
              <w:t>programmes</w:t>
            </w:r>
            <w:proofErr w:type="spellEnd"/>
            <w:r w:rsidRPr="3347A76A">
              <w:rPr>
                <w:rFonts w:asciiTheme="minorHAnsi" w:hAnsiTheme="minorHAnsi" w:cstheme="minorBidi"/>
              </w:rPr>
              <w:t xml:space="preserve"> </w:t>
            </w:r>
          </w:p>
        </w:tc>
        <w:tc>
          <w:tcPr>
            <w:tcW w:w="2310" w:type="dxa"/>
          </w:tcPr>
          <w:p w14:paraId="382A92AA" w14:textId="4356BAEC" w:rsidR="00B72263" w:rsidRPr="3347A76A" w:rsidRDefault="00B72263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Retained with refinements</w:t>
            </w:r>
          </w:p>
        </w:tc>
        <w:tc>
          <w:tcPr>
            <w:tcW w:w="2310" w:type="dxa"/>
          </w:tcPr>
          <w:p w14:paraId="54494BFD" w14:textId="02736202" w:rsidR="00B72263" w:rsidRPr="3347A76A" w:rsidRDefault="00B72263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PT8</w:t>
            </w:r>
          </w:p>
        </w:tc>
      </w:tr>
      <w:tr w:rsidR="008277DB" w14:paraId="2BE97C4B" w14:textId="16C8F7F1" w:rsidTr="00063B57">
        <w:tc>
          <w:tcPr>
            <w:tcW w:w="2310" w:type="dxa"/>
          </w:tcPr>
          <w:p w14:paraId="002FA91F" w14:textId="293C7D30" w:rsidR="008277DB" w:rsidRPr="00964AEB" w:rsidRDefault="008277DB" w:rsidP="008277D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14 – If there is a supportive infrastructure in place and long-term commitment to community </w:t>
            </w:r>
            <w:r>
              <w:rPr>
                <w:rFonts w:asciiTheme="minorHAnsi" w:hAnsiTheme="minorHAnsi" w:cstheme="minorHAnsi"/>
              </w:rPr>
              <w:lastRenderedPageBreak/>
              <w:t>engagement</w:t>
            </w:r>
          </w:p>
        </w:tc>
        <w:tc>
          <w:tcPr>
            <w:tcW w:w="2310" w:type="dxa"/>
          </w:tcPr>
          <w:p w14:paraId="3F77BC8A" w14:textId="36052243" w:rsidR="008277DB" w:rsidRPr="00964AEB" w:rsidRDefault="008277DB" w:rsidP="008277D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Mres14 – The provision of greater social connections and better linking of communities and services</w:t>
            </w:r>
          </w:p>
        </w:tc>
        <w:tc>
          <w:tcPr>
            <w:tcW w:w="2310" w:type="dxa"/>
          </w:tcPr>
          <w:p w14:paraId="6F88CF66" w14:textId="664DAB32" w:rsidR="008277DB" w:rsidRPr="00964AEB" w:rsidRDefault="008277DB" w:rsidP="008277D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react14 – Champions</w:t>
            </w:r>
            <w:r w:rsidRPr="3347A76A">
              <w:rPr>
                <w:rFonts w:asciiTheme="minorHAnsi" w:hAnsiTheme="minorHAnsi" w:cstheme="minorBidi"/>
              </w:rPr>
              <w:t>/CPAR researchers</w:t>
            </w:r>
            <w:r>
              <w:rPr>
                <w:rFonts w:asciiTheme="minorHAnsi" w:hAnsiTheme="minorHAnsi" w:cstheme="minorHAnsi"/>
              </w:rPr>
              <w:t xml:space="preserve"> would feel more knowledgeable, a sense of autonomy, and what they are </w:t>
            </w:r>
            <w:r>
              <w:rPr>
                <w:rFonts w:asciiTheme="minorHAnsi" w:hAnsiTheme="minorHAnsi" w:cstheme="minorHAnsi"/>
              </w:rPr>
              <w:lastRenderedPageBreak/>
              <w:t>doing is making a difference</w:t>
            </w:r>
          </w:p>
        </w:tc>
        <w:tc>
          <w:tcPr>
            <w:tcW w:w="2310" w:type="dxa"/>
          </w:tcPr>
          <w:p w14:paraId="6E897F67" w14:textId="3AC2F919" w:rsidR="008277DB" w:rsidRPr="00964AEB" w:rsidRDefault="008277DB" w:rsidP="008277D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O14 – Greater reach would be facilitated by Champions</w:t>
            </w:r>
            <w:r w:rsidRPr="3347A76A">
              <w:rPr>
                <w:rFonts w:asciiTheme="minorHAnsi" w:hAnsiTheme="minorHAnsi" w:cstheme="minorBidi"/>
              </w:rPr>
              <w:t>/CPAR</w:t>
            </w:r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programmes</w:t>
            </w:r>
            <w:proofErr w:type="spellEnd"/>
            <w:r>
              <w:rPr>
                <w:rFonts w:asciiTheme="minorHAnsi" w:hAnsiTheme="minorHAnsi" w:cstheme="minorHAnsi"/>
              </w:rPr>
              <w:t xml:space="preserve"> into underserved communities, to </w:t>
            </w:r>
            <w:r>
              <w:rPr>
                <w:rFonts w:asciiTheme="minorHAnsi" w:hAnsiTheme="minorHAnsi" w:cstheme="minorHAnsi"/>
              </w:rPr>
              <w:lastRenderedPageBreak/>
              <w:t>inform future projects and services</w:t>
            </w:r>
          </w:p>
        </w:tc>
        <w:tc>
          <w:tcPr>
            <w:tcW w:w="2310" w:type="dxa"/>
          </w:tcPr>
          <w:p w14:paraId="36DC93E5" w14:textId="2FEB912D" w:rsidR="008277DB" w:rsidRDefault="008277DB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Bidi"/>
              </w:rPr>
              <w:lastRenderedPageBreak/>
              <w:t>Not retained</w:t>
            </w:r>
          </w:p>
        </w:tc>
        <w:tc>
          <w:tcPr>
            <w:tcW w:w="2310" w:type="dxa"/>
          </w:tcPr>
          <w:p w14:paraId="47228CA3" w14:textId="7B2D3C7E" w:rsidR="008277DB" w:rsidRDefault="008277DB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Bidi"/>
              </w:rPr>
              <w:t>n/a</w:t>
            </w:r>
          </w:p>
        </w:tc>
      </w:tr>
      <w:tr w:rsidR="00FB3A4A" w14:paraId="2DA2DAC0" w14:textId="0B11C729" w:rsidTr="00063B57">
        <w:tc>
          <w:tcPr>
            <w:tcW w:w="2310" w:type="dxa"/>
          </w:tcPr>
          <w:p w14:paraId="6F48CF6E" w14:textId="41E8B176" w:rsidR="00FB3A4A" w:rsidRPr="00964AEB" w:rsidRDefault="00FB3A4A" w:rsidP="00FB3A4A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15 – If there is a lack of sustainable resources for volunteer champions and partner </w:t>
            </w:r>
            <w:proofErr w:type="spellStart"/>
            <w:r>
              <w:rPr>
                <w:rFonts w:asciiTheme="minorHAnsi" w:hAnsiTheme="minorHAnsi" w:cstheme="minorHAnsi"/>
              </w:rPr>
              <w:t>organisations</w:t>
            </w:r>
            <w:proofErr w:type="spellEnd"/>
          </w:p>
        </w:tc>
        <w:tc>
          <w:tcPr>
            <w:tcW w:w="2310" w:type="dxa"/>
          </w:tcPr>
          <w:p w14:paraId="574A9516" w14:textId="13FAF305" w:rsidR="00FB3A4A" w:rsidRPr="00964AEB" w:rsidRDefault="00FB3A4A" w:rsidP="00FB3A4A">
            <w:pPr>
              <w:rPr>
                <w:rFonts w:asciiTheme="minorHAnsi" w:hAnsiTheme="minorHAnsi" w:cstheme="minorBidi"/>
              </w:rPr>
            </w:pPr>
            <w:r w:rsidRPr="39C2F221">
              <w:rPr>
                <w:rFonts w:asciiTheme="minorHAnsi" w:hAnsiTheme="minorHAnsi" w:cstheme="minorBidi"/>
              </w:rPr>
              <w:t>Mres1</w:t>
            </w:r>
            <w:r>
              <w:rPr>
                <w:rFonts w:asciiTheme="minorHAnsi" w:hAnsiTheme="minorHAnsi" w:cstheme="minorBidi"/>
              </w:rPr>
              <w:t>5</w:t>
            </w:r>
            <w:r w:rsidRPr="39C2F221">
              <w:rPr>
                <w:rFonts w:asciiTheme="minorHAnsi" w:hAnsiTheme="minorHAnsi" w:cstheme="minorBidi"/>
              </w:rPr>
              <w:t xml:space="preserve"> – Champions will be less enabled to perform the duties of the role and be stretched when they do</w:t>
            </w:r>
          </w:p>
        </w:tc>
        <w:tc>
          <w:tcPr>
            <w:tcW w:w="2310" w:type="dxa"/>
          </w:tcPr>
          <w:p w14:paraId="63465D02" w14:textId="30D2DD0A" w:rsidR="00FB3A4A" w:rsidRPr="00964AEB" w:rsidRDefault="00FB3A4A" w:rsidP="00FB3A4A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Mreact15 – Existing volunteer champions and partner </w:t>
            </w:r>
            <w:proofErr w:type="spellStart"/>
            <w:r>
              <w:rPr>
                <w:rFonts w:asciiTheme="minorHAnsi" w:hAnsiTheme="minorHAnsi" w:cstheme="minorHAnsi"/>
              </w:rPr>
              <w:t>organisations</w:t>
            </w:r>
            <w:proofErr w:type="spellEnd"/>
            <w:r>
              <w:rPr>
                <w:rFonts w:asciiTheme="minorHAnsi" w:hAnsiTheme="minorHAnsi" w:cstheme="minorHAnsi"/>
              </w:rPr>
              <w:t xml:space="preserve"> are likely to feel stressed and burnout, and might lose trust in the approach</w:t>
            </w:r>
          </w:p>
        </w:tc>
        <w:tc>
          <w:tcPr>
            <w:tcW w:w="2310" w:type="dxa"/>
          </w:tcPr>
          <w:p w14:paraId="1D6B04C6" w14:textId="74EADD25" w:rsidR="00FB3A4A" w:rsidRPr="00964AEB" w:rsidRDefault="00FB3A4A" w:rsidP="00FB3A4A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O1</w:t>
            </w:r>
            <w:r>
              <w:rPr>
                <w:rFonts w:asciiTheme="minorHAnsi" w:hAnsiTheme="minorHAnsi" w:cstheme="minorBidi"/>
              </w:rPr>
              <w:t>5</w:t>
            </w:r>
            <w:r w:rsidRPr="3347A76A">
              <w:rPr>
                <w:rFonts w:asciiTheme="minorHAnsi" w:hAnsiTheme="minorHAnsi" w:cstheme="minorBidi"/>
              </w:rPr>
              <w:t xml:space="preserve"> – The longevity of existing volunteers will be threatened, and Champion </w:t>
            </w:r>
            <w:proofErr w:type="spellStart"/>
            <w:r w:rsidRPr="3347A76A">
              <w:rPr>
                <w:rFonts w:asciiTheme="minorHAnsi" w:hAnsiTheme="minorHAnsi" w:cstheme="minorBidi"/>
              </w:rPr>
              <w:t>programmes</w:t>
            </w:r>
            <w:proofErr w:type="spellEnd"/>
            <w:r w:rsidRPr="3347A76A">
              <w:rPr>
                <w:rFonts w:asciiTheme="minorHAnsi" w:hAnsiTheme="minorHAnsi" w:cstheme="minorBidi"/>
              </w:rPr>
              <w:t xml:space="preserve"> are in danger of not achieving </w:t>
            </w:r>
            <w:r>
              <w:rPr>
                <w:rFonts w:asciiTheme="minorHAnsi" w:hAnsiTheme="minorHAnsi" w:cstheme="minorBidi"/>
              </w:rPr>
              <w:t xml:space="preserve">ongoing </w:t>
            </w:r>
            <w:r w:rsidRPr="3347A76A">
              <w:rPr>
                <w:rFonts w:asciiTheme="minorHAnsi" w:hAnsiTheme="minorHAnsi" w:cstheme="minorBidi"/>
              </w:rPr>
              <w:t>reach into</w:t>
            </w:r>
            <w:r>
              <w:rPr>
                <w:rFonts w:asciiTheme="minorHAnsi" w:hAnsiTheme="minorHAnsi" w:cstheme="minorBidi"/>
              </w:rPr>
              <w:t xml:space="preserve"> and collaboration with</w:t>
            </w:r>
            <w:r w:rsidRPr="3347A76A">
              <w:rPr>
                <w:rFonts w:asciiTheme="minorHAnsi" w:hAnsiTheme="minorHAnsi" w:cstheme="minorBidi"/>
              </w:rPr>
              <w:t xml:space="preserve"> underserved communities</w:t>
            </w:r>
          </w:p>
        </w:tc>
        <w:tc>
          <w:tcPr>
            <w:tcW w:w="2310" w:type="dxa"/>
          </w:tcPr>
          <w:p w14:paraId="44122CA9" w14:textId="042C6612" w:rsidR="00FB3A4A" w:rsidRPr="3347A76A" w:rsidRDefault="00FB3A4A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Retained with refinements</w:t>
            </w:r>
          </w:p>
        </w:tc>
        <w:tc>
          <w:tcPr>
            <w:tcW w:w="2310" w:type="dxa"/>
          </w:tcPr>
          <w:p w14:paraId="08483527" w14:textId="7A75B680" w:rsidR="00FB3A4A" w:rsidRPr="3347A76A" w:rsidRDefault="00FB3A4A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PT9</w:t>
            </w:r>
          </w:p>
        </w:tc>
      </w:tr>
      <w:tr w:rsidR="00BC6FFC" w14:paraId="5290089A" w14:textId="38A6BA03" w:rsidTr="00063B57">
        <w:tc>
          <w:tcPr>
            <w:tcW w:w="2310" w:type="dxa"/>
          </w:tcPr>
          <w:p w14:paraId="10D92A93" w14:textId="456257B5" w:rsidR="00BC6FFC" w:rsidRDefault="00BC6FFC" w:rsidP="00BC6FF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16 - If there is a lack of accessible physical locations to get vaccinated</w:t>
            </w:r>
          </w:p>
        </w:tc>
        <w:tc>
          <w:tcPr>
            <w:tcW w:w="2310" w:type="dxa"/>
          </w:tcPr>
          <w:p w14:paraId="76431647" w14:textId="64192803" w:rsidR="00BC6FFC" w:rsidRPr="39C2F221" w:rsidRDefault="00BC6FFC" w:rsidP="00BC6FFC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Mres16 - Champions are not supported by accessible services to engage the community</w:t>
            </w:r>
          </w:p>
        </w:tc>
        <w:tc>
          <w:tcPr>
            <w:tcW w:w="2310" w:type="dxa"/>
          </w:tcPr>
          <w:p w14:paraId="06BA8993" w14:textId="6BE2F121" w:rsidR="00BC6FFC" w:rsidRPr="68682660" w:rsidRDefault="00BC6FFC" w:rsidP="00BC6FFC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Mreact16 - Champions feel less agency to perform their role well</w:t>
            </w:r>
          </w:p>
        </w:tc>
        <w:tc>
          <w:tcPr>
            <w:tcW w:w="2310" w:type="dxa"/>
          </w:tcPr>
          <w:p w14:paraId="3D3C6F8B" w14:textId="27E9ABD9" w:rsidR="00BC6FFC" w:rsidRPr="68682660" w:rsidRDefault="00BC6FFC" w:rsidP="00BC6FFC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O16 – This could result in a lack of trust and confidence between the community and champions, and subsequently the service providers</w:t>
            </w:r>
          </w:p>
        </w:tc>
        <w:tc>
          <w:tcPr>
            <w:tcW w:w="2310" w:type="dxa"/>
          </w:tcPr>
          <w:p w14:paraId="6F3AE05A" w14:textId="50A6248B" w:rsidR="00BC6FFC" w:rsidRDefault="00BC6FFC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Retained with refinements</w:t>
            </w:r>
          </w:p>
        </w:tc>
        <w:tc>
          <w:tcPr>
            <w:tcW w:w="2310" w:type="dxa"/>
          </w:tcPr>
          <w:p w14:paraId="40BDBFAD" w14:textId="77931A1D" w:rsidR="00BC6FFC" w:rsidRDefault="00BC6FFC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PT10</w:t>
            </w:r>
          </w:p>
        </w:tc>
      </w:tr>
      <w:tr w:rsidR="00362E7B" w14:paraId="176B6734" w14:textId="3B8BE070" w:rsidTr="00063B57">
        <w:tc>
          <w:tcPr>
            <w:tcW w:w="2310" w:type="dxa"/>
          </w:tcPr>
          <w:p w14:paraId="7AA6E55E" w14:textId="3007330E" w:rsidR="00362E7B" w:rsidRDefault="00362E7B" w:rsidP="00362E7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17 - If there is no appropriate service t</w:t>
            </w:r>
            <w:r w:rsidR="006D03FF">
              <w:rPr>
                <w:rFonts w:asciiTheme="minorHAnsi" w:hAnsiTheme="minorHAnsi" w:cstheme="minorHAnsi"/>
              </w:rPr>
              <w:t>o</w:t>
            </w:r>
            <w:r>
              <w:rPr>
                <w:rFonts w:asciiTheme="minorHAnsi" w:hAnsiTheme="minorHAnsi" w:cstheme="minorHAnsi"/>
              </w:rPr>
              <w:t xml:space="preserve"> meet the needs of the community (e.g., language, disability, layout of service model such as single sex option) </w:t>
            </w:r>
          </w:p>
        </w:tc>
        <w:tc>
          <w:tcPr>
            <w:tcW w:w="2310" w:type="dxa"/>
          </w:tcPr>
          <w:p w14:paraId="6FBA36CA" w14:textId="645E9994" w:rsidR="00362E7B" w:rsidRPr="39C2F221" w:rsidRDefault="00362E7B" w:rsidP="00362E7B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Mres17 - Champions are not supported by accessible services to engage the community</w:t>
            </w:r>
          </w:p>
        </w:tc>
        <w:tc>
          <w:tcPr>
            <w:tcW w:w="2310" w:type="dxa"/>
          </w:tcPr>
          <w:p w14:paraId="55D4D619" w14:textId="7A6706D5" w:rsidR="00362E7B" w:rsidRPr="68682660" w:rsidRDefault="00362E7B" w:rsidP="00362E7B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Mreact17 - Champions feel less agency to perform their role well</w:t>
            </w:r>
          </w:p>
        </w:tc>
        <w:tc>
          <w:tcPr>
            <w:tcW w:w="2310" w:type="dxa"/>
          </w:tcPr>
          <w:p w14:paraId="61265A84" w14:textId="4A9F6FC1" w:rsidR="00362E7B" w:rsidRPr="68682660" w:rsidRDefault="00362E7B" w:rsidP="00362E7B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 xml:space="preserve">O17 – This could result in a lack of trust and confidence between the community and champions, and subsequently the service providers </w:t>
            </w:r>
          </w:p>
        </w:tc>
        <w:tc>
          <w:tcPr>
            <w:tcW w:w="2310" w:type="dxa"/>
          </w:tcPr>
          <w:p w14:paraId="002DF45F" w14:textId="5224C225" w:rsidR="00362E7B" w:rsidRDefault="00362E7B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Retained with refinements</w:t>
            </w:r>
          </w:p>
        </w:tc>
        <w:tc>
          <w:tcPr>
            <w:tcW w:w="2310" w:type="dxa"/>
          </w:tcPr>
          <w:p w14:paraId="7E047F27" w14:textId="634EBCE9" w:rsidR="00362E7B" w:rsidRDefault="00362E7B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PT22</w:t>
            </w:r>
          </w:p>
        </w:tc>
      </w:tr>
      <w:tr w:rsidR="008F472A" w14:paraId="003FC911" w14:textId="22B19658" w:rsidTr="00063B57">
        <w:tc>
          <w:tcPr>
            <w:tcW w:w="2310" w:type="dxa"/>
          </w:tcPr>
          <w:p w14:paraId="289119FD" w14:textId="49587ED7" w:rsidR="008F472A" w:rsidRPr="00964AEB" w:rsidRDefault="008F472A" w:rsidP="008F472A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18 – If individuals within the community have a lack of trust in pharmaceutical companies and </w:t>
            </w:r>
            <w:r>
              <w:rPr>
                <w:rFonts w:asciiTheme="minorHAnsi" w:hAnsiTheme="minorHAnsi" w:cstheme="minorHAnsi"/>
              </w:rPr>
              <w:lastRenderedPageBreak/>
              <w:t xml:space="preserve">government </w:t>
            </w:r>
            <w:proofErr w:type="spellStart"/>
            <w:r>
              <w:rPr>
                <w:rFonts w:asciiTheme="minorHAnsi" w:hAnsiTheme="minorHAnsi" w:cstheme="minorHAnsi"/>
              </w:rPr>
              <w:t>organisations</w:t>
            </w:r>
            <w:proofErr w:type="spellEnd"/>
            <w:r>
              <w:rPr>
                <w:rFonts w:asciiTheme="minorHAnsi" w:hAnsiTheme="minorHAnsi" w:cstheme="minorHAnsi"/>
              </w:rPr>
              <w:t xml:space="preserve"> such as NHS/council</w:t>
            </w:r>
          </w:p>
        </w:tc>
        <w:tc>
          <w:tcPr>
            <w:tcW w:w="2310" w:type="dxa"/>
          </w:tcPr>
          <w:p w14:paraId="619EB5E8" w14:textId="17246146" w:rsidR="008F472A" w:rsidRPr="00964AEB" w:rsidRDefault="008F472A" w:rsidP="008F472A">
            <w:pPr>
              <w:rPr>
                <w:rFonts w:asciiTheme="minorHAnsi" w:hAnsiTheme="minorHAnsi" w:cstheme="minorBidi"/>
              </w:rPr>
            </w:pPr>
            <w:r w:rsidRPr="39C2F221">
              <w:rPr>
                <w:rFonts w:asciiTheme="minorHAnsi" w:hAnsiTheme="minorHAnsi" w:cstheme="minorBidi"/>
              </w:rPr>
              <w:lastRenderedPageBreak/>
              <w:t>Mres1</w:t>
            </w:r>
            <w:r>
              <w:rPr>
                <w:rFonts w:asciiTheme="minorHAnsi" w:hAnsiTheme="minorHAnsi" w:cstheme="minorBidi"/>
              </w:rPr>
              <w:t>8</w:t>
            </w:r>
            <w:r w:rsidRPr="39C2F221">
              <w:rPr>
                <w:rFonts w:asciiTheme="minorHAnsi" w:hAnsiTheme="minorHAnsi" w:cstheme="minorBidi"/>
              </w:rPr>
              <w:t xml:space="preserve"> – Conversations with champions can address the beliefs held which </w:t>
            </w:r>
            <w:proofErr w:type="gramStart"/>
            <w:r w:rsidRPr="39C2F221">
              <w:rPr>
                <w:rFonts w:asciiTheme="minorHAnsi" w:hAnsiTheme="minorHAnsi" w:cstheme="minorBidi"/>
              </w:rPr>
              <w:t>lead</w:t>
            </w:r>
            <w:proofErr w:type="gramEnd"/>
            <w:r w:rsidRPr="39C2F221">
              <w:rPr>
                <w:rFonts w:asciiTheme="minorHAnsi" w:hAnsiTheme="minorHAnsi" w:cstheme="minorBidi"/>
              </w:rPr>
              <w:t xml:space="preserve"> to the fear/lack of </w:t>
            </w:r>
            <w:r w:rsidRPr="39C2F221">
              <w:rPr>
                <w:rFonts w:asciiTheme="minorHAnsi" w:hAnsiTheme="minorHAnsi" w:cstheme="minorBidi"/>
              </w:rPr>
              <w:lastRenderedPageBreak/>
              <w:t>trust and reassure individuals within the community</w:t>
            </w:r>
          </w:p>
        </w:tc>
        <w:tc>
          <w:tcPr>
            <w:tcW w:w="2310" w:type="dxa"/>
          </w:tcPr>
          <w:p w14:paraId="20B56B90" w14:textId="4906192B" w:rsidR="008F472A" w:rsidRPr="00964AEB" w:rsidRDefault="008F472A" w:rsidP="008F472A">
            <w:pPr>
              <w:rPr>
                <w:rFonts w:asciiTheme="minorHAnsi" w:hAnsiTheme="minorHAnsi" w:cstheme="minorBidi"/>
              </w:rPr>
            </w:pPr>
            <w:r w:rsidRPr="68682660">
              <w:rPr>
                <w:rFonts w:asciiTheme="minorHAnsi" w:hAnsiTheme="minorHAnsi" w:cstheme="minorBidi"/>
              </w:rPr>
              <w:lastRenderedPageBreak/>
              <w:t>Mreact1</w:t>
            </w:r>
            <w:r>
              <w:rPr>
                <w:rFonts w:asciiTheme="minorHAnsi" w:hAnsiTheme="minorHAnsi" w:cstheme="minorBidi"/>
              </w:rPr>
              <w:t>8</w:t>
            </w:r>
            <w:r w:rsidRPr="68682660">
              <w:rPr>
                <w:rFonts w:asciiTheme="minorHAnsi" w:hAnsiTheme="minorHAnsi" w:cstheme="minorBidi"/>
              </w:rPr>
              <w:t xml:space="preserve"> – Individuals within the community are less likely to feel </w:t>
            </w:r>
            <w:proofErr w:type="spellStart"/>
            <w:r w:rsidRPr="1E147033">
              <w:rPr>
                <w:rFonts w:asciiTheme="minorHAnsi" w:hAnsiTheme="minorHAnsi" w:cstheme="minorBidi"/>
              </w:rPr>
              <w:t>s</w:t>
            </w:r>
            <w:r>
              <w:rPr>
                <w:rFonts w:asciiTheme="minorHAnsi" w:hAnsiTheme="minorHAnsi" w:cstheme="minorBidi"/>
              </w:rPr>
              <w:t>c</w:t>
            </w:r>
            <w:r w:rsidRPr="1E147033">
              <w:rPr>
                <w:rFonts w:asciiTheme="minorHAnsi" w:hAnsiTheme="minorHAnsi" w:cstheme="minorBidi"/>
              </w:rPr>
              <w:t>eptical</w:t>
            </w:r>
            <w:proofErr w:type="spellEnd"/>
            <w:r w:rsidRPr="68682660">
              <w:rPr>
                <w:rFonts w:asciiTheme="minorHAnsi" w:hAnsiTheme="minorHAnsi" w:cstheme="minorBidi"/>
              </w:rPr>
              <w:t xml:space="preserve"> about the vaccine and to feel </w:t>
            </w:r>
            <w:r w:rsidRPr="68682660">
              <w:rPr>
                <w:rFonts w:asciiTheme="minorHAnsi" w:hAnsiTheme="minorHAnsi" w:cstheme="minorBidi"/>
              </w:rPr>
              <w:lastRenderedPageBreak/>
              <w:t xml:space="preserve">more comfortable with the Champion </w:t>
            </w:r>
            <w:proofErr w:type="spellStart"/>
            <w:r w:rsidRPr="68682660">
              <w:rPr>
                <w:rFonts w:asciiTheme="minorHAnsi" w:hAnsiTheme="minorHAnsi" w:cstheme="minorBidi"/>
              </w:rPr>
              <w:t>programmes</w:t>
            </w:r>
            <w:proofErr w:type="spellEnd"/>
          </w:p>
        </w:tc>
        <w:tc>
          <w:tcPr>
            <w:tcW w:w="2310" w:type="dxa"/>
          </w:tcPr>
          <w:p w14:paraId="6AEC2477" w14:textId="4E3BE11D" w:rsidR="008F472A" w:rsidRPr="00964AEB" w:rsidRDefault="008F472A" w:rsidP="008F472A">
            <w:pPr>
              <w:rPr>
                <w:rFonts w:asciiTheme="minorHAnsi" w:hAnsiTheme="minorHAnsi" w:cstheme="minorBidi"/>
              </w:rPr>
            </w:pPr>
            <w:r w:rsidRPr="68682660">
              <w:rPr>
                <w:rFonts w:asciiTheme="minorHAnsi" w:hAnsiTheme="minorHAnsi" w:cstheme="minorBidi"/>
              </w:rPr>
              <w:lastRenderedPageBreak/>
              <w:t>O1</w:t>
            </w:r>
            <w:r>
              <w:rPr>
                <w:rFonts w:asciiTheme="minorHAnsi" w:hAnsiTheme="minorHAnsi" w:cstheme="minorBidi"/>
              </w:rPr>
              <w:t>8</w:t>
            </w:r>
            <w:r w:rsidRPr="68682660">
              <w:rPr>
                <w:rFonts w:asciiTheme="minorHAnsi" w:hAnsiTheme="minorHAnsi" w:cstheme="minorBidi"/>
              </w:rPr>
              <w:t xml:space="preserve"> – This would lead to changed attitudes about the vaccine in community members</w:t>
            </w:r>
          </w:p>
        </w:tc>
        <w:tc>
          <w:tcPr>
            <w:tcW w:w="2310" w:type="dxa"/>
          </w:tcPr>
          <w:p w14:paraId="11E175AE" w14:textId="42129FD0" w:rsidR="008F472A" w:rsidRPr="68682660" w:rsidRDefault="008F472A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Retained with refinements</w:t>
            </w:r>
          </w:p>
        </w:tc>
        <w:tc>
          <w:tcPr>
            <w:tcW w:w="2310" w:type="dxa"/>
          </w:tcPr>
          <w:p w14:paraId="116C412C" w14:textId="41F76053" w:rsidR="008F472A" w:rsidRPr="68682660" w:rsidRDefault="008F472A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PT11</w:t>
            </w:r>
          </w:p>
        </w:tc>
      </w:tr>
      <w:tr w:rsidR="00AF1E00" w14:paraId="4F8243A0" w14:textId="7C6CE065" w:rsidTr="00063B57">
        <w:tc>
          <w:tcPr>
            <w:tcW w:w="2310" w:type="dxa"/>
          </w:tcPr>
          <w:p w14:paraId="7603F729" w14:textId="7E3D6F2C" w:rsidR="00AF1E00" w:rsidRPr="00964AEB" w:rsidRDefault="00AF1E00" w:rsidP="00AF1E00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19 – If individuals in the community do not feel as though they have enough information about the contents of the vaccine or the possible side-effects </w:t>
            </w:r>
          </w:p>
        </w:tc>
        <w:tc>
          <w:tcPr>
            <w:tcW w:w="2310" w:type="dxa"/>
          </w:tcPr>
          <w:p w14:paraId="112DCE31" w14:textId="25D16CAA" w:rsidR="00AF1E00" w:rsidRPr="00964AEB" w:rsidRDefault="00AF1E00" w:rsidP="00AF1E00">
            <w:pPr>
              <w:rPr>
                <w:rFonts w:asciiTheme="minorHAnsi" w:hAnsiTheme="minorHAnsi" w:cstheme="minorBidi"/>
              </w:rPr>
            </w:pPr>
            <w:r w:rsidRPr="68682660">
              <w:rPr>
                <w:rFonts w:asciiTheme="minorHAnsi" w:hAnsiTheme="minorHAnsi" w:cstheme="minorBidi"/>
              </w:rPr>
              <w:t>Mres1</w:t>
            </w:r>
            <w:r>
              <w:rPr>
                <w:rFonts w:asciiTheme="minorHAnsi" w:hAnsiTheme="minorHAnsi" w:cstheme="minorBidi"/>
              </w:rPr>
              <w:t>9</w:t>
            </w:r>
            <w:r w:rsidRPr="68682660">
              <w:rPr>
                <w:rFonts w:asciiTheme="minorHAnsi" w:hAnsiTheme="minorHAnsi" w:cstheme="minorBidi"/>
              </w:rPr>
              <w:t xml:space="preserve"> – Communication with champions will educate and provide the accurate information </w:t>
            </w:r>
          </w:p>
        </w:tc>
        <w:tc>
          <w:tcPr>
            <w:tcW w:w="2310" w:type="dxa"/>
          </w:tcPr>
          <w:p w14:paraId="254BEFAA" w14:textId="072A792F" w:rsidR="00AF1E00" w:rsidRPr="00964AEB" w:rsidRDefault="00AF1E00" w:rsidP="00AF1E00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Mreact1</w:t>
            </w:r>
            <w:r>
              <w:rPr>
                <w:rFonts w:asciiTheme="minorHAnsi" w:hAnsiTheme="minorHAnsi" w:cstheme="minorBidi"/>
              </w:rPr>
              <w:t>9</w:t>
            </w:r>
            <w:r w:rsidRPr="3347A76A">
              <w:rPr>
                <w:rFonts w:asciiTheme="minorHAnsi" w:hAnsiTheme="minorHAnsi" w:cstheme="minorBidi"/>
              </w:rPr>
              <w:t xml:space="preserve"> - Individuals trust the Champions and feel well-informed about vaccine contents/side effects</w:t>
            </w:r>
          </w:p>
        </w:tc>
        <w:tc>
          <w:tcPr>
            <w:tcW w:w="2310" w:type="dxa"/>
          </w:tcPr>
          <w:p w14:paraId="6D3619A2" w14:textId="240D246E" w:rsidR="00AF1E00" w:rsidRPr="00964AEB" w:rsidRDefault="00AF1E00" w:rsidP="00AF1E00">
            <w:pPr>
              <w:rPr>
                <w:rFonts w:asciiTheme="minorHAnsi" w:hAnsiTheme="minorHAnsi" w:cstheme="minorBidi"/>
              </w:rPr>
            </w:pPr>
            <w:r w:rsidRPr="68682660">
              <w:rPr>
                <w:rFonts w:asciiTheme="minorHAnsi" w:hAnsiTheme="minorHAnsi" w:cstheme="minorBidi"/>
              </w:rPr>
              <w:t>O1</w:t>
            </w:r>
            <w:r>
              <w:rPr>
                <w:rFonts w:asciiTheme="minorHAnsi" w:hAnsiTheme="minorHAnsi" w:cstheme="minorBidi"/>
              </w:rPr>
              <w:t>9</w:t>
            </w:r>
            <w:r w:rsidRPr="68682660">
              <w:rPr>
                <w:rFonts w:asciiTheme="minorHAnsi" w:hAnsiTheme="minorHAnsi" w:cstheme="minorBidi"/>
              </w:rPr>
              <w:t xml:space="preserve"> – This would lead to better understanding of the vaccine and stronger intentions to get the vaccine </w:t>
            </w:r>
          </w:p>
        </w:tc>
        <w:tc>
          <w:tcPr>
            <w:tcW w:w="2310" w:type="dxa"/>
          </w:tcPr>
          <w:p w14:paraId="77E97FBE" w14:textId="08EFBA8E" w:rsidR="00AF1E00" w:rsidRPr="68682660" w:rsidRDefault="00AF1E00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Retained with refinements</w:t>
            </w:r>
          </w:p>
        </w:tc>
        <w:tc>
          <w:tcPr>
            <w:tcW w:w="2310" w:type="dxa"/>
          </w:tcPr>
          <w:p w14:paraId="53D6A25E" w14:textId="28C6DF23" w:rsidR="00AF1E00" w:rsidRPr="68682660" w:rsidRDefault="00AF1E00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PT12</w:t>
            </w:r>
          </w:p>
        </w:tc>
      </w:tr>
      <w:tr w:rsidR="006D478E" w14:paraId="0E2DA599" w14:textId="1BF1B341" w:rsidTr="00063B57">
        <w:tc>
          <w:tcPr>
            <w:tcW w:w="2310" w:type="dxa"/>
          </w:tcPr>
          <w:p w14:paraId="0E7D484D" w14:textId="442E1D02" w:rsidR="006D478E" w:rsidRPr="00964AEB" w:rsidRDefault="006D478E" w:rsidP="006D478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20 – If individuals in the community are complacent about their risk of contracting COVID-19 and the potential impact on their lives (including loved ones)</w:t>
            </w:r>
          </w:p>
        </w:tc>
        <w:tc>
          <w:tcPr>
            <w:tcW w:w="2310" w:type="dxa"/>
          </w:tcPr>
          <w:p w14:paraId="774B79AD" w14:textId="78824F70" w:rsidR="006D478E" w:rsidRPr="00964AEB" w:rsidRDefault="006D478E" w:rsidP="006D478E">
            <w:pPr>
              <w:rPr>
                <w:rFonts w:asciiTheme="minorHAnsi" w:hAnsiTheme="minorHAnsi" w:cstheme="minorBidi"/>
              </w:rPr>
            </w:pPr>
            <w:r w:rsidRPr="68682660">
              <w:rPr>
                <w:rFonts w:asciiTheme="minorHAnsi" w:hAnsiTheme="minorHAnsi" w:cstheme="minorBidi"/>
              </w:rPr>
              <w:t>Mres</w:t>
            </w:r>
            <w:r>
              <w:rPr>
                <w:rFonts w:asciiTheme="minorHAnsi" w:hAnsiTheme="minorHAnsi" w:cstheme="minorBidi"/>
              </w:rPr>
              <w:t>20</w:t>
            </w:r>
            <w:r w:rsidRPr="68682660">
              <w:rPr>
                <w:rFonts w:asciiTheme="minorHAnsi" w:hAnsiTheme="minorHAnsi" w:cstheme="minorBidi"/>
              </w:rPr>
              <w:t xml:space="preserve"> – Champions can provide accurate information and resources to individuals within the community</w:t>
            </w:r>
          </w:p>
        </w:tc>
        <w:tc>
          <w:tcPr>
            <w:tcW w:w="2310" w:type="dxa"/>
          </w:tcPr>
          <w:p w14:paraId="2587DB88" w14:textId="5439B5CF" w:rsidR="006D478E" w:rsidRPr="00964AEB" w:rsidRDefault="006D478E" w:rsidP="006D478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Mreact20 – individuals/community members would assimilate new information </w:t>
            </w:r>
          </w:p>
        </w:tc>
        <w:tc>
          <w:tcPr>
            <w:tcW w:w="2310" w:type="dxa"/>
          </w:tcPr>
          <w:p w14:paraId="67FDC9A5" w14:textId="7288A96A" w:rsidR="006D478E" w:rsidRPr="00964AEB" w:rsidRDefault="006D478E" w:rsidP="006D478E">
            <w:pPr>
              <w:rPr>
                <w:rFonts w:asciiTheme="minorHAnsi" w:hAnsiTheme="minorHAnsi" w:cstheme="minorBidi"/>
              </w:rPr>
            </w:pPr>
            <w:r w:rsidRPr="68682660">
              <w:rPr>
                <w:rFonts w:asciiTheme="minorHAnsi" w:hAnsiTheme="minorHAnsi" w:cstheme="minorBidi"/>
              </w:rPr>
              <w:t>O</w:t>
            </w:r>
            <w:r>
              <w:rPr>
                <w:rFonts w:asciiTheme="minorHAnsi" w:hAnsiTheme="minorHAnsi" w:cstheme="minorBidi"/>
              </w:rPr>
              <w:t>20</w:t>
            </w:r>
            <w:r w:rsidRPr="68682660">
              <w:rPr>
                <w:rFonts w:asciiTheme="minorHAnsi" w:hAnsiTheme="minorHAnsi" w:cstheme="minorBidi"/>
              </w:rPr>
              <w:t xml:space="preserve"> - This would lead to changed perceptions</w:t>
            </w:r>
            <w:r>
              <w:rPr>
                <w:rFonts w:asciiTheme="minorHAnsi" w:hAnsiTheme="minorHAnsi" w:cstheme="minorBidi"/>
              </w:rPr>
              <w:t xml:space="preserve"> (i.e. less complacency)</w:t>
            </w:r>
            <w:r w:rsidRPr="68682660">
              <w:rPr>
                <w:rFonts w:asciiTheme="minorHAnsi" w:hAnsiTheme="minorHAnsi" w:cstheme="minorBidi"/>
              </w:rPr>
              <w:t xml:space="preserve"> about the necessity of self-</w:t>
            </w:r>
            <w:r w:rsidRPr="00781908">
              <w:rPr>
                <w:rFonts w:asciiTheme="minorHAnsi" w:hAnsiTheme="minorHAnsi" w:cstheme="minorBidi"/>
                <w:lang w:val="en-GB"/>
              </w:rPr>
              <w:t>protective</w:t>
            </w:r>
            <w:r w:rsidRPr="68682660">
              <w:rPr>
                <w:rFonts w:asciiTheme="minorHAnsi" w:hAnsiTheme="minorHAnsi" w:cstheme="minorBidi"/>
              </w:rPr>
              <w:t xml:space="preserve"> </w:t>
            </w:r>
            <w:proofErr w:type="spellStart"/>
            <w:r w:rsidRPr="68682660">
              <w:rPr>
                <w:rFonts w:asciiTheme="minorHAnsi" w:hAnsiTheme="minorHAnsi" w:cstheme="minorBidi"/>
              </w:rPr>
              <w:t>behaviours</w:t>
            </w:r>
            <w:proofErr w:type="spellEnd"/>
            <w:r w:rsidRPr="68682660">
              <w:rPr>
                <w:rFonts w:asciiTheme="minorHAnsi" w:hAnsiTheme="minorHAnsi" w:cstheme="minorBidi"/>
              </w:rPr>
              <w:t xml:space="preserve"> such as </w:t>
            </w:r>
            <w:r>
              <w:rPr>
                <w:rFonts w:asciiTheme="minorHAnsi" w:hAnsiTheme="minorHAnsi" w:cstheme="minorBidi"/>
              </w:rPr>
              <w:t xml:space="preserve">physical </w:t>
            </w:r>
            <w:r w:rsidRPr="68682660">
              <w:rPr>
                <w:rFonts w:asciiTheme="minorHAnsi" w:hAnsiTheme="minorHAnsi" w:cstheme="minorBidi"/>
              </w:rPr>
              <w:t>distancing and mask wearing</w:t>
            </w:r>
          </w:p>
        </w:tc>
        <w:tc>
          <w:tcPr>
            <w:tcW w:w="2310" w:type="dxa"/>
          </w:tcPr>
          <w:p w14:paraId="22767C83" w14:textId="3DF2D9DC" w:rsidR="006D478E" w:rsidRPr="68682660" w:rsidRDefault="006D478E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Retained with refinements</w:t>
            </w:r>
          </w:p>
        </w:tc>
        <w:tc>
          <w:tcPr>
            <w:tcW w:w="2310" w:type="dxa"/>
          </w:tcPr>
          <w:p w14:paraId="36937466" w14:textId="7E041580" w:rsidR="006D478E" w:rsidRPr="68682660" w:rsidRDefault="006D478E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PT13</w:t>
            </w:r>
          </w:p>
        </w:tc>
      </w:tr>
      <w:tr w:rsidR="00991126" w14:paraId="61775059" w14:textId="2ACF3D3F" w:rsidTr="00063B57">
        <w:tc>
          <w:tcPr>
            <w:tcW w:w="2310" w:type="dxa"/>
          </w:tcPr>
          <w:p w14:paraId="00371330" w14:textId="3DBCF9E4" w:rsidR="00991126" w:rsidRDefault="00991126" w:rsidP="0099112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21 – If individuals in the community have had bad experiences of vaccines in the past </w:t>
            </w:r>
          </w:p>
        </w:tc>
        <w:tc>
          <w:tcPr>
            <w:tcW w:w="2310" w:type="dxa"/>
          </w:tcPr>
          <w:p w14:paraId="5BE7C6BE" w14:textId="6AAD7B2A" w:rsidR="00991126" w:rsidRPr="68682660" w:rsidRDefault="00991126" w:rsidP="00991126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HAnsi"/>
              </w:rPr>
              <w:t xml:space="preserve">Mres21 – Champions can provide support via one-to-one interactions or group engagements </w:t>
            </w:r>
          </w:p>
        </w:tc>
        <w:tc>
          <w:tcPr>
            <w:tcW w:w="2310" w:type="dxa"/>
          </w:tcPr>
          <w:p w14:paraId="65C04A9A" w14:textId="0D87CAF8" w:rsidR="00991126" w:rsidRDefault="00991126" w:rsidP="00991126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Mreact</w:t>
            </w:r>
            <w:r>
              <w:rPr>
                <w:rFonts w:asciiTheme="minorHAnsi" w:hAnsiTheme="minorHAnsi" w:cstheme="minorBidi"/>
              </w:rPr>
              <w:t>21</w:t>
            </w:r>
            <w:r w:rsidRPr="3347A76A">
              <w:rPr>
                <w:rFonts w:asciiTheme="minorHAnsi" w:hAnsiTheme="minorHAnsi" w:cstheme="minorBidi"/>
              </w:rPr>
              <w:t xml:space="preserve"> – Individuals are likely to feel more reassured and well-supported</w:t>
            </w:r>
          </w:p>
        </w:tc>
        <w:tc>
          <w:tcPr>
            <w:tcW w:w="2310" w:type="dxa"/>
          </w:tcPr>
          <w:p w14:paraId="1CFAED89" w14:textId="30DF794E" w:rsidR="00991126" w:rsidRPr="68682660" w:rsidRDefault="00991126" w:rsidP="00991126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HAnsi"/>
              </w:rPr>
              <w:t xml:space="preserve">O21 – This can lead to changed perceptions and attitudes towards the </w:t>
            </w:r>
            <w:proofErr w:type="spellStart"/>
            <w:r>
              <w:rPr>
                <w:rFonts w:asciiTheme="minorHAnsi" w:hAnsiTheme="minorHAnsi" w:cstheme="minorHAnsi"/>
              </w:rPr>
              <w:t>programme</w:t>
            </w:r>
            <w:proofErr w:type="spellEnd"/>
            <w:r>
              <w:rPr>
                <w:rFonts w:asciiTheme="minorHAnsi" w:hAnsiTheme="minorHAnsi" w:cstheme="minorHAnsi"/>
              </w:rPr>
              <w:t xml:space="preserve"> and subsequently lead to increased engagement</w:t>
            </w:r>
          </w:p>
        </w:tc>
        <w:tc>
          <w:tcPr>
            <w:tcW w:w="2310" w:type="dxa"/>
          </w:tcPr>
          <w:p w14:paraId="6B6D71C6" w14:textId="7C47D460" w:rsidR="00991126" w:rsidRDefault="00991126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Bidi"/>
              </w:rPr>
              <w:t>Retained with refinements</w:t>
            </w:r>
          </w:p>
        </w:tc>
        <w:tc>
          <w:tcPr>
            <w:tcW w:w="2310" w:type="dxa"/>
          </w:tcPr>
          <w:p w14:paraId="60B2BB9A" w14:textId="5062267E" w:rsidR="00991126" w:rsidRDefault="00991126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Bidi"/>
              </w:rPr>
              <w:t>PT14</w:t>
            </w:r>
          </w:p>
        </w:tc>
      </w:tr>
      <w:tr w:rsidR="00EF7204" w14:paraId="541FFA90" w14:textId="7629BFF4" w:rsidTr="00063B57">
        <w:tc>
          <w:tcPr>
            <w:tcW w:w="2310" w:type="dxa"/>
          </w:tcPr>
          <w:p w14:paraId="7F533B91" w14:textId="3B2D888B" w:rsidR="00EF7204" w:rsidRDefault="00EF7204" w:rsidP="00EF720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22 – If information about the vaccine is not readily accessible to individuals in the community </w:t>
            </w:r>
          </w:p>
        </w:tc>
        <w:tc>
          <w:tcPr>
            <w:tcW w:w="2310" w:type="dxa"/>
          </w:tcPr>
          <w:p w14:paraId="37211EB7" w14:textId="03F83FE8" w:rsidR="00EF7204" w:rsidRDefault="00EF7204" w:rsidP="00EF7204">
            <w:pPr>
              <w:rPr>
                <w:rFonts w:asciiTheme="minorHAnsi" w:hAnsiTheme="minorHAnsi" w:cstheme="minorHAnsi"/>
              </w:rPr>
            </w:pPr>
            <w:r w:rsidRPr="68682660">
              <w:rPr>
                <w:rFonts w:asciiTheme="minorHAnsi" w:hAnsiTheme="minorHAnsi" w:cstheme="minorBidi"/>
              </w:rPr>
              <w:t>Mres</w:t>
            </w:r>
            <w:r>
              <w:rPr>
                <w:rFonts w:asciiTheme="minorHAnsi" w:hAnsiTheme="minorHAnsi" w:cstheme="minorBidi"/>
              </w:rPr>
              <w:t>22</w:t>
            </w:r>
            <w:r w:rsidRPr="68682660">
              <w:rPr>
                <w:rFonts w:asciiTheme="minorHAnsi" w:hAnsiTheme="minorHAnsi" w:cstheme="minorBidi"/>
              </w:rPr>
              <w:t xml:space="preserve"> – Champions can act as the bridge in providing key information to individuals within the community </w:t>
            </w:r>
          </w:p>
        </w:tc>
        <w:tc>
          <w:tcPr>
            <w:tcW w:w="2310" w:type="dxa"/>
          </w:tcPr>
          <w:p w14:paraId="0CA421D5" w14:textId="6DA0E916" w:rsidR="00EF7204" w:rsidRPr="00485540" w:rsidRDefault="00EF7204" w:rsidP="00EF7204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Mreact</w:t>
            </w:r>
            <w:r>
              <w:rPr>
                <w:rFonts w:asciiTheme="minorHAnsi" w:hAnsiTheme="minorHAnsi" w:cstheme="minorBidi"/>
              </w:rPr>
              <w:t>22</w:t>
            </w:r>
            <w:r w:rsidRPr="3347A76A">
              <w:rPr>
                <w:rFonts w:asciiTheme="minorHAnsi" w:hAnsiTheme="minorHAnsi" w:cstheme="minorBidi"/>
              </w:rPr>
              <w:t xml:space="preserve"> – Individuals in the community would feel that they have better understanding and knowledge of the vaccine and related </w:t>
            </w:r>
            <w:r w:rsidRPr="3347A76A">
              <w:rPr>
                <w:rFonts w:asciiTheme="minorHAnsi" w:hAnsiTheme="minorHAnsi" w:cstheme="minorBidi"/>
              </w:rPr>
              <w:lastRenderedPageBreak/>
              <w:t>issues</w:t>
            </w:r>
          </w:p>
        </w:tc>
        <w:tc>
          <w:tcPr>
            <w:tcW w:w="2310" w:type="dxa"/>
          </w:tcPr>
          <w:p w14:paraId="0FB2A992" w14:textId="0CB03606" w:rsidR="00EF7204" w:rsidRDefault="00EF7204" w:rsidP="00EF7204">
            <w:pPr>
              <w:rPr>
                <w:rFonts w:asciiTheme="minorHAnsi" w:hAnsiTheme="minorHAnsi" w:cstheme="minorHAnsi"/>
              </w:rPr>
            </w:pPr>
            <w:r w:rsidRPr="68682660">
              <w:rPr>
                <w:rFonts w:asciiTheme="minorHAnsi" w:hAnsiTheme="minorHAnsi" w:cstheme="minorBidi"/>
              </w:rPr>
              <w:lastRenderedPageBreak/>
              <w:t>O</w:t>
            </w:r>
            <w:r>
              <w:rPr>
                <w:rFonts w:asciiTheme="minorHAnsi" w:hAnsiTheme="minorHAnsi" w:cstheme="minorBidi"/>
              </w:rPr>
              <w:t>22</w:t>
            </w:r>
            <w:r w:rsidRPr="68682660">
              <w:rPr>
                <w:rFonts w:asciiTheme="minorHAnsi" w:hAnsiTheme="minorHAnsi" w:cstheme="minorBidi"/>
              </w:rPr>
              <w:t xml:space="preserve"> – This would likely lead to more positive attitudes towards vaccination</w:t>
            </w:r>
          </w:p>
        </w:tc>
        <w:tc>
          <w:tcPr>
            <w:tcW w:w="2310" w:type="dxa"/>
          </w:tcPr>
          <w:p w14:paraId="3AB5E4A2" w14:textId="3DFC2502" w:rsidR="00EF7204" w:rsidRPr="68682660" w:rsidRDefault="00EF7204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Retained with refinements</w:t>
            </w:r>
          </w:p>
        </w:tc>
        <w:tc>
          <w:tcPr>
            <w:tcW w:w="2310" w:type="dxa"/>
          </w:tcPr>
          <w:p w14:paraId="6F10F164" w14:textId="4DCED752" w:rsidR="00EF7204" w:rsidRPr="68682660" w:rsidRDefault="00EF7204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PT15</w:t>
            </w:r>
          </w:p>
        </w:tc>
      </w:tr>
      <w:tr w:rsidR="009A581A" w14:paraId="361250A6" w14:textId="297741F4" w:rsidTr="00063B57">
        <w:tc>
          <w:tcPr>
            <w:tcW w:w="2310" w:type="dxa"/>
          </w:tcPr>
          <w:p w14:paraId="53EDB5BE" w14:textId="4A6FABF0" w:rsidR="009A581A" w:rsidRDefault="009A581A" w:rsidP="009A581A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23 – If Vaccine Champion </w:t>
            </w:r>
            <w:proofErr w:type="spellStart"/>
            <w:r>
              <w:rPr>
                <w:rFonts w:asciiTheme="minorHAnsi" w:hAnsiTheme="minorHAnsi" w:cstheme="minorHAnsi"/>
              </w:rPr>
              <w:t>organisations</w:t>
            </w:r>
            <w:proofErr w:type="spellEnd"/>
            <w:r>
              <w:rPr>
                <w:rFonts w:asciiTheme="minorHAnsi" w:hAnsiTheme="minorHAnsi" w:cstheme="minorHAnsi"/>
              </w:rPr>
              <w:t xml:space="preserve"> already represent community members and/or issues of importance (e.g., health, faith)</w:t>
            </w:r>
          </w:p>
        </w:tc>
        <w:tc>
          <w:tcPr>
            <w:tcW w:w="2310" w:type="dxa"/>
          </w:tcPr>
          <w:p w14:paraId="61621775" w14:textId="3382654B" w:rsidR="009A581A" w:rsidRPr="68682660" w:rsidRDefault="009A581A" w:rsidP="009A581A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Mres23 – They are ideally positioned as trusted sources to circulate key information</w:t>
            </w:r>
          </w:p>
        </w:tc>
        <w:tc>
          <w:tcPr>
            <w:tcW w:w="2310" w:type="dxa"/>
          </w:tcPr>
          <w:p w14:paraId="0B2AD0C1" w14:textId="14BD01BB" w:rsidR="009A581A" w:rsidRPr="68682660" w:rsidRDefault="009A581A" w:rsidP="009A581A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Mreact23 – community members are more likely to pay attention to messages they hear from trusted sources</w:t>
            </w:r>
          </w:p>
        </w:tc>
        <w:tc>
          <w:tcPr>
            <w:tcW w:w="2310" w:type="dxa"/>
          </w:tcPr>
          <w:p w14:paraId="04972926" w14:textId="17385808" w:rsidR="009A581A" w:rsidRPr="68682660" w:rsidRDefault="009A581A" w:rsidP="009A581A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 xml:space="preserve">O23 – Engagement and impact is more likely with community members </w:t>
            </w:r>
          </w:p>
        </w:tc>
        <w:tc>
          <w:tcPr>
            <w:tcW w:w="2310" w:type="dxa"/>
          </w:tcPr>
          <w:p w14:paraId="5F29F99E" w14:textId="4D60F6CD" w:rsidR="009A581A" w:rsidRDefault="009A581A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Retained with refinements</w:t>
            </w:r>
          </w:p>
        </w:tc>
        <w:tc>
          <w:tcPr>
            <w:tcW w:w="2310" w:type="dxa"/>
          </w:tcPr>
          <w:p w14:paraId="685A0347" w14:textId="78B2C54A" w:rsidR="009A581A" w:rsidRDefault="009A581A" w:rsidP="00F34D5A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PT1</w:t>
            </w:r>
            <w:r w:rsidR="00587ACC">
              <w:rPr>
                <w:rFonts w:asciiTheme="minorHAnsi" w:hAnsiTheme="minorHAnsi" w:cstheme="minorBidi"/>
              </w:rPr>
              <w:t>6</w:t>
            </w:r>
          </w:p>
        </w:tc>
      </w:tr>
      <w:tr w:rsidR="00587ACC" w14:paraId="73506FCC" w14:textId="254B43DB" w:rsidTr="00063B57">
        <w:tc>
          <w:tcPr>
            <w:tcW w:w="2310" w:type="dxa"/>
          </w:tcPr>
          <w:p w14:paraId="0A0D9D3F" w14:textId="7EAEA2AC" w:rsidR="00587ACC" w:rsidRPr="00964AEB" w:rsidRDefault="00587ACC" w:rsidP="00587AC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24 – If individuals in the community do not feel empowered to make their own decisions in respect to taking the vaccine </w:t>
            </w:r>
          </w:p>
        </w:tc>
        <w:tc>
          <w:tcPr>
            <w:tcW w:w="2310" w:type="dxa"/>
          </w:tcPr>
          <w:p w14:paraId="47564291" w14:textId="79F9CCE5" w:rsidR="00587ACC" w:rsidRPr="00964AEB" w:rsidRDefault="00587ACC" w:rsidP="00587ACC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Mres</w:t>
            </w:r>
            <w:r>
              <w:rPr>
                <w:rFonts w:asciiTheme="minorHAnsi" w:hAnsiTheme="minorHAnsi" w:cstheme="minorBidi"/>
              </w:rPr>
              <w:t>24</w:t>
            </w:r>
            <w:r w:rsidRPr="3347A76A">
              <w:rPr>
                <w:rFonts w:asciiTheme="minorHAnsi" w:hAnsiTheme="minorHAnsi" w:cstheme="minorBidi"/>
              </w:rPr>
              <w:t xml:space="preserve"> – Interactions with CPAR researchers can give individuals opportunities to explain their experiences and concerns </w:t>
            </w:r>
          </w:p>
        </w:tc>
        <w:tc>
          <w:tcPr>
            <w:tcW w:w="2310" w:type="dxa"/>
          </w:tcPr>
          <w:p w14:paraId="534495DB" w14:textId="6412C467" w:rsidR="00587ACC" w:rsidRPr="00964AEB" w:rsidRDefault="00587ACC" w:rsidP="00587ACC">
            <w:pPr>
              <w:rPr>
                <w:rFonts w:asciiTheme="minorHAnsi" w:hAnsiTheme="minorHAnsi" w:cstheme="minorBidi"/>
              </w:rPr>
            </w:pPr>
            <w:r w:rsidRPr="68682660">
              <w:rPr>
                <w:rFonts w:asciiTheme="minorHAnsi" w:hAnsiTheme="minorHAnsi" w:cstheme="minorBidi"/>
              </w:rPr>
              <w:t>Mreact</w:t>
            </w:r>
            <w:r>
              <w:rPr>
                <w:rFonts w:asciiTheme="minorHAnsi" w:hAnsiTheme="minorHAnsi" w:cstheme="minorBidi"/>
              </w:rPr>
              <w:t>24</w:t>
            </w:r>
            <w:r w:rsidRPr="68682660">
              <w:rPr>
                <w:rFonts w:asciiTheme="minorHAnsi" w:hAnsiTheme="minorHAnsi" w:cstheme="minorBidi"/>
              </w:rPr>
              <w:t xml:space="preserve"> </w:t>
            </w:r>
          </w:p>
        </w:tc>
        <w:tc>
          <w:tcPr>
            <w:tcW w:w="2310" w:type="dxa"/>
          </w:tcPr>
          <w:p w14:paraId="0935E2F4" w14:textId="52BF8656" w:rsidR="00587ACC" w:rsidRPr="00964AEB" w:rsidRDefault="00587ACC" w:rsidP="00587AC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O24 – </w:t>
            </w:r>
            <w:r w:rsidRPr="68682660">
              <w:rPr>
                <w:rFonts w:asciiTheme="minorHAnsi" w:hAnsiTheme="minorHAnsi" w:cstheme="minorBidi"/>
              </w:rPr>
              <w:t xml:space="preserve">Individuals in the community are less likely to feel ignored or </w:t>
            </w:r>
            <w:r>
              <w:rPr>
                <w:rFonts w:asciiTheme="minorHAnsi" w:hAnsiTheme="minorHAnsi" w:cstheme="minorBidi"/>
              </w:rPr>
              <w:t>disenfranchised</w:t>
            </w:r>
          </w:p>
        </w:tc>
        <w:tc>
          <w:tcPr>
            <w:tcW w:w="2310" w:type="dxa"/>
          </w:tcPr>
          <w:p w14:paraId="5376DC2F" w14:textId="2D725799" w:rsidR="00587ACC" w:rsidRDefault="00587ACC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Bidi"/>
              </w:rPr>
              <w:t>Retained with refinements</w:t>
            </w:r>
          </w:p>
        </w:tc>
        <w:tc>
          <w:tcPr>
            <w:tcW w:w="2310" w:type="dxa"/>
          </w:tcPr>
          <w:p w14:paraId="11E9D6B0" w14:textId="3424A61F" w:rsidR="00587ACC" w:rsidRDefault="00587ACC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Bidi"/>
              </w:rPr>
              <w:t>PT17</w:t>
            </w:r>
          </w:p>
        </w:tc>
      </w:tr>
      <w:tr w:rsidR="00587ACC" w14:paraId="602CDC14" w14:textId="01C73FCA" w:rsidTr="00063B57">
        <w:tc>
          <w:tcPr>
            <w:tcW w:w="2310" w:type="dxa"/>
          </w:tcPr>
          <w:p w14:paraId="2850E0DF" w14:textId="4D628584" w:rsidR="00587ACC" w:rsidRPr="00964AEB" w:rsidRDefault="00587ACC" w:rsidP="00587AC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25 – </w:t>
            </w:r>
            <w:r w:rsidRPr="00A521A8">
              <w:rPr>
                <w:rStyle w:val="normaltextrun"/>
                <w:color w:val="000000" w:themeColor="text1"/>
              </w:rPr>
              <w:t>If appropriate support structures are in place</w:t>
            </w:r>
            <w:r>
              <w:rPr>
                <w:rStyle w:val="normaltextrun"/>
                <w:color w:val="000000" w:themeColor="text1"/>
              </w:rPr>
              <w:t xml:space="preserve"> for the CPAR </w:t>
            </w:r>
            <w:proofErr w:type="spellStart"/>
            <w:r>
              <w:rPr>
                <w:rStyle w:val="normaltextrun"/>
                <w:color w:val="000000" w:themeColor="text1"/>
              </w:rPr>
              <w:t>programme</w:t>
            </w:r>
            <w:proofErr w:type="spellEnd"/>
            <w:r>
              <w:rPr>
                <w:rStyle w:val="normaltextrun"/>
                <w:color w:val="000000" w:themeColor="text1"/>
              </w:rPr>
              <w:t xml:space="preserve"> to engage with local </w:t>
            </w:r>
            <w:proofErr w:type="spellStart"/>
            <w:r>
              <w:rPr>
                <w:rStyle w:val="normaltextrun"/>
                <w:color w:val="000000" w:themeColor="text1"/>
              </w:rPr>
              <w:t>organisations</w:t>
            </w:r>
            <w:proofErr w:type="spellEnd"/>
            <w:r w:rsidRPr="00A521A8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</w:tc>
        <w:tc>
          <w:tcPr>
            <w:tcW w:w="2310" w:type="dxa"/>
          </w:tcPr>
          <w:p w14:paraId="41CF8A54" w14:textId="098DCF5E" w:rsidR="00587ACC" w:rsidRPr="00964AEB" w:rsidRDefault="00587ACC" w:rsidP="00587ACC">
            <w:pPr>
              <w:rPr>
                <w:rFonts w:asciiTheme="minorHAnsi" w:hAnsiTheme="minorHAnsi" w:cstheme="minorBidi"/>
              </w:rPr>
            </w:pPr>
            <w:r w:rsidRPr="3347A76A">
              <w:rPr>
                <w:rFonts w:asciiTheme="minorHAnsi" w:hAnsiTheme="minorHAnsi" w:cstheme="minorBidi"/>
              </w:rPr>
              <w:t>Mres2</w:t>
            </w:r>
            <w:r>
              <w:rPr>
                <w:rFonts w:asciiTheme="minorHAnsi" w:hAnsiTheme="minorHAnsi" w:cstheme="minorBidi"/>
              </w:rPr>
              <w:t xml:space="preserve">5 </w:t>
            </w:r>
            <w:r w:rsidRPr="3347A76A">
              <w:rPr>
                <w:rFonts w:asciiTheme="minorHAnsi" w:hAnsiTheme="minorHAnsi" w:cstheme="minorBidi"/>
              </w:rPr>
              <w:t xml:space="preserve">– </w:t>
            </w:r>
            <w:r>
              <w:rPr>
                <w:rFonts w:asciiTheme="minorHAnsi" w:hAnsiTheme="minorHAnsi" w:cstheme="minorBidi"/>
              </w:rPr>
              <w:t xml:space="preserve">The CPAR </w:t>
            </w:r>
            <w:proofErr w:type="spellStart"/>
            <w:r>
              <w:rPr>
                <w:rFonts w:asciiTheme="minorHAnsi" w:hAnsiTheme="minorHAnsi" w:cstheme="minorBidi"/>
              </w:rPr>
              <w:t>programme</w:t>
            </w:r>
            <w:proofErr w:type="spellEnd"/>
            <w:r>
              <w:rPr>
                <w:rFonts w:asciiTheme="minorHAnsi" w:hAnsiTheme="minorHAnsi" w:cstheme="minorBidi"/>
              </w:rPr>
              <w:t xml:space="preserve"> provides a tangible way for public health </w:t>
            </w:r>
            <w:proofErr w:type="spellStart"/>
            <w:r>
              <w:rPr>
                <w:rFonts w:asciiTheme="minorHAnsi" w:hAnsiTheme="minorHAnsi" w:cstheme="minorBidi"/>
              </w:rPr>
              <w:t>programmes</w:t>
            </w:r>
            <w:proofErr w:type="spellEnd"/>
            <w:r>
              <w:rPr>
                <w:rFonts w:asciiTheme="minorHAnsi" w:hAnsiTheme="minorHAnsi" w:cstheme="minorBidi"/>
              </w:rPr>
              <w:t xml:space="preserve"> to work closely with community </w:t>
            </w:r>
            <w:proofErr w:type="spellStart"/>
            <w:r>
              <w:rPr>
                <w:rFonts w:asciiTheme="minorHAnsi" w:hAnsiTheme="minorHAnsi" w:cstheme="minorBidi"/>
              </w:rPr>
              <w:t>organisations</w:t>
            </w:r>
            <w:proofErr w:type="spellEnd"/>
            <w:r w:rsidRPr="3347A76A">
              <w:rPr>
                <w:rFonts w:asciiTheme="minorHAnsi" w:hAnsiTheme="minorHAnsi" w:cstheme="minorBidi"/>
              </w:rPr>
              <w:t xml:space="preserve"> </w:t>
            </w:r>
          </w:p>
        </w:tc>
        <w:tc>
          <w:tcPr>
            <w:tcW w:w="2310" w:type="dxa"/>
          </w:tcPr>
          <w:p w14:paraId="51FA7EA6" w14:textId="10EBD748" w:rsidR="00587ACC" w:rsidRPr="00964AEB" w:rsidRDefault="00587ACC" w:rsidP="00587ACC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HAnsi"/>
              </w:rPr>
              <w:t xml:space="preserve">Mreact25 - </w:t>
            </w:r>
          </w:p>
        </w:tc>
        <w:tc>
          <w:tcPr>
            <w:tcW w:w="2310" w:type="dxa"/>
          </w:tcPr>
          <w:p w14:paraId="11D980BF" w14:textId="42586B89" w:rsidR="00587ACC" w:rsidRPr="00964AEB" w:rsidRDefault="00587ACC" w:rsidP="00587ACC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HAnsi"/>
              </w:rPr>
              <w:t xml:space="preserve">O25 – </w:t>
            </w:r>
            <w:r w:rsidRPr="005466DD">
              <w:rPr>
                <w:rStyle w:val="normaltextrun"/>
                <w:color w:val="000000" w:themeColor="text1"/>
              </w:rPr>
              <w:t xml:space="preserve">This can lead to effective </w:t>
            </w:r>
            <w:r>
              <w:rPr>
                <w:rStyle w:val="normaltextrun"/>
                <w:color w:val="000000" w:themeColor="text1"/>
              </w:rPr>
              <w:t xml:space="preserve">ongoing </w:t>
            </w:r>
            <w:r w:rsidRPr="005466DD">
              <w:rPr>
                <w:rStyle w:val="normaltextrun"/>
                <w:color w:val="000000" w:themeColor="text1"/>
              </w:rPr>
              <w:t>partnerships with community</w:t>
            </w:r>
            <w:r>
              <w:rPr>
                <w:rStyle w:val="normaltextrun"/>
                <w:color w:val="000000" w:themeColor="text1"/>
              </w:rPr>
              <w:t xml:space="preserve"> </w:t>
            </w:r>
            <w:proofErr w:type="spellStart"/>
            <w:r>
              <w:rPr>
                <w:rStyle w:val="normaltextrun"/>
                <w:color w:val="000000" w:themeColor="text1"/>
              </w:rPr>
              <w:t>organisations</w:t>
            </w:r>
            <w:proofErr w:type="spellEnd"/>
          </w:p>
        </w:tc>
        <w:tc>
          <w:tcPr>
            <w:tcW w:w="2310" w:type="dxa"/>
          </w:tcPr>
          <w:p w14:paraId="53E6CB26" w14:textId="3D813F38" w:rsidR="00587ACC" w:rsidRDefault="00234EF9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tained with original wording</w:t>
            </w:r>
          </w:p>
        </w:tc>
        <w:tc>
          <w:tcPr>
            <w:tcW w:w="2310" w:type="dxa"/>
          </w:tcPr>
          <w:p w14:paraId="580C556F" w14:textId="2779B43B" w:rsidR="00587ACC" w:rsidRDefault="00234EF9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T18</w:t>
            </w:r>
          </w:p>
        </w:tc>
      </w:tr>
      <w:tr w:rsidR="00A539AD" w14:paraId="77F0A995" w14:textId="0418B275" w:rsidTr="00063B57">
        <w:tc>
          <w:tcPr>
            <w:tcW w:w="2310" w:type="dxa"/>
          </w:tcPr>
          <w:p w14:paraId="24B74CA5" w14:textId="1F9C60C2" w:rsidR="00A539AD" w:rsidRPr="00964AEB" w:rsidRDefault="00A539AD" w:rsidP="00A539A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26 - </w:t>
            </w:r>
            <w:r w:rsidRPr="00944623">
              <w:rPr>
                <w:rStyle w:val="normaltextrun"/>
                <w:color w:val="000000" w:themeColor="text1"/>
              </w:rPr>
              <w:t>For CPAR researchers that would like to be involved in community</w:t>
            </w:r>
            <w:r>
              <w:rPr>
                <w:rStyle w:val="normaltextrun"/>
                <w:color w:val="000000" w:themeColor="text1"/>
              </w:rPr>
              <w:t>-</w:t>
            </w:r>
            <w:r w:rsidRPr="00944623">
              <w:rPr>
                <w:rStyle w:val="normaltextrun"/>
                <w:color w:val="000000" w:themeColor="text1"/>
              </w:rPr>
              <w:t>related activities or health-related careers in the future</w:t>
            </w:r>
          </w:p>
        </w:tc>
        <w:tc>
          <w:tcPr>
            <w:tcW w:w="2310" w:type="dxa"/>
          </w:tcPr>
          <w:p w14:paraId="27040BF7" w14:textId="1370FA3A" w:rsidR="00A539AD" w:rsidRPr="00964AEB" w:rsidRDefault="00A539AD" w:rsidP="00A539A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Mres26 - </w:t>
            </w:r>
            <w:r w:rsidRPr="001652E9">
              <w:rPr>
                <w:rStyle w:val="normaltextrun"/>
                <w:color w:val="000000" w:themeColor="text1"/>
              </w:rPr>
              <w:t>Well-designed training and sustained resources to support community engagement</w:t>
            </w:r>
          </w:p>
        </w:tc>
        <w:tc>
          <w:tcPr>
            <w:tcW w:w="2310" w:type="dxa"/>
          </w:tcPr>
          <w:p w14:paraId="614BDB25" w14:textId="51DFE0B4" w:rsidR="00A539AD" w:rsidRPr="00964AEB" w:rsidRDefault="00A539AD" w:rsidP="00A539A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Mreact26 - </w:t>
            </w:r>
            <w:r w:rsidRPr="00975A6A">
              <w:rPr>
                <w:rStyle w:val="normaltextrun"/>
                <w:color w:val="000000" w:themeColor="text1"/>
              </w:rPr>
              <w:t>CPAR researchers perceiv</w:t>
            </w:r>
            <w:r>
              <w:rPr>
                <w:rStyle w:val="normaltextrun"/>
                <w:color w:val="000000" w:themeColor="text1"/>
              </w:rPr>
              <w:t>e</w:t>
            </w:r>
            <w:r w:rsidRPr="00975A6A">
              <w:rPr>
                <w:rStyle w:val="normaltextrun"/>
                <w:color w:val="000000" w:themeColor="text1"/>
              </w:rPr>
              <w:t xml:space="preserve"> the resources as valuable learning and experience for future fields of interest (e.g., future nursing and medicine-related careers)</w:t>
            </w:r>
            <w:r w:rsidRPr="00975A6A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2310" w:type="dxa"/>
          </w:tcPr>
          <w:p w14:paraId="4A97F52E" w14:textId="12093B7D" w:rsidR="00A539AD" w:rsidRPr="00D01A2A" w:rsidRDefault="00A539AD" w:rsidP="00A539AD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337364">
              <w:rPr>
                <w:rFonts w:asciiTheme="minorHAnsi" w:hAnsiTheme="minorHAnsi" w:cstheme="minorHAnsi"/>
                <w:sz w:val="22"/>
                <w:szCs w:val="22"/>
              </w:rPr>
              <w:t>O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975A6A">
              <w:rPr>
                <w:rFonts w:asciiTheme="minorHAnsi" w:hAnsiTheme="minorHAnsi" w:cstheme="minorHAnsi"/>
                <w:color w:val="000000" w:themeColor="text1"/>
              </w:rPr>
              <w:t>–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D01A2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his can lead to better experience and preparation for future </w:t>
            </w:r>
            <w:proofErr w:type="gramStart"/>
            <w:r w:rsidRPr="00D01A2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mployment</w:t>
            </w:r>
            <w:proofErr w:type="gramEnd"/>
          </w:p>
          <w:p w14:paraId="3623012B" w14:textId="503634E4" w:rsidR="00A539AD" w:rsidRPr="00964AEB" w:rsidRDefault="00A539AD" w:rsidP="00A539A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10" w:type="dxa"/>
          </w:tcPr>
          <w:p w14:paraId="4282F5DD" w14:textId="6BEB44C6" w:rsidR="00A539AD" w:rsidRPr="00A539AD" w:rsidRDefault="00A539AD" w:rsidP="00F34D5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A539AD">
              <w:rPr>
                <w:rFonts w:asciiTheme="minorHAnsi" w:hAnsiTheme="minorHAnsi" w:cstheme="minorBidi"/>
                <w:sz w:val="22"/>
                <w:szCs w:val="22"/>
              </w:rPr>
              <w:t>Retained with refinements</w:t>
            </w:r>
          </w:p>
        </w:tc>
        <w:tc>
          <w:tcPr>
            <w:tcW w:w="2310" w:type="dxa"/>
          </w:tcPr>
          <w:p w14:paraId="351F0470" w14:textId="19B9F562" w:rsidR="00A539AD" w:rsidRPr="00A539AD" w:rsidRDefault="00A539AD" w:rsidP="00F34D5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A539AD">
              <w:rPr>
                <w:rFonts w:asciiTheme="minorHAnsi" w:hAnsiTheme="minorHAnsi" w:cstheme="minorBidi"/>
                <w:sz w:val="22"/>
                <w:szCs w:val="22"/>
              </w:rPr>
              <w:t>PT19</w:t>
            </w:r>
          </w:p>
        </w:tc>
      </w:tr>
      <w:tr w:rsidR="001B1AC4" w14:paraId="69726EB3" w14:textId="59CC67D8" w:rsidTr="00063B57">
        <w:tc>
          <w:tcPr>
            <w:tcW w:w="2310" w:type="dxa"/>
          </w:tcPr>
          <w:p w14:paraId="38387A90" w14:textId="2145C1E9" w:rsidR="001B1AC4" w:rsidRPr="00964AEB" w:rsidRDefault="001B1AC4" w:rsidP="001B1AC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27a – If </w:t>
            </w:r>
            <w:r w:rsidRPr="007B1237">
              <w:rPr>
                <w:rStyle w:val="normaltextrun"/>
                <w:color w:val="000000" w:themeColor="text1"/>
              </w:rPr>
              <w:t xml:space="preserve">there is a lack of sustainable resource </w:t>
            </w:r>
            <w:r w:rsidRPr="007B1237">
              <w:rPr>
                <w:rStyle w:val="normaltextrun"/>
                <w:color w:val="000000" w:themeColor="text1"/>
              </w:rPr>
              <w:lastRenderedPageBreak/>
              <w:t>for the</w:t>
            </w:r>
            <w:r>
              <w:rPr>
                <w:rStyle w:val="normaltextrun"/>
                <w:color w:val="000000" w:themeColor="text1"/>
              </w:rPr>
              <w:t xml:space="preserve"> CPAR</w:t>
            </w:r>
            <w:r w:rsidRPr="007B1237">
              <w:rPr>
                <w:rStyle w:val="normaltextrun"/>
                <w:color w:val="000000" w:themeColor="text1"/>
              </w:rPr>
              <w:t xml:space="preserve"> </w:t>
            </w:r>
            <w:r>
              <w:rPr>
                <w:rStyle w:val="normaltextrun"/>
                <w:color w:val="000000" w:themeColor="text1"/>
              </w:rPr>
              <w:t>approach</w:t>
            </w:r>
          </w:p>
        </w:tc>
        <w:tc>
          <w:tcPr>
            <w:tcW w:w="2310" w:type="dxa"/>
          </w:tcPr>
          <w:p w14:paraId="69C2C3F8" w14:textId="2F29B6DC" w:rsidR="001B1AC4" w:rsidRPr="00964AEB" w:rsidRDefault="001B1AC4" w:rsidP="001B1AC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 xml:space="preserve">Mres27a - </w:t>
            </w:r>
            <w:r w:rsidRPr="003D65F5">
              <w:rPr>
                <w:rStyle w:val="normaltextrun"/>
                <w:color w:val="000000" w:themeColor="text1"/>
              </w:rPr>
              <w:t xml:space="preserve">Lack of effective training and </w:t>
            </w:r>
            <w:r w:rsidRPr="003D65F5">
              <w:rPr>
                <w:rStyle w:val="normaltextrun"/>
                <w:color w:val="000000" w:themeColor="text1"/>
              </w:rPr>
              <w:lastRenderedPageBreak/>
              <w:t xml:space="preserve">information </w:t>
            </w:r>
            <w:r>
              <w:rPr>
                <w:rStyle w:val="normaltextrun"/>
                <w:color w:val="000000" w:themeColor="text1"/>
              </w:rPr>
              <w:t>for community researchers</w:t>
            </w:r>
          </w:p>
        </w:tc>
        <w:tc>
          <w:tcPr>
            <w:tcW w:w="2310" w:type="dxa"/>
          </w:tcPr>
          <w:p w14:paraId="6FE5033E" w14:textId="644C2503" w:rsidR="001B1AC4" w:rsidRPr="00964AEB" w:rsidRDefault="001B1AC4" w:rsidP="001B1AC4">
            <w:pPr>
              <w:rPr>
                <w:rFonts w:asciiTheme="minorHAnsi" w:hAnsiTheme="minorHAnsi" w:cstheme="minorHAnsi"/>
              </w:rPr>
            </w:pPr>
            <w:r w:rsidRPr="68682660">
              <w:rPr>
                <w:rFonts w:asciiTheme="minorHAnsi" w:hAnsiTheme="minorHAnsi" w:cstheme="minorBidi"/>
              </w:rPr>
              <w:lastRenderedPageBreak/>
              <w:t>Mreact2</w:t>
            </w:r>
            <w:r>
              <w:rPr>
                <w:rFonts w:asciiTheme="minorHAnsi" w:hAnsiTheme="minorHAnsi" w:cstheme="minorBidi"/>
              </w:rPr>
              <w:t>7a</w:t>
            </w:r>
            <w:r w:rsidRPr="68682660">
              <w:rPr>
                <w:rFonts w:asciiTheme="minorHAnsi" w:hAnsiTheme="minorHAnsi" w:cstheme="minorBidi"/>
              </w:rPr>
              <w:t xml:space="preserve"> – CPAR researchers are likely </w:t>
            </w:r>
            <w:r w:rsidRPr="68682660">
              <w:rPr>
                <w:rFonts w:asciiTheme="minorHAnsi" w:hAnsiTheme="minorHAnsi" w:cstheme="minorBidi"/>
              </w:rPr>
              <w:lastRenderedPageBreak/>
              <w:t xml:space="preserve">to feel disinterested in participating in the </w:t>
            </w:r>
            <w:proofErr w:type="spellStart"/>
            <w:r w:rsidRPr="68682660">
              <w:rPr>
                <w:rFonts w:asciiTheme="minorHAnsi" w:hAnsiTheme="minorHAnsi" w:cstheme="minorBidi"/>
              </w:rPr>
              <w:t>programme</w:t>
            </w:r>
            <w:proofErr w:type="spellEnd"/>
            <w:r w:rsidRPr="68682660">
              <w:rPr>
                <w:rFonts w:asciiTheme="minorHAnsi" w:hAnsiTheme="minorHAnsi" w:cstheme="minorBidi"/>
              </w:rPr>
              <w:t xml:space="preserve"> and less committed </w:t>
            </w:r>
          </w:p>
        </w:tc>
        <w:tc>
          <w:tcPr>
            <w:tcW w:w="2310" w:type="dxa"/>
          </w:tcPr>
          <w:p w14:paraId="3FBA4EEB" w14:textId="7BA916A5" w:rsidR="001B1AC4" w:rsidRPr="00964AEB" w:rsidRDefault="001B1AC4" w:rsidP="001B1AC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 xml:space="preserve">O27a - </w:t>
            </w:r>
            <w:r w:rsidRPr="00230169">
              <w:rPr>
                <w:rStyle w:val="normaltextrun"/>
                <w:color w:val="000000" w:themeColor="text1"/>
              </w:rPr>
              <w:t xml:space="preserve">CPAR </w:t>
            </w:r>
            <w:proofErr w:type="spellStart"/>
            <w:r w:rsidRPr="00230169">
              <w:rPr>
                <w:rStyle w:val="normaltextrun"/>
                <w:color w:val="000000" w:themeColor="text1"/>
              </w:rPr>
              <w:t>programme</w:t>
            </w:r>
            <w:proofErr w:type="spellEnd"/>
            <w:r w:rsidRPr="00230169">
              <w:rPr>
                <w:rStyle w:val="normaltextrun"/>
                <w:color w:val="000000" w:themeColor="text1"/>
              </w:rPr>
              <w:t xml:space="preserve"> may not </w:t>
            </w:r>
            <w:r w:rsidRPr="00230169">
              <w:rPr>
                <w:rStyle w:val="normaltextrun"/>
                <w:color w:val="000000" w:themeColor="text1"/>
              </w:rPr>
              <w:lastRenderedPageBreak/>
              <w:t>achieve good relationships with underserved communities</w:t>
            </w:r>
          </w:p>
        </w:tc>
        <w:tc>
          <w:tcPr>
            <w:tcW w:w="2310" w:type="dxa"/>
          </w:tcPr>
          <w:p w14:paraId="11B8B18C" w14:textId="78127ABF" w:rsidR="001B1AC4" w:rsidRDefault="001B1AC4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Bidi"/>
              </w:rPr>
              <w:lastRenderedPageBreak/>
              <w:t>Retained with refinements</w:t>
            </w:r>
          </w:p>
        </w:tc>
        <w:tc>
          <w:tcPr>
            <w:tcW w:w="2310" w:type="dxa"/>
          </w:tcPr>
          <w:p w14:paraId="758006CC" w14:textId="77FBED77" w:rsidR="001B1AC4" w:rsidRDefault="001B1AC4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Bidi"/>
              </w:rPr>
              <w:t>PT17</w:t>
            </w:r>
          </w:p>
        </w:tc>
      </w:tr>
      <w:tr w:rsidR="001B1AC4" w14:paraId="22790C59" w14:textId="4689232C" w:rsidTr="00063B57">
        <w:tc>
          <w:tcPr>
            <w:tcW w:w="2310" w:type="dxa"/>
          </w:tcPr>
          <w:p w14:paraId="49ACD009" w14:textId="6823F808" w:rsidR="001B1AC4" w:rsidRDefault="001B1AC4" w:rsidP="001B1AC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27b – If </w:t>
            </w:r>
            <w:r w:rsidRPr="007B1237">
              <w:rPr>
                <w:rStyle w:val="normaltextrun"/>
                <w:color w:val="000000" w:themeColor="text1"/>
              </w:rPr>
              <w:t xml:space="preserve">there is sustainable resource for the </w:t>
            </w:r>
            <w:r>
              <w:rPr>
                <w:rStyle w:val="normaltextrun"/>
                <w:color w:val="000000" w:themeColor="text1"/>
              </w:rPr>
              <w:t xml:space="preserve">CPAR </w:t>
            </w:r>
            <w:r w:rsidRPr="007B1237">
              <w:rPr>
                <w:rStyle w:val="normaltextrun"/>
                <w:color w:val="000000" w:themeColor="text1"/>
              </w:rPr>
              <w:t>approach</w:t>
            </w:r>
          </w:p>
        </w:tc>
        <w:tc>
          <w:tcPr>
            <w:tcW w:w="2310" w:type="dxa"/>
          </w:tcPr>
          <w:p w14:paraId="05B5BDA5" w14:textId="627241C0" w:rsidR="001B1AC4" w:rsidRDefault="001B1AC4" w:rsidP="001B1AC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Mres27b - </w:t>
            </w:r>
            <w:r>
              <w:rPr>
                <w:rStyle w:val="normaltextrun"/>
                <w:color w:val="000000" w:themeColor="text1"/>
              </w:rPr>
              <w:t>E</w:t>
            </w:r>
            <w:r w:rsidRPr="003D65F5">
              <w:rPr>
                <w:rStyle w:val="normaltextrun"/>
                <w:color w:val="000000" w:themeColor="text1"/>
              </w:rPr>
              <w:t>ffective training and information exchange</w:t>
            </w:r>
            <w:r>
              <w:rPr>
                <w:rStyle w:val="normaltextrun"/>
                <w:color w:val="000000" w:themeColor="text1"/>
              </w:rPr>
              <w:t xml:space="preserve"> for community researchers</w:t>
            </w:r>
          </w:p>
        </w:tc>
        <w:tc>
          <w:tcPr>
            <w:tcW w:w="2310" w:type="dxa"/>
          </w:tcPr>
          <w:p w14:paraId="28390449" w14:textId="4F5CB2AF" w:rsidR="001B1AC4" w:rsidRPr="68682660" w:rsidRDefault="001B1AC4" w:rsidP="001B1AC4">
            <w:pPr>
              <w:rPr>
                <w:rFonts w:asciiTheme="minorHAnsi" w:hAnsiTheme="minorHAnsi" w:cstheme="minorBidi"/>
              </w:rPr>
            </w:pPr>
            <w:r w:rsidRPr="68682660">
              <w:rPr>
                <w:rFonts w:asciiTheme="minorHAnsi" w:hAnsiTheme="minorHAnsi" w:cstheme="minorBidi"/>
              </w:rPr>
              <w:t>Mreact2</w:t>
            </w:r>
            <w:r>
              <w:rPr>
                <w:rFonts w:asciiTheme="minorHAnsi" w:hAnsiTheme="minorHAnsi" w:cstheme="minorBidi"/>
              </w:rPr>
              <w:t>7b</w:t>
            </w:r>
            <w:r w:rsidRPr="68682660">
              <w:rPr>
                <w:rFonts w:asciiTheme="minorHAnsi" w:hAnsiTheme="minorHAnsi" w:cstheme="minorBidi"/>
              </w:rPr>
              <w:t xml:space="preserve"> – CPAR researchers are likely to feel interested in participating in the </w:t>
            </w:r>
            <w:proofErr w:type="spellStart"/>
            <w:r w:rsidRPr="68682660">
              <w:rPr>
                <w:rFonts w:asciiTheme="minorHAnsi" w:hAnsiTheme="minorHAnsi" w:cstheme="minorBidi"/>
              </w:rPr>
              <w:t>programme</w:t>
            </w:r>
            <w:proofErr w:type="spellEnd"/>
            <w:r w:rsidRPr="68682660">
              <w:rPr>
                <w:rFonts w:asciiTheme="minorHAnsi" w:hAnsiTheme="minorHAnsi" w:cstheme="minorBidi"/>
              </w:rPr>
              <w:t xml:space="preserve"> and committed </w:t>
            </w:r>
          </w:p>
        </w:tc>
        <w:tc>
          <w:tcPr>
            <w:tcW w:w="2310" w:type="dxa"/>
          </w:tcPr>
          <w:p w14:paraId="2E6637D7" w14:textId="559C9749" w:rsidR="001B1AC4" w:rsidRDefault="001B1AC4" w:rsidP="001B1AC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O27b – The </w:t>
            </w:r>
            <w:r w:rsidRPr="00230169">
              <w:rPr>
                <w:rStyle w:val="normaltextrun"/>
                <w:color w:val="000000" w:themeColor="text1"/>
              </w:rPr>
              <w:t xml:space="preserve">CPAR </w:t>
            </w:r>
            <w:proofErr w:type="spellStart"/>
            <w:r w:rsidRPr="00230169">
              <w:rPr>
                <w:rStyle w:val="normaltextrun"/>
                <w:color w:val="000000" w:themeColor="text1"/>
              </w:rPr>
              <w:t>programme</w:t>
            </w:r>
            <w:proofErr w:type="spellEnd"/>
            <w:r>
              <w:rPr>
                <w:rStyle w:val="normaltextrun"/>
                <w:color w:val="000000" w:themeColor="text1"/>
              </w:rPr>
              <w:t xml:space="preserve"> is more likely to</w:t>
            </w:r>
            <w:r w:rsidRPr="00230169">
              <w:rPr>
                <w:rStyle w:val="normaltextrun"/>
                <w:color w:val="000000" w:themeColor="text1"/>
              </w:rPr>
              <w:t xml:space="preserve"> achieve good relationships </w:t>
            </w:r>
            <w:r>
              <w:rPr>
                <w:rStyle w:val="normaltextrun"/>
                <w:color w:val="000000" w:themeColor="text1"/>
              </w:rPr>
              <w:t xml:space="preserve">and collaboration </w:t>
            </w:r>
            <w:r w:rsidRPr="00230169">
              <w:rPr>
                <w:rStyle w:val="normaltextrun"/>
                <w:color w:val="000000" w:themeColor="text1"/>
              </w:rPr>
              <w:t>with underserved communities</w:t>
            </w:r>
          </w:p>
        </w:tc>
        <w:tc>
          <w:tcPr>
            <w:tcW w:w="2310" w:type="dxa"/>
          </w:tcPr>
          <w:p w14:paraId="16173B42" w14:textId="18972317" w:rsidR="001B1AC4" w:rsidRDefault="001B1AC4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Bidi"/>
              </w:rPr>
              <w:t>Retained with refinements</w:t>
            </w:r>
          </w:p>
        </w:tc>
        <w:tc>
          <w:tcPr>
            <w:tcW w:w="2310" w:type="dxa"/>
          </w:tcPr>
          <w:p w14:paraId="14491883" w14:textId="31E0195C" w:rsidR="001B1AC4" w:rsidRDefault="001B1AC4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Bidi"/>
              </w:rPr>
              <w:t>PT</w:t>
            </w:r>
            <w:r w:rsidR="00030365">
              <w:rPr>
                <w:rFonts w:asciiTheme="minorHAnsi" w:hAnsiTheme="minorHAnsi" w:cstheme="minorBidi"/>
              </w:rPr>
              <w:t>20a and PT20b</w:t>
            </w:r>
          </w:p>
        </w:tc>
      </w:tr>
      <w:tr w:rsidR="00451AA9" w14:paraId="283891DE" w14:textId="25187CBC" w:rsidTr="00063B57">
        <w:tc>
          <w:tcPr>
            <w:tcW w:w="2310" w:type="dxa"/>
          </w:tcPr>
          <w:p w14:paraId="18DB72A0" w14:textId="7A1C8A14" w:rsidR="00451AA9" w:rsidRDefault="00451AA9" w:rsidP="00451AA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28 – Local </w:t>
            </w:r>
            <w:proofErr w:type="spellStart"/>
            <w:r>
              <w:rPr>
                <w:rFonts w:asciiTheme="minorHAnsi" w:hAnsiTheme="minorHAnsi" w:cstheme="minorHAnsi"/>
              </w:rPr>
              <w:t>organisations</w:t>
            </w:r>
            <w:proofErr w:type="spellEnd"/>
            <w:r>
              <w:rPr>
                <w:rFonts w:asciiTheme="minorHAnsi" w:hAnsiTheme="minorHAnsi" w:cstheme="minorHAnsi"/>
              </w:rPr>
              <w:t xml:space="preserve"> may have a lack of expertise and capacity for community research</w:t>
            </w:r>
          </w:p>
        </w:tc>
        <w:tc>
          <w:tcPr>
            <w:tcW w:w="2310" w:type="dxa"/>
          </w:tcPr>
          <w:p w14:paraId="35C911C2" w14:textId="36919BAC" w:rsidR="00451AA9" w:rsidRDefault="00451AA9" w:rsidP="00451AA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Mres28 – The CPAR </w:t>
            </w:r>
            <w:proofErr w:type="spellStart"/>
            <w:r>
              <w:rPr>
                <w:rFonts w:asciiTheme="minorHAnsi" w:hAnsiTheme="minorHAnsi" w:cstheme="minorHAnsi"/>
              </w:rPr>
              <w:t>programme</w:t>
            </w:r>
            <w:proofErr w:type="spellEnd"/>
            <w:r>
              <w:rPr>
                <w:rFonts w:asciiTheme="minorHAnsi" w:hAnsiTheme="minorHAnsi" w:cstheme="minorHAnsi"/>
              </w:rPr>
              <w:t xml:space="preserve"> brings training and support for </w:t>
            </w:r>
            <w:proofErr w:type="spellStart"/>
            <w:r>
              <w:rPr>
                <w:rFonts w:asciiTheme="minorHAnsi" w:hAnsiTheme="minorHAnsi" w:cstheme="minorHAnsi"/>
              </w:rPr>
              <w:t>organisations</w:t>
            </w:r>
            <w:proofErr w:type="spellEnd"/>
            <w:r>
              <w:rPr>
                <w:rFonts w:asciiTheme="minorHAnsi" w:hAnsiTheme="minorHAnsi" w:cstheme="minorHAnsi"/>
              </w:rPr>
              <w:t xml:space="preserve"> to hear from </w:t>
            </w:r>
            <w:proofErr w:type="gramStart"/>
            <w:r>
              <w:rPr>
                <w:rFonts w:asciiTheme="minorHAnsi" w:hAnsiTheme="minorHAnsi" w:cstheme="minorHAnsi"/>
              </w:rPr>
              <w:t>local residents</w:t>
            </w:r>
            <w:proofErr w:type="gramEnd"/>
            <w:r>
              <w:rPr>
                <w:rFonts w:asciiTheme="minorHAnsi" w:hAnsiTheme="minorHAnsi" w:cstheme="minorHAnsi"/>
              </w:rPr>
              <w:t xml:space="preserve"> in a structured way</w:t>
            </w:r>
          </w:p>
        </w:tc>
        <w:tc>
          <w:tcPr>
            <w:tcW w:w="2310" w:type="dxa"/>
          </w:tcPr>
          <w:p w14:paraId="7DBB0AB3" w14:textId="2E2211AA" w:rsidR="00451AA9" w:rsidRPr="68682660" w:rsidRDefault="00451AA9" w:rsidP="00451AA9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Mreact28</w:t>
            </w:r>
          </w:p>
        </w:tc>
        <w:tc>
          <w:tcPr>
            <w:tcW w:w="2310" w:type="dxa"/>
          </w:tcPr>
          <w:p w14:paraId="0B968352" w14:textId="365AE301" w:rsidR="00451AA9" w:rsidRDefault="00451AA9" w:rsidP="00451AA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O28 - </w:t>
            </w:r>
            <w:r>
              <w:t xml:space="preserve">More capacity in the system for community </w:t>
            </w:r>
            <w:proofErr w:type="spellStart"/>
            <w:r>
              <w:t>organisations</w:t>
            </w:r>
            <w:proofErr w:type="spellEnd"/>
            <w:r>
              <w:t xml:space="preserve"> to find out the needs and experiences of their communities and to cascade this knowledge to other people in the </w:t>
            </w:r>
            <w:proofErr w:type="spellStart"/>
            <w:r>
              <w:t>organisations</w:t>
            </w:r>
            <w:proofErr w:type="spellEnd"/>
          </w:p>
        </w:tc>
        <w:tc>
          <w:tcPr>
            <w:tcW w:w="2310" w:type="dxa"/>
          </w:tcPr>
          <w:p w14:paraId="3775FF54" w14:textId="7FD2E524" w:rsidR="00451AA9" w:rsidRDefault="00451AA9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tained with original wording</w:t>
            </w:r>
          </w:p>
        </w:tc>
        <w:tc>
          <w:tcPr>
            <w:tcW w:w="2310" w:type="dxa"/>
          </w:tcPr>
          <w:p w14:paraId="44D11AD9" w14:textId="5A96B74A" w:rsidR="00451AA9" w:rsidRDefault="00451AA9" w:rsidP="00F34D5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T</w:t>
            </w:r>
            <w:r w:rsidR="002B7246">
              <w:rPr>
                <w:rFonts w:asciiTheme="minorHAnsi" w:hAnsiTheme="minorHAnsi" w:cstheme="minorHAnsi"/>
              </w:rPr>
              <w:t>21</w:t>
            </w:r>
          </w:p>
        </w:tc>
      </w:tr>
    </w:tbl>
    <w:p w14:paraId="640FE2AE" w14:textId="1D549DA4" w:rsidR="00BB4920" w:rsidRDefault="00BB4920"/>
    <w:sectPr w:rsidR="00BB4920" w:rsidSect="00F9324C">
      <w:head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45734" w14:textId="77777777" w:rsidR="00F9324C" w:rsidRDefault="00F9324C" w:rsidP="00856EA1">
      <w:r>
        <w:separator/>
      </w:r>
    </w:p>
  </w:endnote>
  <w:endnote w:type="continuationSeparator" w:id="0">
    <w:p w14:paraId="6A1FDBD3" w14:textId="77777777" w:rsidR="00F9324C" w:rsidRDefault="00F9324C" w:rsidP="00856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B2D9C" w14:textId="77777777" w:rsidR="00F9324C" w:rsidRDefault="00F9324C" w:rsidP="00856EA1">
      <w:r>
        <w:separator/>
      </w:r>
    </w:p>
  </w:footnote>
  <w:footnote w:type="continuationSeparator" w:id="0">
    <w:p w14:paraId="2BE4AEC1" w14:textId="77777777" w:rsidR="00F9324C" w:rsidRDefault="00F9324C" w:rsidP="00856E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82450B" w14:textId="77777777" w:rsidR="00856EA1" w:rsidRDefault="00856EA1" w:rsidP="00856EA1">
    <w:pPr>
      <w:rPr>
        <w:b/>
        <w:bCs/>
        <w:sz w:val="24"/>
        <w:szCs w:val="24"/>
        <w:u w:val="single"/>
      </w:rPr>
    </w:pPr>
    <w:r>
      <w:rPr>
        <w:b/>
        <w:bCs/>
        <w:sz w:val="24"/>
        <w:szCs w:val="24"/>
        <w:u w:val="single"/>
      </w:rPr>
      <w:t>Supplementary Table 1</w:t>
    </w:r>
    <w:r w:rsidRPr="00ED7A95">
      <w:rPr>
        <w:b/>
        <w:bCs/>
        <w:sz w:val="24"/>
        <w:szCs w:val="24"/>
        <w:u w:val="single"/>
      </w:rPr>
      <w:t xml:space="preserve"> – </w:t>
    </w:r>
    <w:r>
      <w:rPr>
        <w:b/>
        <w:bCs/>
        <w:sz w:val="24"/>
        <w:szCs w:val="24"/>
        <w:u w:val="single"/>
      </w:rPr>
      <w:t>Initial</w:t>
    </w:r>
    <w:r w:rsidRPr="00ED7A95">
      <w:rPr>
        <w:b/>
        <w:bCs/>
        <w:sz w:val="24"/>
        <w:szCs w:val="24"/>
        <w:u w:val="single"/>
      </w:rPr>
      <w:t xml:space="preserve"> programme theories, </w:t>
    </w:r>
    <w:r>
      <w:rPr>
        <w:b/>
        <w:bCs/>
        <w:sz w:val="24"/>
        <w:szCs w:val="24"/>
        <w:u w:val="single"/>
      </w:rPr>
      <w:t>decision based on data from phase 2, and final PT represented (if applicable)</w:t>
    </w:r>
  </w:p>
  <w:p w14:paraId="0F37F69A" w14:textId="77777777" w:rsidR="00856EA1" w:rsidRDefault="00856E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35C45"/>
    <w:multiLevelType w:val="hybridMultilevel"/>
    <w:tmpl w:val="538C7510"/>
    <w:lvl w:ilvl="0" w:tplc="2E74711A">
      <w:start w:val="10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1F3A42"/>
    <w:multiLevelType w:val="hybridMultilevel"/>
    <w:tmpl w:val="3F12F85E"/>
    <w:lvl w:ilvl="0" w:tplc="01E0595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6801230">
    <w:abstractNumId w:val="1"/>
  </w:num>
  <w:num w:numId="2" w16cid:durableId="1833597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0C9"/>
    <w:rsid w:val="00003D2E"/>
    <w:rsid w:val="00005C37"/>
    <w:rsid w:val="00007656"/>
    <w:rsid w:val="00026205"/>
    <w:rsid w:val="000271E6"/>
    <w:rsid w:val="00030365"/>
    <w:rsid w:val="0003542F"/>
    <w:rsid w:val="00041263"/>
    <w:rsid w:val="00043FFA"/>
    <w:rsid w:val="00046E3C"/>
    <w:rsid w:val="000531AE"/>
    <w:rsid w:val="000608DB"/>
    <w:rsid w:val="00063B57"/>
    <w:rsid w:val="00067159"/>
    <w:rsid w:val="0007088D"/>
    <w:rsid w:val="000712EF"/>
    <w:rsid w:val="00080386"/>
    <w:rsid w:val="000809C5"/>
    <w:rsid w:val="000833BA"/>
    <w:rsid w:val="00094784"/>
    <w:rsid w:val="00095BE5"/>
    <w:rsid w:val="000962F6"/>
    <w:rsid w:val="0009666F"/>
    <w:rsid w:val="00097942"/>
    <w:rsid w:val="000A1E49"/>
    <w:rsid w:val="000B22EF"/>
    <w:rsid w:val="000B7167"/>
    <w:rsid w:val="000B75F6"/>
    <w:rsid w:val="000C0475"/>
    <w:rsid w:val="000C1D00"/>
    <w:rsid w:val="000C1DE4"/>
    <w:rsid w:val="000C3A8D"/>
    <w:rsid w:val="000C6A15"/>
    <w:rsid w:val="000D63F8"/>
    <w:rsid w:val="000D6926"/>
    <w:rsid w:val="000D722C"/>
    <w:rsid w:val="000E1F50"/>
    <w:rsid w:val="000F0375"/>
    <w:rsid w:val="000F2860"/>
    <w:rsid w:val="000F5796"/>
    <w:rsid w:val="000F70DC"/>
    <w:rsid w:val="001005A6"/>
    <w:rsid w:val="001005D4"/>
    <w:rsid w:val="001020FB"/>
    <w:rsid w:val="00103364"/>
    <w:rsid w:val="001060C7"/>
    <w:rsid w:val="001062FD"/>
    <w:rsid w:val="0012055D"/>
    <w:rsid w:val="00125206"/>
    <w:rsid w:val="00127913"/>
    <w:rsid w:val="00130743"/>
    <w:rsid w:val="00135CCA"/>
    <w:rsid w:val="001427D0"/>
    <w:rsid w:val="001448A6"/>
    <w:rsid w:val="00144FF9"/>
    <w:rsid w:val="00150CE6"/>
    <w:rsid w:val="00156E0C"/>
    <w:rsid w:val="00157A34"/>
    <w:rsid w:val="001652D7"/>
    <w:rsid w:val="001652E9"/>
    <w:rsid w:val="00175B66"/>
    <w:rsid w:val="00180FA2"/>
    <w:rsid w:val="001970A0"/>
    <w:rsid w:val="001A07DA"/>
    <w:rsid w:val="001B1AC4"/>
    <w:rsid w:val="001C14FE"/>
    <w:rsid w:val="001C4F8C"/>
    <w:rsid w:val="001C502D"/>
    <w:rsid w:val="001C63C2"/>
    <w:rsid w:val="001D6120"/>
    <w:rsid w:val="001D61DC"/>
    <w:rsid w:val="001D6E8F"/>
    <w:rsid w:val="001E1750"/>
    <w:rsid w:val="001E319E"/>
    <w:rsid w:val="001E5551"/>
    <w:rsid w:val="001E71A2"/>
    <w:rsid w:val="001E7B60"/>
    <w:rsid w:val="0020044A"/>
    <w:rsid w:val="00205D08"/>
    <w:rsid w:val="00211789"/>
    <w:rsid w:val="00213110"/>
    <w:rsid w:val="00222204"/>
    <w:rsid w:val="00230169"/>
    <w:rsid w:val="0023457F"/>
    <w:rsid w:val="00234EF9"/>
    <w:rsid w:val="002417A7"/>
    <w:rsid w:val="0025014C"/>
    <w:rsid w:val="00253CC6"/>
    <w:rsid w:val="00256BF6"/>
    <w:rsid w:val="00257A04"/>
    <w:rsid w:val="00263D88"/>
    <w:rsid w:val="002648AB"/>
    <w:rsid w:val="002659B9"/>
    <w:rsid w:val="002709C8"/>
    <w:rsid w:val="00271B64"/>
    <w:rsid w:val="00271FCF"/>
    <w:rsid w:val="002746D1"/>
    <w:rsid w:val="002748DC"/>
    <w:rsid w:val="0027534D"/>
    <w:rsid w:val="00284E8B"/>
    <w:rsid w:val="00297571"/>
    <w:rsid w:val="002B3544"/>
    <w:rsid w:val="002B36C4"/>
    <w:rsid w:val="002B5D58"/>
    <w:rsid w:val="002B7246"/>
    <w:rsid w:val="002D396B"/>
    <w:rsid w:val="002D39D5"/>
    <w:rsid w:val="002F18DE"/>
    <w:rsid w:val="002F2C21"/>
    <w:rsid w:val="002F3BCB"/>
    <w:rsid w:val="002F604F"/>
    <w:rsid w:val="002F7391"/>
    <w:rsid w:val="002F7B8C"/>
    <w:rsid w:val="0030435F"/>
    <w:rsid w:val="0031355C"/>
    <w:rsid w:val="00313EA5"/>
    <w:rsid w:val="00314ACC"/>
    <w:rsid w:val="00315007"/>
    <w:rsid w:val="00315380"/>
    <w:rsid w:val="0032193E"/>
    <w:rsid w:val="00326825"/>
    <w:rsid w:val="00326D0E"/>
    <w:rsid w:val="0033313B"/>
    <w:rsid w:val="00333F54"/>
    <w:rsid w:val="00337364"/>
    <w:rsid w:val="00352DF1"/>
    <w:rsid w:val="00362E7B"/>
    <w:rsid w:val="003647DB"/>
    <w:rsid w:val="00365D08"/>
    <w:rsid w:val="00367C92"/>
    <w:rsid w:val="003855C8"/>
    <w:rsid w:val="0039307C"/>
    <w:rsid w:val="00394350"/>
    <w:rsid w:val="003A2570"/>
    <w:rsid w:val="003A30AE"/>
    <w:rsid w:val="003A7B0D"/>
    <w:rsid w:val="003D28DE"/>
    <w:rsid w:val="003D65F5"/>
    <w:rsid w:val="003D741F"/>
    <w:rsid w:val="003E79B5"/>
    <w:rsid w:val="004069B3"/>
    <w:rsid w:val="00420FFE"/>
    <w:rsid w:val="00425A0D"/>
    <w:rsid w:val="004261DB"/>
    <w:rsid w:val="004265DB"/>
    <w:rsid w:val="0043309D"/>
    <w:rsid w:val="00441743"/>
    <w:rsid w:val="0044486F"/>
    <w:rsid w:val="00445B60"/>
    <w:rsid w:val="00447048"/>
    <w:rsid w:val="00451AA9"/>
    <w:rsid w:val="004571BA"/>
    <w:rsid w:val="0046386B"/>
    <w:rsid w:val="0047323F"/>
    <w:rsid w:val="00474AC4"/>
    <w:rsid w:val="004809A1"/>
    <w:rsid w:val="0048552A"/>
    <w:rsid w:val="00485540"/>
    <w:rsid w:val="00486195"/>
    <w:rsid w:val="0048652E"/>
    <w:rsid w:val="004900C9"/>
    <w:rsid w:val="004968B7"/>
    <w:rsid w:val="00496E8D"/>
    <w:rsid w:val="004A0892"/>
    <w:rsid w:val="004A0EB5"/>
    <w:rsid w:val="004A0FFA"/>
    <w:rsid w:val="004A56EC"/>
    <w:rsid w:val="004B0D11"/>
    <w:rsid w:val="004B2B4E"/>
    <w:rsid w:val="004B5725"/>
    <w:rsid w:val="004B6624"/>
    <w:rsid w:val="004B6A27"/>
    <w:rsid w:val="004C04B6"/>
    <w:rsid w:val="004C4116"/>
    <w:rsid w:val="004C47CA"/>
    <w:rsid w:val="004C6676"/>
    <w:rsid w:val="004D63A6"/>
    <w:rsid w:val="004E033E"/>
    <w:rsid w:val="004E3178"/>
    <w:rsid w:val="004E4DCD"/>
    <w:rsid w:val="004E5542"/>
    <w:rsid w:val="004F16E3"/>
    <w:rsid w:val="004F4886"/>
    <w:rsid w:val="004F6DB9"/>
    <w:rsid w:val="0050730E"/>
    <w:rsid w:val="0051388D"/>
    <w:rsid w:val="00514764"/>
    <w:rsid w:val="0053230D"/>
    <w:rsid w:val="005375F1"/>
    <w:rsid w:val="0054340A"/>
    <w:rsid w:val="00544AE9"/>
    <w:rsid w:val="005466DD"/>
    <w:rsid w:val="005561EE"/>
    <w:rsid w:val="00556FA0"/>
    <w:rsid w:val="005614E7"/>
    <w:rsid w:val="00565EDC"/>
    <w:rsid w:val="00573A08"/>
    <w:rsid w:val="005740E6"/>
    <w:rsid w:val="0058013C"/>
    <w:rsid w:val="005847BF"/>
    <w:rsid w:val="00587ACC"/>
    <w:rsid w:val="00590F74"/>
    <w:rsid w:val="0059249D"/>
    <w:rsid w:val="005A1E52"/>
    <w:rsid w:val="005A3B18"/>
    <w:rsid w:val="005A46FB"/>
    <w:rsid w:val="005A52C1"/>
    <w:rsid w:val="005A644A"/>
    <w:rsid w:val="005B579F"/>
    <w:rsid w:val="005C1CD7"/>
    <w:rsid w:val="005C7C41"/>
    <w:rsid w:val="005D6002"/>
    <w:rsid w:val="005F4107"/>
    <w:rsid w:val="005F6E68"/>
    <w:rsid w:val="006020CA"/>
    <w:rsid w:val="0060528F"/>
    <w:rsid w:val="00606C51"/>
    <w:rsid w:val="006166DA"/>
    <w:rsid w:val="006230E9"/>
    <w:rsid w:val="0064423C"/>
    <w:rsid w:val="00645414"/>
    <w:rsid w:val="00645BBA"/>
    <w:rsid w:val="00655BC9"/>
    <w:rsid w:val="00661614"/>
    <w:rsid w:val="00662ABF"/>
    <w:rsid w:val="00670368"/>
    <w:rsid w:val="0067059A"/>
    <w:rsid w:val="00670FCD"/>
    <w:rsid w:val="00671997"/>
    <w:rsid w:val="00672CB1"/>
    <w:rsid w:val="006731EA"/>
    <w:rsid w:val="00675968"/>
    <w:rsid w:val="006840C7"/>
    <w:rsid w:val="006845CC"/>
    <w:rsid w:val="00684C32"/>
    <w:rsid w:val="00685793"/>
    <w:rsid w:val="006A0EDA"/>
    <w:rsid w:val="006A0F48"/>
    <w:rsid w:val="006A1A41"/>
    <w:rsid w:val="006A5D7F"/>
    <w:rsid w:val="006B376C"/>
    <w:rsid w:val="006C3B45"/>
    <w:rsid w:val="006C6A82"/>
    <w:rsid w:val="006C7C22"/>
    <w:rsid w:val="006D03FF"/>
    <w:rsid w:val="006D207B"/>
    <w:rsid w:val="006D25C3"/>
    <w:rsid w:val="006D478E"/>
    <w:rsid w:val="006E0E57"/>
    <w:rsid w:val="006E3600"/>
    <w:rsid w:val="006F09DF"/>
    <w:rsid w:val="006F3F8A"/>
    <w:rsid w:val="0070462B"/>
    <w:rsid w:val="00722B22"/>
    <w:rsid w:val="0072399D"/>
    <w:rsid w:val="00734C7F"/>
    <w:rsid w:val="0073582C"/>
    <w:rsid w:val="007468D6"/>
    <w:rsid w:val="00747B36"/>
    <w:rsid w:val="007501FE"/>
    <w:rsid w:val="007515C8"/>
    <w:rsid w:val="00752E7E"/>
    <w:rsid w:val="00757F54"/>
    <w:rsid w:val="007607B1"/>
    <w:rsid w:val="00772632"/>
    <w:rsid w:val="00777E9D"/>
    <w:rsid w:val="00781908"/>
    <w:rsid w:val="007851AF"/>
    <w:rsid w:val="00797E0C"/>
    <w:rsid w:val="007A39BA"/>
    <w:rsid w:val="007B1237"/>
    <w:rsid w:val="007B7EB2"/>
    <w:rsid w:val="007C036C"/>
    <w:rsid w:val="007C5477"/>
    <w:rsid w:val="007C69D1"/>
    <w:rsid w:val="007C7EFD"/>
    <w:rsid w:val="007D050A"/>
    <w:rsid w:val="007E7B71"/>
    <w:rsid w:val="008043A5"/>
    <w:rsid w:val="00805423"/>
    <w:rsid w:val="0082583B"/>
    <w:rsid w:val="00827770"/>
    <w:rsid w:val="008277DB"/>
    <w:rsid w:val="0083553D"/>
    <w:rsid w:val="008404DB"/>
    <w:rsid w:val="00854C28"/>
    <w:rsid w:val="0085590E"/>
    <w:rsid w:val="00856EA1"/>
    <w:rsid w:val="00862F30"/>
    <w:rsid w:val="008652FA"/>
    <w:rsid w:val="00865517"/>
    <w:rsid w:val="00870084"/>
    <w:rsid w:val="008814B0"/>
    <w:rsid w:val="00881552"/>
    <w:rsid w:val="00890181"/>
    <w:rsid w:val="00896C6F"/>
    <w:rsid w:val="00897D5A"/>
    <w:rsid w:val="008A1951"/>
    <w:rsid w:val="008A4F52"/>
    <w:rsid w:val="008A5972"/>
    <w:rsid w:val="008B2541"/>
    <w:rsid w:val="008B7A2B"/>
    <w:rsid w:val="008D3F5E"/>
    <w:rsid w:val="008E2373"/>
    <w:rsid w:val="008E37DA"/>
    <w:rsid w:val="008F1E1E"/>
    <w:rsid w:val="008F472A"/>
    <w:rsid w:val="008F9B5E"/>
    <w:rsid w:val="00906088"/>
    <w:rsid w:val="00906852"/>
    <w:rsid w:val="00912F48"/>
    <w:rsid w:val="00915F99"/>
    <w:rsid w:val="00917086"/>
    <w:rsid w:val="0092653D"/>
    <w:rsid w:val="00931E96"/>
    <w:rsid w:val="00932667"/>
    <w:rsid w:val="0094142E"/>
    <w:rsid w:val="00944623"/>
    <w:rsid w:val="00951981"/>
    <w:rsid w:val="00962C65"/>
    <w:rsid w:val="009674E9"/>
    <w:rsid w:val="00971D07"/>
    <w:rsid w:val="00975A6A"/>
    <w:rsid w:val="00976F09"/>
    <w:rsid w:val="00986327"/>
    <w:rsid w:val="00991126"/>
    <w:rsid w:val="009A0440"/>
    <w:rsid w:val="009A0447"/>
    <w:rsid w:val="009A581A"/>
    <w:rsid w:val="009B3F2B"/>
    <w:rsid w:val="009B5A22"/>
    <w:rsid w:val="009C083D"/>
    <w:rsid w:val="009C0FE0"/>
    <w:rsid w:val="009C1244"/>
    <w:rsid w:val="009D6F63"/>
    <w:rsid w:val="009E07ED"/>
    <w:rsid w:val="009E3BD7"/>
    <w:rsid w:val="009E74E5"/>
    <w:rsid w:val="009E7721"/>
    <w:rsid w:val="009F289F"/>
    <w:rsid w:val="00A03A71"/>
    <w:rsid w:val="00A06988"/>
    <w:rsid w:val="00A21704"/>
    <w:rsid w:val="00A221AD"/>
    <w:rsid w:val="00A26E46"/>
    <w:rsid w:val="00A3522E"/>
    <w:rsid w:val="00A40FC7"/>
    <w:rsid w:val="00A439C9"/>
    <w:rsid w:val="00A4515C"/>
    <w:rsid w:val="00A521A8"/>
    <w:rsid w:val="00A52756"/>
    <w:rsid w:val="00A539AD"/>
    <w:rsid w:val="00A57162"/>
    <w:rsid w:val="00A576C6"/>
    <w:rsid w:val="00A6144A"/>
    <w:rsid w:val="00A63DC1"/>
    <w:rsid w:val="00A75760"/>
    <w:rsid w:val="00A77817"/>
    <w:rsid w:val="00A80B9C"/>
    <w:rsid w:val="00A8226B"/>
    <w:rsid w:val="00A87F86"/>
    <w:rsid w:val="00A94307"/>
    <w:rsid w:val="00A96696"/>
    <w:rsid w:val="00AB312A"/>
    <w:rsid w:val="00AC22C8"/>
    <w:rsid w:val="00AC4D73"/>
    <w:rsid w:val="00AD62A9"/>
    <w:rsid w:val="00AF1E00"/>
    <w:rsid w:val="00AF31E0"/>
    <w:rsid w:val="00AF5EC4"/>
    <w:rsid w:val="00B05B8F"/>
    <w:rsid w:val="00B17076"/>
    <w:rsid w:val="00B24003"/>
    <w:rsid w:val="00B254D8"/>
    <w:rsid w:val="00B30B2D"/>
    <w:rsid w:val="00B37672"/>
    <w:rsid w:val="00B41A7C"/>
    <w:rsid w:val="00B42F0E"/>
    <w:rsid w:val="00B43165"/>
    <w:rsid w:val="00B530E7"/>
    <w:rsid w:val="00B601CD"/>
    <w:rsid w:val="00B61FDF"/>
    <w:rsid w:val="00B65C86"/>
    <w:rsid w:val="00B67A2E"/>
    <w:rsid w:val="00B72263"/>
    <w:rsid w:val="00B77A2B"/>
    <w:rsid w:val="00B81572"/>
    <w:rsid w:val="00B825F8"/>
    <w:rsid w:val="00B87AA9"/>
    <w:rsid w:val="00B87D5F"/>
    <w:rsid w:val="00BA0BC0"/>
    <w:rsid w:val="00BB4920"/>
    <w:rsid w:val="00BC092A"/>
    <w:rsid w:val="00BC62D0"/>
    <w:rsid w:val="00BC6FFC"/>
    <w:rsid w:val="00BD0B76"/>
    <w:rsid w:val="00BD1022"/>
    <w:rsid w:val="00BD2C1C"/>
    <w:rsid w:val="00BF5363"/>
    <w:rsid w:val="00C04409"/>
    <w:rsid w:val="00C13945"/>
    <w:rsid w:val="00C13F45"/>
    <w:rsid w:val="00C151DF"/>
    <w:rsid w:val="00C1617B"/>
    <w:rsid w:val="00C164DC"/>
    <w:rsid w:val="00C22D90"/>
    <w:rsid w:val="00C24B63"/>
    <w:rsid w:val="00C3267F"/>
    <w:rsid w:val="00C545D9"/>
    <w:rsid w:val="00C55D45"/>
    <w:rsid w:val="00C66D09"/>
    <w:rsid w:val="00C73F39"/>
    <w:rsid w:val="00C76726"/>
    <w:rsid w:val="00C81DFB"/>
    <w:rsid w:val="00C851D7"/>
    <w:rsid w:val="00C878E1"/>
    <w:rsid w:val="00C922A8"/>
    <w:rsid w:val="00C933D1"/>
    <w:rsid w:val="00C940AA"/>
    <w:rsid w:val="00C9495E"/>
    <w:rsid w:val="00CA268C"/>
    <w:rsid w:val="00CA62AD"/>
    <w:rsid w:val="00CB3E50"/>
    <w:rsid w:val="00CB60E1"/>
    <w:rsid w:val="00CB7C03"/>
    <w:rsid w:val="00CC1673"/>
    <w:rsid w:val="00CC54DB"/>
    <w:rsid w:val="00CC7DBF"/>
    <w:rsid w:val="00CD22F4"/>
    <w:rsid w:val="00CD69FD"/>
    <w:rsid w:val="00CE05DD"/>
    <w:rsid w:val="00CE6C87"/>
    <w:rsid w:val="00CF13B9"/>
    <w:rsid w:val="00D01A2A"/>
    <w:rsid w:val="00D020E4"/>
    <w:rsid w:val="00D102CE"/>
    <w:rsid w:val="00D10556"/>
    <w:rsid w:val="00D21271"/>
    <w:rsid w:val="00D2236D"/>
    <w:rsid w:val="00D256A3"/>
    <w:rsid w:val="00D400CE"/>
    <w:rsid w:val="00D42354"/>
    <w:rsid w:val="00D4357E"/>
    <w:rsid w:val="00D451E7"/>
    <w:rsid w:val="00D473D3"/>
    <w:rsid w:val="00D5293F"/>
    <w:rsid w:val="00D54178"/>
    <w:rsid w:val="00D5737F"/>
    <w:rsid w:val="00D634D6"/>
    <w:rsid w:val="00D708E9"/>
    <w:rsid w:val="00D76CFD"/>
    <w:rsid w:val="00D84402"/>
    <w:rsid w:val="00D86C5D"/>
    <w:rsid w:val="00D87023"/>
    <w:rsid w:val="00DA07E2"/>
    <w:rsid w:val="00DA0A90"/>
    <w:rsid w:val="00DA3209"/>
    <w:rsid w:val="00DA3E34"/>
    <w:rsid w:val="00DA5409"/>
    <w:rsid w:val="00DB475C"/>
    <w:rsid w:val="00DC147F"/>
    <w:rsid w:val="00DC1A42"/>
    <w:rsid w:val="00DC3C6F"/>
    <w:rsid w:val="00DC58BD"/>
    <w:rsid w:val="00DC7181"/>
    <w:rsid w:val="00DC7846"/>
    <w:rsid w:val="00DD4015"/>
    <w:rsid w:val="00DD5AE8"/>
    <w:rsid w:val="00DE15FF"/>
    <w:rsid w:val="00DE4C4F"/>
    <w:rsid w:val="00DE7E33"/>
    <w:rsid w:val="00DF2C1B"/>
    <w:rsid w:val="00DF3969"/>
    <w:rsid w:val="00DF39AD"/>
    <w:rsid w:val="00DF52E7"/>
    <w:rsid w:val="00E03116"/>
    <w:rsid w:val="00E17201"/>
    <w:rsid w:val="00E1791D"/>
    <w:rsid w:val="00E27417"/>
    <w:rsid w:val="00E473C9"/>
    <w:rsid w:val="00E50064"/>
    <w:rsid w:val="00E531AA"/>
    <w:rsid w:val="00E546EF"/>
    <w:rsid w:val="00E5521E"/>
    <w:rsid w:val="00E55468"/>
    <w:rsid w:val="00E569D6"/>
    <w:rsid w:val="00E605F2"/>
    <w:rsid w:val="00E61DCB"/>
    <w:rsid w:val="00E64B78"/>
    <w:rsid w:val="00E676E0"/>
    <w:rsid w:val="00E678E9"/>
    <w:rsid w:val="00E746CC"/>
    <w:rsid w:val="00E77A93"/>
    <w:rsid w:val="00E81432"/>
    <w:rsid w:val="00E82C0D"/>
    <w:rsid w:val="00E83237"/>
    <w:rsid w:val="00E8444C"/>
    <w:rsid w:val="00E8558F"/>
    <w:rsid w:val="00E95508"/>
    <w:rsid w:val="00E97BB1"/>
    <w:rsid w:val="00EA1E65"/>
    <w:rsid w:val="00EA31E5"/>
    <w:rsid w:val="00EA41A7"/>
    <w:rsid w:val="00EA7107"/>
    <w:rsid w:val="00EB01A1"/>
    <w:rsid w:val="00EC296E"/>
    <w:rsid w:val="00EC2983"/>
    <w:rsid w:val="00EC404E"/>
    <w:rsid w:val="00EC42AC"/>
    <w:rsid w:val="00EC65A5"/>
    <w:rsid w:val="00ED2B43"/>
    <w:rsid w:val="00EF300A"/>
    <w:rsid w:val="00EF39C5"/>
    <w:rsid w:val="00EF450A"/>
    <w:rsid w:val="00EF7204"/>
    <w:rsid w:val="00F003A3"/>
    <w:rsid w:val="00F0613E"/>
    <w:rsid w:val="00F314FA"/>
    <w:rsid w:val="00F33742"/>
    <w:rsid w:val="00F34D5A"/>
    <w:rsid w:val="00F35F99"/>
    <w:rsid w:val="00F422D1"/>
    <w:rsid w:val="00F42428"/>
    <w:rsid w:val="00F727B9"/>
    <w:rsid w:val="00F74BAD"/>
    <w:rsid w:val="00F80546"/>
    <w:rsid w:val="00F854CE"/>
    <w:rsid w:val="00F87D49"/>
    <w:rsid w:val="00F9324C"/>
    <w:rsid w:val="00F9421F"/>
    <w:rsid w:val="00FA1054"/>
    <w:rsid w:val="00FB364B"/>
    <w:rsid w:val="00FB3A4A"/>
    <w:rsid w:val="00FD0D0B"/>
    <w:rsid w:val="00FE6315"/>
    <w:rsid w:val="00FF4D66"/>
    <w:rsid w:val="0109642A"/>
    <w:rsid w:val="0162486E"/>
    <w:rsid w:val="01A8D2F4"/>
    <w:rsid w:val="01D340C0"/>
    <w:rsid w:val="02C94F5B"/>
    <w:rsid w:val="0343DA07"/>
    <w:rsid w:val="0537CCCC"/>
    <w:rsid w:val="067EAC8F"/>
    <w:rsid w:val="08CF32A9"/>
    <w:rsid w:val="0A6B030A"/>
    <w:rsid w:val="0EF40839"/>
    <w:rsid w:val="138D2271"/>
    <w:rsid w:val="167089AB"/>
    <w:rsid w:val="16FF1A1E"/>
    <w:rsid w:val="17EF9B42"/>
    <w:rsid w:val="18820D23"/>
    <w:rsid w:val="18D97163"/>
    <w:rsid w:val="1C5D85CE"/>
    <w:rsid w:val="1CB16BEC"/>
    <w:rsid w:val="1E147033"/>
    <w:rsid w:val="1E2FE60B"/>
    <w:rsid w:val="1FD72827"/>
    <w:rsid w:val="2106CE2E"/>
    <w:rsid w:val="21F3D28B"/>
    <w:rsid w:val="262BB652"/>
    <w:rsid w:val="2A9DF009"/>
    <w:rsid w:val="2ACC4A26"/>
    <w:rsid w:val="2B277940"/>
    <w:rsid w:val="2D5AE681"/>
    <w:rsid w:val="2E14B730"/>
    <w:rsid w:val="2E24C317"/>
    <w:rsid w:val="2F453E83"/>
    <w:rsid w:val="2FC41F4D"/>
    <w:rsid w:val="320F85FB"/>
    <w:rsid w:val="32F3093B"/>
    <w:rsid w:val="33328B25"/>
    <w:rsid w:val="3347A76A"/>
    <w:rsid w:val="392B02D2"/>
    <w:rsid w:val="39C2F221"/>
    <w:rsid w:val="3D57E1EE"/>
    <w:rsid w:val="3ED0BD59"/>
    <w:rsid w:val="434DF21E"/>
    <w:rsid w:val="4438837C"/>
    <w:rsid w:val="4738F170"/>
    <w:rsid w:val="4980F387"/>
    <w:rsid w:val="49A6B59C"/>
    <w:rsid w:val="49F6E30C"/>
    <w:rsid w:val="4BF4047F"/>
    <w:rsid w:val="4C2005E2"/>
    <w:rsid w:val="4CA726A1"/>
    <w:rsid w:val="4E48A04E"/>
    <w:rsid w:val="4EFD88D8"/>
    <w:rsid w:val="4F039FED"/>
    <w:rsid w:val="5093EC5B"/>
    <w:rsid w:val="528A4F38"/>
    <w:rsid w:val="52F0A786"/>
    <w:rsid w:val="5347E6F6"/>
    <w:rsid w:val="54B7E1D2"/>
    <w:rsid w:val="5553A1FF"/>
    <w:rsid w:val="56F257AF"/>
    <w:rsid w:val="57B91D20"/>
    <w:rsid w:val="5954ED81"/>
    <w:rsid w:val="5E7C2E6D"/>
    <w:rsid w:val="608E5812"/>
    <w:rsid w:val="619E5260"/>
    <w:rsid w:val="63F87B64"/>
    <w:rsid w:val="6418942D"/>
    <w:rsid w:val="64D5F322"/>
    <w:rsid w:val="64F2CA1C"/>
    <w:rsid w:val="65E0014A"/>
    <w:rsid w:val="68682660"/>
    <w:rsid w:val="68AC3960"/>
    <w:rsid w:val="6A7340DB"/>
    <w:rsid w:val="6C5B8739"/>
    <w:rsid w:val="6C9BC1A1"/>
    <w:rsid w:val="6DEFD88C"/>
    <w:rsid w:val="6FEB42A5"/>
    <w:rsid w:val="7866B564"/>
    <w:rsid w:val="787FDDC1"/>
    <w:rsid w:val="7CBD7545"/>
    <w:rsid w:val="7E10DE39"/>
    <w:rsid w:val="7ED5F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A740A"/>
  <w15:chartTrackingRefBased/>
  <w15:docId w15:val="{4DB23682-EDF5-4FE2-8B01-4F0EA0100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0C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GB" w:bidi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0C9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4571BA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normaltextrun">
    <w:name w:val="normaltextrun"/>
    <w:basedOn w:val="DefaultParagraphFont"/>
    <w:rsid w:val="004571BA"/>
  </w:style>
  <w:style w:type="character" w:customStyle="1" w:styleId="eop">
    <w:name w:val="eop"/>
    <w:basedOn w:val="DefaultParagraphFont"/>
    <w:rsid w:val="004571BA"/>
  </w:style>
  <w:style w:type="character" w:styleId="CommentReference">
    <w:name w:val="annotation reference"/>
    <w:basedOn w:val="DefaultParagraphFont"/>
    <w:uiPriority w:val="99"/>
    <w:semiHidden/>
    <w:unhideWhenUsed/>
    <w:rsid w:val="002B3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36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36C4"/>
    <w:rPr>
      <w:rFonts w:ascii="Calibri" w:eastAsia="Calibri" w:hAnsi="Calibri" w:cs="Calibri"/>
      <w:sz w:val="20"/>
      <w:szCs w:val="20"/>
      <w:lang w:eastAsia="en-GB" w:bidi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6C4"/>
    <w:rPr>
      <w:rFonts w:ascii="Calibri" w:eastAsia="Calibri" w:hAnsi="Calibri" w:cs="Calibri"/>
      <w:b/>
      <w:bCs/>
      <w:sz w:val="20"/>
      <w:szCs w:val="20"/>
      <w:lang w:eastAsia="en-GB" w:bidi="en-GB"/>
    </w:rPr>
  </w:style>
  <w:style w:type="paragraph" w:styleId="Revision">
    <w:name w:val="Revision"/>
    <w:hidden/>
    <w:uiPriority w:val="99"/>
    <w:semiHidden/>
    <w:rsid w:val="00EC42AC"/>
    <w:pPr>
      <w:spacing w:after="0" w:line="240" w:lineRule="auto"/>
    </w:pPr>
    <w:rPr>
      <w:rFonts w:ascii="Calibri" w:eastAsia="Calibri" w:hAnsi="Calibri" w:cs="Calibri"/>
      <w:lang w:eastAsia="en-GB" w:bidi="en-GB"/>
    </w:rPr>
  </w:style>
  <w:style w:type="paragraph" w:styleId="ListParagraph">
    <w:name w:val="List Paragraph"/>
    <w:basedOn w:val="Normal"/>
    <w:uiPriority w:val="34"/>
    <w:qFormat/>
    <w:rsid w:val="004A0FF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6EA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6EA1"/>
    <w:rPr>
      <w:rFonts w:ascii="Calibri" w:eastAsia="Calibri" w:hAnsi="Calibri" w:cs="Calibri"/>
      <w:lang w:eastAsia="en-GB" w:bidi="en-GB"/>
    </w:rPr>
  </w:style>
  <w:style w:type="paragraph" w:styleId="Footer">
    <w:name w:val="footer"/>
    <w:basedOn w:val="Normal"/>
    <w:link w:val="FooterChar"/>
    <w:uiPriority w:val="99"/>
    <w:unhideWhenUsed/>
    <w:rsid w:val="00856E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6EA1"/>
    <w:rPr>
      <w:rFonts w:ascii="Calibri" w:eastAsia="Calibri" w:hAnsi="Calibri" w:cs="Calibri"/>
      <w:lang w:eastAsia="en-GB" w:bidi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8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20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1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3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9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4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FBE7B2A2E5C6449710080E332B2A97" ma:contentTypeVersion="18" ma:contentTypeDescription="Create a new document." ma:contentTypeScope="" ma:versionID="81e3251fd99b717e522d96bf40635866">
  <xsd:schema xmlns:xsd="http://www.w3.org/2001/XMLSchema" xmlns:xs="http://www.w3.org/2001/XMLSchema" xmlns:p="http://schemas.microsoft.com/office/2006/metadata/properties" xmlns:ns2="e1a919a5-dc11-4cfe-873a-db0eee53780c" xmlns:ns3="75c4410d-b070-456d-b8df-55a901cf40d9" targetNamespace="http://schemas.microsoft.com/office/2006/metadata/properties" ma:root="true" ma:fieldsID="a48b69128e8a737a6a5976b7f1e3b06e" ns2:_="" ns3:_="">
    <xsd:import namespace="e1a919a5-dc11-4cfe-873a-db0eee53780c"/>
    <xsd:import namespace="75c4410d-b070-456d-b8df-55a901cf40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a919a5-dc11-4cfe-873a-db0eee5378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e0a39fc-eab5-4218-a4ea-be23ca52bc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c4410d-b070-456d-b8df-55a901cf40d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09f5dcd-757a-4c04-bdfa-5096866e2d8b}" ma:internalName="TaxCatchAll" ma:showField="CatchAllData" ma:web="75c4410d-b070-456d-b8df-55a901cf40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5c4410d-b070-456d-b8df-55a901cf40d9" xsi:nil="true"/>
    <lcf76f155ced4ddcb4097134ff3c332f xmlns="e1a919a5-dc11-4cfe-873a-db0eee53780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57D3B54-2044-4D3A-86FC-D3D0ECA21F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B3CE2B8-B835-4D37-84DD-C1480EBECF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a919a5-dc11-4cfe-873a-db0eee53780c"/>
    <ds:schemaRef ds:uri="75c4410d-b070-456d-b8df-55a901cf40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7D4C553-0584-48AB-A73C-A9B360274B48}">
  <ds:schemaRefs>
    <ds:schemaRef ds:uri="http://schemas.microsoft.com/office/2006/metadata/properties"/>
    <ds:schemaRef ds:uri="http://schemas.microsoft.com/office/infopath/2007/PartnerControls"/>
    <ds:schemaRef ds:uri="75c4410d-b070-456d-b8df-55a901cf40d9"/>
    <ds:schemaRef ds:uri="e1a919a5-dc11-4cfe-873a-db0eee53780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81</Words>
  <Characters>12435</Characters>
  <Application>Microsoft Office Word</Application>
  <DocSecurity>0</DocSecurity>
  <Lines>103</Lines>
  <Paragraphs>29</Paragraphs>
  <ScaleCrop>false</ScaleCrop>
  <Company>University of Hertfordshire</Company>
  <LinksUpToDate>false</LinksUpToDate>
  <CharactersWithSpaces>14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joke Fakoya</dc:creator>
  <cp:keywords/>
  <dc:description/>
  <cp:lastModifiedBy>Sandhya Patel</cp:lastModifiedBy>
  <cp:revision>2</cp:revision>
  <dcterms:created xsi:type="dcterms:W3CDTF">2024-04-22T14:03:00Z</dcterms:created>
  <dcterms:modified xsi:type="dcterms:W3CDTF">2024-04-22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BE7B2A2E5C6449710080E332B2A97</vt:lpwstr>
  </property>
  <property fmtid="{D5CDD505-2E9C-101B-9397-08002B2CF9AE}" pid="3" name="MediaServiceImageTags">
    <vt:lpwstr/>
  </property>
</Properties>
</file>